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05651" w14:textId="71D10EB2" w:rsidR="008A4258" w:rsidRPr="003A5A9D" w:rsidRDefault="005115AF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Supp</w:t>
      </w:r>
      <w:r w:rsidR="00E1400B">
        <w:rPr>
          <w:rFonts w:asciiTheme="minorHAnsi" w:hAnsiTheme="minorHAnsi" w:cstheme="minorHAnsi"/>
          <w:b/>
          <w:bCs/>
          <w:color w:val="000000" w:themeColor="text1"/>
          <w:lang w:val="en-US"/>
        </w:rPr>
        <w:t>ortin</w:t>
      </w:r>
      <w:r w:rsidR="00F65F29">
        <w:rPr>
          <w:rFonts w:asciiTheme="minorHAnsi" w:hAnsiTheme="minorHAnsi" w:cstheme="minorHAnsi"/>
          <w:b/>
          <w:bCs/>
          <w:color w:val="000000" w:themeColor="text1"/>
          <w:lang w:val="en-US"/>
        </w:rPr>
        <w:t>g</w:t>
      </w:r>
      <w:r w:rsidR="00E1400B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information</w:t>
      </w:r>
    </w:p>
    <w:p w14:paraId="3F6C1EB8" w14:textId="7E0B2F78" w:rsidR="008A4258" w:rsidRPr="003A5A9D" w:rsidRDefault="008A4258" w:rsidP="008A4258">
      <w:pPr>
        <w:spacing w:before="60" w:line="360" w:lineRule="auto"/>
        <w:rPr>
          <w:rFonts w:asciiTheme="minorHAnsi" w:hAnsiTheme="minorHAnsi" w:cstheme="minorHAnsi"/>
          <w:b/>
          <w:color w:val="000000" w:themeColor="text1"/>
          <w:sz w:val="20"/>
          <w:szCs w:val="20"/>
          <w:lang w:val="fr-FR"/>
        </w:rPr>
      </w:pPr>
      <w:r w:rsidRPr="003A5A9D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Table</w:t>
      </w:r>
      <w:r w:rsidR="00372241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A</w:t>
      </w:r>
      <w:r w:rsidR="00372241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.</w:t>
      </w:r>
      <w:r w:rsidRPr="003A5A9D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 Healthcare related questionnaire used during the survey. </w:t>
      </w:r>
      <w:r w:rsidRPr="003A5A9D">
        <w:rPr>
          <w:rFonts w:asciiTheme="minorHAnsi" w:hAnsiTheme="minorHAnsi" w:cstheme="minorHAnsi"/>
          <w:b/>
          <w:color w:val="000000" w:themeColor="text1"/>
          <w:sz w:val="20"/>
          <w:szCs w:val="20"/>
          <w:lang w:val="fr-FR"/>
        </w:rPr>
        <w:t>* in CFA-Franc (Franc de la Coopération Financière en Afrique Centrale)</w:t>
      </w:r>
    </w:p>
    <w:tbl>
      <w:tblPr>
        <w:tblpPr w:leftFromText="141" w:rightFromText="141" w:vertAnchor="text" w:horzAnchor="margin" w:tblpY="74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276"/>
        <w:gridCol w:w="1584"/>
        <w:gridCol w:w="1256"/>
      </w:tblGrid>
      <w:tr w:rsidR="008A4258" w:rsidRPr="00283474" w14:paraId="7680B0EB" w14:textId="77777777" w:rsidTr="00872222">
        <w:trPr>
          <w:trHeight w:val="320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42A6" w14:textId="77777777" w:rsidR="008A4258" w:rsidRPr="003A5A9D" w:rsidRDefault="008A4258" w:rsidP="00872222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lthcare-seeking behavior specific questionnaire</w:t>
            </w:r>
          </w:p>
        </w:tc>
      </w:tr>
      <w:tr w:rsidR="008A4258" w:rsidRPr="003A5A9D" w14:paraId="5C1E0F79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026AD" w14:textId="77777777" w:rsidR="008A4258" w:rsidRPr="003A5A9D" w:rsidRDefault="008A4258" w:rsidP="00872222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41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885B5" w14:textId="77777777" w:rsidR="008A4258" w:rsidRPr="003A5A9D" w:rsidRDefault="008A4258" w:rsidP="00872222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sible answers</w:t>
            </w:r>
          </w:p>
        </w:tc>
      </w:tr>
      <w:tr w:rsidR="008A4258" w:rsidRPr="003A5A9D" w14:paraId="04EE5D92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80EF" w14:textId="4A619E27" w:rsidR="008A4258" w:rsidRPr="003A5A9D" w:rsidRDefault="008A4258" w:rsidP="0091221A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</w:t>
            </w:r>
            <w:r w:rsidR="00872222"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experience &lt;arthralgia,</w:t>
            </w:r>
            <w:r w:rsidR="0091221A"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severe headaches, fatigue, paresthesia and transient paralysis of the extremities</w:t>
            </w:r>
            <w:r w:rsidR="00872222"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&gt; during the previous three months</w:t>
            </w: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05F3" w14:textId="77777777" w:rsidR="008A4258" w:rsidRPr="003A5A9D" w:rsidRDefault="008A4258" w:rsidP="00872222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0CCD" w14:textId="77777777" w:rsidR="008A4258" w:rsidRPr="003A5A9D" w:rsidRDefault="008A4258" w:rsidP="00872222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DFED" w14:textId="77777777" w:rsidR="008A4258" w:rsidRPr="003A5A9D" w:rsidRDefault="008A4258" w:rsidP="00872222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4F44" w:rsidRPr="003A5A9D" w14:paraId="0BDB23A6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4D8B7" w14:textId="3A9C7D9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 experience transient swellings of the wrists in the last year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ACA4F" w14:textId="4D63C24E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00CC5" w14:textId="0721FF9C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B3C3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4F44" w:rsidRPr="003A5A9D" w14:paraId="00A56A43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DF627" w14:textId="1D75005A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 ever experience transient swellings of the wrist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91B53" w14:textId="21F05481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9FAE0" w14:textId="1BE69841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A0DEE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4F44" w:rsidRPr="003A5A9D" w14:paraId="4A6CA9A9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5CE81" w14:textId="7CB574F6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aploa</w:t>
            </w:r>
            <w:proofErr w:type="spellEnd"/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questionnaire for the previous year and for life-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FDAAB" w14:textId="3EB4330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4A79E" w14:textId="22166119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F2C8A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4F44" w:rsidRPr="003A5A9D" w14:paraId="16623068" w14:textId="77777777" w:rsidTr="00872222">
        <w:trPr>
          <w:trHeight w:val="55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4EAE" w14:textId="6C4E3E4A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 seek healthcare because of any of the above-mentioned symptom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3C3B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872A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2707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4F44" w:rsidRPr="003A5A9D" w14:paraId="69870F5D" w14:textId="77777777" w:rsidTr="00872222">
        <w:trPr>
          <w:trHeight w:val="411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E7B8CF" w14:textId="27639811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f yes, which kin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AB6E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raditional heale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405A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Local healthcare center (HCC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88AD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ospital</w:t>
            </w:r>
          </w:p>
        </w:tc>
      </w:tr>
      <w:tr w:rsidR="00DE4F44" w:rsidRPr="003A5A9D" w14:paraId="78B898F0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5DAA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 take transportation to go ther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3EC4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B05B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7405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4F44" w:rsidRPr="003A5A9D" w14:paraId="675AAC86" w14:textId="77777777" w:rsidTr="00872222">
        <w:trPr>
          <w:trHeight w:val="32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02712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f yes, how much did it cost?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CF5B" w14:textId="5A6D6B16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mount noted in CFA</w:t>
            </w:r>
          </w:p>
        </w:tc>
      </w:tr>
      <w:tr w:rsidR="00DE4F44" w:rsidRPr="003A5A9D" w14:paraId="5FD7F225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820C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 take medication to improve the symptom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D961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41F7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97DE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4F44" w:rsidRPr="003A5A9D" w14:paraId="3A9C86CA" w14:textId="77777777" w:rsidTr="00872222">
        <w:trPr>
          <w:trHeight w:val="44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714EC1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f yes, which kin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2FBB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Painkillers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0F3F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B675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</w:tr>
      <w:tr w:rsidR="00DE4F44" w:rsidRPr="003A5A9D" w14:paraId="43AB6EC2" w14:textId="77777777" w:rsidTr="00872222">
        <w:trPr>
          <w:trHeight w:val="44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1EBB685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ame or substance provided by the patient.</w:t>
            </w:r>
          </w:p>
        </w:tc>
        <w:tc>
          <w:tcPr>
            <w:tcW w:w="41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5DC90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sponse noted</w:t>
            </w:r>
          </w:p>
        </w:tc>
      </w:tr>
      <w:tr w:rsidR="00DE4F44" w:rsidRPr="003A5A9D" w14:paraId="34139E20" w14:textId="77777777" w:rsidTr="00872222">
        <w:trPr>
          <w:trHeight w:val="32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4D847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f yes, how much did it cost?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E06D" w14:textId="32B1FF5D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mount noted in CFA</w:t>
            </w:r>
          </w:p>
        </w:tc>
      </w:tr>
      <w:tr w:rsidR="00DE4F44" w:rsidRPr="003A5A9D" w14:paraId="53DA10B9" w14:textId="77777777" w:rsidTr="00872222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F415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any of the symptoms keep you from doing your daily work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CE40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5A6C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ADA9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4F44" w:rsidRPr="003A5A9D" w14:paraId="0F7E173D" w14:textId="77777777" w:rsidTr="00872222">
        <w:trPr>
          <w:trHeight w:val="32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06B5C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f yes, how many days during the last year?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A6AD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n days</w:t>
            </w:r>
          </w:p>
        </w:tc>
      </w:tr>
      <w:tr w:rsidR="00DE4F44" w:rsidRPr="003A5A9D" w14:paraId="19C2CB59" w14:textId="77777777" w:rsidTr="00872222">
        <w:trPr>
          <w:trHeight w:val="100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3136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4F44" w:rsidRPr="003A5A9D" w14:paraId="4FF57CCD" w14:textId="77777777" w:rsidTr="00872222">
        <w:trPr>
          <w:trHeight w:val="320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CA01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Data available from subgroups</w:t>
            </w:r>
          </w:p>
        </w:tc>
      </w:tr>
      <w:tr w:rsidR="00DE4F44" w:rsidRPr="003A5A9D" w14:paraId="0E5FFE9A" w14:textId="77777777" w:rsidTr="00872222">
        <w:trPr>
          <w:trHeight w:val="47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A8A8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d you use specific treatment against the eyeworm and if yes which one?*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E2E2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sponse noted</w:t>
            </w:r>
          </w:p>
        </w:tc>
      </w:tr>
      <w:tr w:rsidR="00DE4F44" w:rsidRPr="00283474" w14:paraId="70CFB6CD" w14:textId="77777777" w:rsidTr="00872222">
        <w:trPr>
          <w:trHeight w:val="320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0F39" w14:textId="77777777" w:rsidR="00DE4F44" w:rsidRPr="003A5A9D" w:rsidRDefault="00DE4F44" w:rsidP="00DE4F44">
            <w:pPr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* was not systematically queried, responses noted by study personnel</w:t>
            </w:r>
          </w:p>
        </w:tc>
      </w:tr>
    </w:tbl>
    <w:p w14:paraId="6BA4C00B" w14:textId="77777777" w:rsidR="008A4258" w:rsidRPr="003A5A9D" w:rsidRDefault="008A4258" w:rsidP="008A4258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2A6863A7" w14:textId="7644707F" w:rsidR="008A4258" w:rsidRPr="003A5A9D" w:rsidRDefault="00E411AE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T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able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B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Overview on baseline data including age, sex and loiasis infection states.</w:t>
      </w:r>
    </w:p>
    <w:tbl>
      <w:tblPr>
        <w:tblStyle w:val="TableGrid"/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8A4258" w:rsidRPr="003A5A9D" w14:paraId="4EF64181" w14:textId="77777777" w:rsidTr="002A12E5">
        <w:trPr>
          <w:trHeight w:val="320"/>
        </w:trPr>
        <w:tc>
          <w:tcPr>
            <w:tcW w:w="3900" w:type="dxa"/>
            <w:gridSpan w:val="3"/>
            <w:noWrap/>
            <w:hideMark/>
          </w:tcPr>
          <w:p w14:paraId="01C3C8AD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study cohort overview</w:t>
            </w:r>
          </w:p>
        </w:tc>
      </w:tr>
      <w:tr w:rsidR="008A4258" w:rsidRPr="003A5A9D" w14:paraId="0DA32D51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583BD598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hideMark/>
          </w:tcPr>
          <w:p w14:paraId="0A7E0FF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 total</w:t>
            </w:r>
          </w:p>
        </w:tc>
        <w:tc>
          <w:tcPr>
            <w:tcW w:w="1300" w:type="dxa"/>
            <w:hideMark/>
          </w:tcPr>
          <w:p w14:paraId="2138731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</w:tr>
      <w:tr w:rsidR="008A4258" w:rsidRPr="003A5A9D" w14:paraId="06AC0871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480E439C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illages</w:t>
            </w:r>
          </w:p>
        </w:tc>
        <w:tc>
          <w:tcPr>
            <w:tcW w:w="1300" w:type="dxa"/>
            <w:noWrap/>
            <w:hideMark/>
          </w:tcPr>
          <w:p w14:paraId="6644809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D057D7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,00%</w:t>
            </w:r>
          </w:p>
        </w:tc>
      </w:tr>
      <w:tr w:rsidR="008A4258" w:rsidRPr="003A5A9D" w14:paraId="36C95B56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10CC9D69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4BF8E21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3BC3852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1F656C1B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65C1B8E6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habitants</w:t>
            </w:r>
          </w:p>
        </w:tc>
        <w:tc>
          <w:tcPr>
            <w:tcW w:w="1300" w:type="dxa"/>
            <w:noWrap/>
            <w:hideMark/>
          </w:tcPr>
          <w:p w14:paraId="53DF346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1300" w:type="dxa"/>
            <w:noWrap/>
            <w:hideMark/>
          </w:tcPr>
          <w:p w14:paraId="34EA665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,00%</w:t>
            </w:r>
          </w:p>
        </w:tc>
      </w:tr>
      <w:tr w:rsidR="008A4258" w:rsidRPr="003A5A9D" w14:paraId="58A379D0" w14:textId="77777777" w:rsidTr="002A12E5">
        <w:trPr>
          <w:trHeight w:val="320"/>
        </w:trPr>
        <w:tc>
          <w:tcPr>
            <w:tcW w:w="1300" w:type="dxa"/>
            <w:hideMark/>
          </w:tcPr>
          <w:p w14:paraId="10F1006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8A8686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FB9DEC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60EA402A" w14:textId="77777777" w:rsidTr="002A12E5">
        <w:trPr>
          <w:trHeight w:val="320"/>
        </w:trPr>
        <w:tc>
          <w:tcPr>
            <w:tcW w:w="1300" w:type="dxa"/>
            <w:hideMark/>
          </w:tcPr>
          <w:p w14:paraId="1285096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14C5F93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9F6ECE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3EDD997A" w14:textId="77777777" w:rsidTr="002A12E5">
        <w:trPr>
          <w:trHeight w:val="320"/>
        </w:trPr>
        <w:tc>
          <w:tcPr>
            <w:tcW w:w="1300" w:type="dxa"/>
            <w:hideMark/>
          </w:tcPr>
          <w:p w14:paraId="15AC6F9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1300" w:type="dxa"/>
            <w:noWrap/>
            <w:hideMark/>
          </w:tcPr>
          <w:p w14:paraId="1341AFA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300" w:type="dxa"/>
            <w:noWrap/>
            <w:hideMark/>
          </w:tcPr>
          <w:p w14:paraId="59FC4B3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70%</w:t>
            </w:r>
          </w:p>
        </w:tc>
      </w:tr>
      <w:tr w:rsidR="008A4258" w:rsidRPr="003A5A9D" w14:paraId="6E59C0B0" w14:textId="77777777" w:rsidTr="002A12E5">
        <w:trPr>
          <w:trHeight w:val="320"/>
        </w:trPr>
        <w:tc>
          <w:tcPr>
            <w:tcW w:w="1300" w:type="dxa"/>
            <w:hideMark/>
          </w:tcPr>
          <w:p w14:paraId="5655AEC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1300" w:type="dxa"/>
            <w:noWrap/>
            <w:hideMark/>
          </w:tcPr>
          <w:p w14:paraId="301E800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300" w:type="dxa"/>
            <w:noWrap/>
            <w:hideMark/>
          </w:tcPr>
          <w:p w14:paraId="1D234D5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,00%</w:t>
            </w:r>
          </w:p>
        </w:tc>
      </w:tr>
      <w:tr w:rsidR="008A4258" w:rsidRPr="003A5A9D" w14:paraId="1F689D46" w14:textId="77777777" w:rsidTr="002A12E5">
        <w:trPr>
          <w:trHeight w:val="320"/>
        </w:trPr>
        <w:tc>
          <w:tcPr>
            <w:tcW w:w="1300" w:type="dxa"/>
            <w:hideMark/>
          </w:tcPr>
          <w:p w14:paraId="04421CD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1300" w:type="dxa"/>
            <w:noWrap/>
            <w:hideMark/>
          </w:tcPr>
          <w:p w14:paraId="77595C8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300" w:type="dxa"/>
            <w:noWrap/>
            <w:hideMark/>
          </w:tcPr>
          <w:p w14:paraId="3A3F09D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30%</w:t>
            </w:r>
          </w:p>
        </w:tc>
      </w:tr>
      <w:tr w:rsidR="008A4258" w:rsidRPr="003A5A9D" w14:paraId="05AAF3E7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0B66540F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0" w:type="dxa"/>
            <w:noWrap/>
            <w:hideMark/>
          </w:tcPr>
          <w:p w14:paraId="6FB37DD1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3EEA7DF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4590439A" w14:textId="77777777" w:rsidTr="002A12E5">
        <w:trPr>
          <w:trHeight w:val="320"/>
        </w:trPr>
        <w:tc>
          <w:tcPr>
            <w:tcW w:w="1300" w:type="dxa"/>
            <w:hideMark/>
          </w:tcPr>
          <w:p w14:paraId="0A5B88E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749F272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300" w:type="dxa"/>
            <w:noWrap/>
            <w:hideMark/>
          </w:tcPr>
          <w:p w14:paraId="18AD25C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,20%</w:t>
            </w:r>
          </w:p>
        </w:tc>
      </w:tr>
      <w:tr w:rsidR="008A4258" w:rsidRPr="003A5A9D" w14:paraId="254E059C" w14:textId="77777777" w:rsidTr="002A12E5">
        <w:trPr>
          <w:trHeight w:val="320"/>
        </w:trPr>
        <w:tc>
          <w:tcPr>
            <w:tcW w:w="1300" w:type="dxa"/>
            <w:hideMark/>
          </w:tcPr>
          <w:p w14:paraId="4A7E36C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1300" w:type="dxa"/>
            <w:noWrap/>
            <w:hideMark/>
          </w:tcPr>
          <w:p w14:paraId="67081CE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300" w:type="dxa"/>
            <w:noWrap/>
            <w:hideMark/>
          </w:tcPr>
          <w:p w14:paraId="3D489A2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80%</w:t>
            </w:r>
          </w:p>
        </w:tc>
      </w:tr>
      <w:tr w:rsidR="008A4258" w:rsidRPr="003A5A9D" w14:paraId="2E928846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3D3A03CB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Loiasis</w:t>
            </w:r>
          </w:p>
        </w:tc>
        <w:tc>
          <w:tcPr>
            <w:tcW w:w="1300" w:type="dxa"/>
            <w:noWrap/>
            <w:hideMark/>
          </w:tcPr>
          <w:p w14:paraId="75B05F94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A4FB2FF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5271F912" w14:textId="77777777" w:rsidTr="002A12E5">
        <w:trPr>
          <w:trHeight w:val="320"/>
        </w:trPr>
        <w:tc>
          <w:tcPr>
            <w:tcW w:w="1300" w:type="dxa"/>
            <w:hideMark/>
          </w:tcPr>
          <w:p w14:paraId="4682C2A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171E5E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300" w:type="dxa"/>
            <w:noWrap/>
            <w:hideMark/>
          </w:tcPr>
          <w:p w14:paraId="298E482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80%</w:t>
            </w:r>
          </w:p>
        </w:tc>
      </w:tr>
      <w:tr w:rsidR="008A4258" w:rsidRPr="003A5A9D" w14:paraId="5CF46E7A" w14:textId="77777777" w:rsidTr="002A12E5">
        <w:trPr>
          <w:trHeight w:val="320"/>
        </w:trPr>
        <w:tc>
          <w:tcPr>
            <w:tcW w:w="1300" w:type="dxa"/>
            <w:hideMark/>
          </w:tcPr>
          <w:p w14:paraId="796D14A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8BD76A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1300" w:type="dxa"/>
            <w:noWrap/>
            <w:hideMark/>
          </w:tcPr>
          <w:p w14:paraId="477E8D0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20%</w:t>
            </w:r>
          </w:p>
        </w:tc>
      </w:tr>
      <w:tr w:rsidR="008A4258" w:rsidRPr="003A5A9D" w14:paraId="4FF11582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283F159D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icrofilaremia</w:t>
            </w:r>
          </w:p>
        </w:tc>
        <w:tc>
          <w:tcPr>
            <w:tcW w:w="1300" w:type="dxa"/>
            <w:noWrap/>
            <w:hideMark/>
          </w:tcPr>
          <w:p w14:paraId="172CF2F7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271B9C9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4CFCD862" w14:textId="77777777" w:rsidTr="002A12E5">
        <w:trPr>
          <w:trHeight w:val="320"/>
        </w:trPr>
        <w:tc>
          <w:tcPr>
            <w:tcW w:w="1300" w:type="dxa"/>
            <w:hideMark/>
          </w:tcPr>
          <w:p w14:paraId="6ED2EC9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2CCC8C2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300" w:type="dxa"/>
            <w:noWrap/>
            <w:hideMark/>
          </w:tcPr>
          <w:p w14:paraId="3E292F0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,20%</w:t>
            </w:r>
          </w:p>
        </w:tc>
      </w:tr>
      <w:tr w:rsidR="008A4258" w:rsidRPr="003A5A9D" w14:paraId="5AF67F7D" w14:textId="77777777" w:rsidTr="002A12E5">
        <w:trPr>
          <w:trHeight w:val="320"/>
        </w:trPr>
        <w:tc>
          <w:tcPr>
            <w:tcW w:w="1300" w:type="dxa"/>
            <w:hideMark/>
          </w:tcPr>
          <w:p w14:paraId="1B06091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197508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300" w:type="dxa"/>
            <w:noWrap/>
            <w:hideMark/>
          </w:tcPr>
          <w:p w14:paraId="34F94C7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,80%</w:t>
            </w:r>
          </w:p>
        </w:tc>
      </w:tr>
      <w:tr w:rsidR="008A4258" w:rsidRPr="003A5A9D" w14:paraId="259F10D5" w14:textId="77777777" w:rsidTr="002A12E5">
        <w:trPr>
          <w:trHeight w:val="320"/>
        </w:trPr>
        <w:tc>
          <w:tcPr>
            <w:tcW w:w="1300" w:type="dxa"/>
            <w:noWrap/>
            <w:hideMark/>
          </w:tcPr>
          <w:p w14:paraId="3D85C297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loa</w:t>
            </w:r>
          </w:p>
        </w:tc>
        <w:tc>
          <w:tcPr>
            <w:tcW w:w="1300" w:type="dxa"/>
            <w:noWrap/>
            <w:hideMark/>
          </w:tcPr>
          <w:p w14:paraId="4F86EF13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68E8C0A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0037420C" w14:textId="77777777" w:rsidTr="002A12E5">
        <w:trPr>
          <w:trHeight w:val="320"/>
        </w:trPr>
        <w:tc>
          <w:tcPr>
            <w:tcW w:w="1300" w:type="dxa"/>
            <w:hideMark/>
          </w:tcPr>
          <w:p w14:paraId="625593D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0816995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300" w:type="dxa"/>
            <w:noWrap/>
            <w:hideMark/>
          </w:tcPr>
          <w:p w14:paraId="66059BC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,20%</w:t>
            </w:r>
          </w:p>
        </w:tc>
      </w:tr>
      <w:tr w:rsidR="008A4258" w:rsidRPr="003A5A9D" w14:paraId="230F718E" w14:textId="77777777" w:rsidTr="002A12E5">
        <w:trPr>
          <w:trHeight w:val="320"/>
        </w:trPr>
        <w:tc>
          <w:tcPr>
            <w:tcW w:w="1300" w:type="dxa"/>
            <w:hideMark/>
          </w:tcPr>
          <w:p w14:paraId="62ED84C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D0B858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300" w:type="dxa"/>
            <w:noWrap/>
            <w:hideMark/>
          </w:tcPr>
          <w:p w14:paraId="4E0EA65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,80%</w:t>
            </w:r>
          </w:p>
        </w:tc>
      </w:tr>
      <w:tr w:rsidR="00B104B8" w:rsidRPr="003A5A9D" w14:paraId="20F84344" w14:textId="77777777" w:rsidTr="00207E3C">
        <w:trPr>
          <w:trHeight w:val="320"/>
        </w:trPr>
        <w:tc>
          <w:tcPr>
            <w:tcW w:w="3900" w:type="dxa"/>
            <w:gridSpan w:val="3"/>
          </w:tcPr>
          <w:p w14:paraId="0B6E4922" w14:textId="3852E00B" w:rsidR="00B104B8" w:rsidRPr="003A5A9D" w:rsidRDefault="00B104B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= column percentages</w:t>
            </w:r>
          </w:p>
        </w:tc>
      </w:tr>
    </w:tbl>
    <w:p w14:paraId="56B45AEA" w14:textId="77777777" w:rsidR="002A12E5" w:rsidRPr="003A5A9D" w:rsidRDefault="002A12E5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1B13765" w14:textId="2D255A7C" w:rsidR="008A4258" w:rsidRPr="003A5A9D" w:rsidRDefault="00E411AE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T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able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C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(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1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 Overview on baseline data including age, sex and loiasis infection states by degree of urbanization. (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2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 Overview on baseline data including age, sex and loiasis infection states by proximity to the main road.</w:t>
      </w:r>
    </w:p>
    <w:tbl>
      <w:tblPr>
        <w:tblStyle w:val="TableGrid"/>
        <w:tblW w:w="9428" w:type="dxa"/>
        <w:tblLook w:val="04A0" w:firstRow="1" w:lastRow="0" w:firstColumn="1" w:lastColumn="0" w:noHBand="0" w:noVBand="1"/>
      </w:tblPr>
      <w:tblGrid>
        <w:gridCol w:w="1740"/>
        <w:gridCol w:w="661"/>
        <w:gridCol w:w="782"/>
        <w:gridCol w:w="878"/>
        <w:gridCol w:w="1235"/>
        <w:gridCol w:w="878"/>
        <w:gridCol w:w="688"/>
        <w:gridCol w:w="883"/>
        <w:gridCol w:w="708"/>
        <w:gridCol w:w="975"/>
      </w:tblGrid>
      <w:tr w:rsidR="008A4258" w:rsidRPr="00283474" w14:paraId="7E3830CF" w14:textId="77777777" w:rsidTr="002A12E5">
        <w:trPr>
          <w:trHeight w:val="302"/>
        </w:trPr>
        <w:tc>
          <w:tcPr>
            <w:tcW w:w="7745" w:type="dxa"/>
            <w:gridSpan w:val="8"/>
            <w:hideMark/>
          </w:tcPr>
          <w:p w14:paraId="46A6EB8B" w14:textId="48F72046" w:rsidR="008A4258" w:rsidRPr="003A5A9D" w:rsidRDefault="00283474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1</w:t>
            </w:r>
            <w:r w:rsidR="008A4258"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) By degree of urbanization</w:t>
            </w:r>
          </w:p>
        </w:tc>
        <w:tc>
          <w:tcPr>
            <w:tcW w:w="708" w:type="dxa"/>
            <w:hideMark/>
          </w:tcPr>
          <w:p w14:paraId="0CA702C6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75" w:type="dxa"/>
            <w:hideMark/>
          </w:tcPr>
          <w:p w14:paraId="7E222025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8A4258" w:rsidRPr="003A5A9D" w14:paraId="286A08A4" w14:textId="77777777" w:rsidTr="002A12E5">
        <w:trPr>
          <w:trHeight w:val="566"/>
        </w:trPr>
        <w:tc>
          <w:tcPr>
            <w:tcW w:w="1740" w:type="dxa"/>
            <w:hideMark/>
          </w:tcPr>
          <w:p w14:paraId="4CB581B0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1" w:type="dxa"/>
            <w:hideMark/>
          </w:tcPr>
          <w:p w14:paraId="6A3D2CF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hideMark/>
          </w:tcPr>
          <w:p w14:paraId="47F27BA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78" w:type="dxa"/>
            <w:hideMark/>
          </w:tcPr>
          <w:p w14:paraId="3C7FC9C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235" w:type="dxa"/>
            <w:hideMark/>
          </w:tcPr>
          <w:p w14:paraId="0D6BE18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878" w:type="dxa"/>
            <w:hideMark/>
          </w:tcPr>
          <w:p w14:paraId="7EB6FD6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688" w:type="dxa"/>
            <w:hideMark/>
          </w:tcPr>
          <w:p w14:paraId="4D238B8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3" w:type="dxa"/>
            <w:hideMark/>
          </w:tcPr>
          <w:p w14:paraId="67AD1F6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708" w:type="dxa"/>
            <w:hideMark/>
          </w:tcPr>
          <w:p w14:paraId="779A65F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7946B3B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010215C0" w14:textId="77777777" w:rsidTr="002A12E5">
        <w:trPr>
          <w:trHeight w:val="302"/>
        </w:trPr>
        <w:tc>
          <w:tcPr>
            <w:tcW w:w="1740" w:type="dxa"/>
            <w:hideMark/>
          </w:tcPr>
          <w:p w14:paraId="06DA513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illages</w:t>
            </w:r>
          </w:p>
        </w:tc>
        <w:tc>
          <w:tcPr>
            <w:tcW w:w="661" w:type="dxa"/>
            <w:hideMark/>
          </w:tcPr>
          <w:p w14:paraId="006AC2C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2" w:type="dxa"/>
            <w:hideMark/>
          </w:tcPr>
          <w:p w14:paraId="1ABF730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hideMark/>
          </w:tcPr>
          <w:p w14:paraId="3DABF35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30%</w:t>
            </w:r>
          </w:p>
        </w:tc>
        <w:tc>
          <w:tcPr>
            <w:tcW w:w="1235" w:type="dxa"/>
            <w:hideMark/>
          </w:tcPr>
          <w:p w14:paraId="08A306E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hideMark/>
          </w:tcPr>
          <w:p w14:paraId="714C367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32%</w:t>
            </w:r>
          </w:p>
        </w:tc>
        <w:tc>
          <w:tcPr>
            <w:tcW w:w="688" w:type="dxa"/>
            <w:hideMark/>
          </w:tcPr>
          <w:p w14:paraId="13D3353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3" w:type="dxa"/>
            <w:hideMark/>
          </w:tcPr>
          <w:p w14:paraId="28ACACA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,42%</w:t>
            </w:r>
          </w:p>
        </w:tc>
        <w:tc>
          <w:tcPr>
            <w:tcW w:w="708" w:type="dxa"/>
            <w:hideMark/>
          </w:tcPr>
          <w:p w14:paraId="0367AB28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3B1DCB0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5F4D0A61" w14:textId="77777777" w:rsidTr="002A12E5">
        <w:trPr>
          <w:trHeight w:val="302"/>
        </w:trPr>
        <w:tc>
          <w:tcPr>
            <w:tcW w:w="1740" w:type="dxa"/>
            <w:hideMark/>
          </w:tcPr>
          <w:p w14:paraId="48090A3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habitants</w:t>
            </w:r>
          </w:p>
        </w:tc>
        <w:tc>
          <w:tcPr>
            <w:tcW w:w="661" w:type="dxa"/>
            <w:hideMark/>
          </w:tcPr>
          <w:p w14:paraId="1DD8D06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782" w:type="dxa"/>
            <w:hideMark/>
          </w:tcPr>
          <w:p w14:paraId="21C07D4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8" w:type="dxa"/>
            <w:hideMark/>
          </w:tcPr>
          <w:p w14:paraId="7092CF8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50%</w:t>
            </w:r>
          </w:p>
        </w:tc>
        <w:tc>
          <w:tcPr>
            <w:tcW w:w="1235" w:type="dxa"/>
            <w:hideMark/>
          </w:tcPr>
          <w:p w14:paraId="4B314E5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78" w:type="dxa"/>
            <w:hideMark/>
          </w:tcPr>
          <w:p w14:paraId="3D97D5B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,23%</w:t>
            </w:r>
          </w:p>
        </w:tc>
        <w:tc>
          <w:tcPr>
            <w:tcW w:w="688" w:type="dxa"/>
            <w:hideMark/>
          </w:tcPr>
          <w:p w14:paraId="04EFCE5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883" w:type="dxa"/>
            <w:hideMark/>
          </w:tcPr>
          <w:p w14:paraId="7ECAA94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,25%</w:t>
            </w:r>
          </w:p>
        </w:tc>
        <w:tc>
          <w:tcPr>
            <w:tcW w:w="708" w:type="dxa"/>
            <w:hideMark/>
          </w:tcPr>
          <w:p w14:paraId="3FCDF1CC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5AC1FE7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4B0E502A" w14:textId="77777777" w:rsidTr="002A12E5">
        <w:trPr>
          <w:trHeight w:val="566"/>
        </w:trPr>
        <w:tc>
          <w:tcPr>
            <w:tcW w:w="1740" w:type="dxa"/>
            <w:hideMark/>
          </w:tcPr>
          <w:p w14:paraId="2994069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group</w:t>
            </w:r>
          </w:p>
        </w:tc>
        <w:tc>
          <w:tcPr>
            <w:tcW w:w="661" w:type="dxa"/>
            <w:hideMark/>
          </w:tcPr>
          <w:p w14:paraId="2ECD1F5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hideMark/>
          </w:tcPr>
          <w:p w14:paraId="0E38936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78" w:type="dxa"/>
            <w:hideMark/>
          </w:tcPr>
          <w:p w14:paraId="2B7B390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35" w:type="dxa"/>
            <w:hideMark/>
          </w:tcPr>
          <w:p w14:paraId="3148536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878" w:type="dxa"/>
            <w:hideMark/>
          </w:tcPr>
          <w:p w14:paraId="3EB492A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688" w:type="dxa"/>
            <w:hideMark/>
          </w:tcPr>
          <w:p w14:paraId="306ACA4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3" w:type="dxa"/>
            <w:hideMark/>
          </w:tcPr>
          <w:p w14:paraId="0BDF468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708" w:type="dxa"/>
            <w:hideMark/>
          </w:tcPr>
          <w:p w14:paraId="0FA0C9F6" w14:textId="65C754DC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75" w:type="dxa"/>
            <w:hideMark/>
          </w:tcPr>
          <w:p w14:paraId="2670A8F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A4258" w:rsidRPr="003A5A9D" w14:paraId="5E75678A" w14:textId="77777777" w:rsidTr="002A12E5">
        <w:trPr>
          <w:trHeight w:val="302"/>
        </w:trPr>
        <w:tc>
          <w:tcPr>
            <w:tcW w:w="1740" w:type="dxa"/>
            <w:hideMark/>
          </w:tcPr>
          <w:p w14:paraId="7F26259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661" w:type="dxa"/>
            <w:hideMark/>
          </w:tcPr>
          <w:p w14:paraId="757CCC8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82" w:type="dxa"/>
            <w:hideMark/>
          </w:tcPr>
          <w:p w14:paraId="4FBF133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hideMark/>
          </w:tcPr>
          <w:p w14:paraId="7050D30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80%</w:t>
            </w:r>
          </w:p>
        </w:tc>
        <w:tc>
          <w:tcPr>
            <w:tcW w:w="1235" w:type="dxa"/>
            <w:hideMark/>
          </w:tcPr>
          <w:p w14:paraId="67BDDB7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78" w:type="dxa"/>
            <w:hideMark/>
          </w:tcPr>
          <w:p w14:paraId="799A199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59%</w:t>
            </w:r>
          </w:p>
        </w:tc>
        <w:tc>
          <w:tcPr>
            <w:tcW w:w="688" w:type="dxa"/>
            <w:hideMark/>
          </w:tcPr>
          <w:p w14:paraId="27D54F4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83" w:type="dxa"/>
            <w:hideMark/>
          </w:tcPr>
          <w:p w14:paraId="3D4F86A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33%</w:t>
            </w:r>
          </w:p>
        </w:tc>
        <w:tc>
          <w:tcPr>
            <w:tcW w:w="708" w:type="dxa"/>
            <w:hideMark/>
          </w:tcPr>
          <w:p w14:paraId="2EED740F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668A308C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4B26CEC0" w14:textId="77777777" w:rsidTr="002A12E5">
        <w:trPr>
          <w:trHeight w:val="302"/>
        </w:trPr>
        <w:tc>
          <w:tcPr>
            <w:tcW w:w="1740" w:type="dxa"/>
            <w:hideMark/>
          </w:tcPr>
          <w:p w14:paraId="5911FC9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661" w:type="dxa"/>
            <w:hideMark/>
          </w:tcPr>
          <w:p w14:paraId="2212FB9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782" w:type="dxa"/>
            <w:hideMark/>
          </w:tcPr>
          <w:p w14:paraId="4D4A196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8" w:type="dxa"/>
            <w:hideMark/>
          </w:tcPr>
          <w:p w14:paraId="2EBC9C6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,80%</w:t>
            </w:r>
          </w:p>
        </w:tc>
        <w:tc>
          <w:tcPr>
            <w:tcW w:w="1235" w:type="dxa"/>
            <w:hideMark/>
          </w:tcPr>
          <w:p w14:paraId="14C98A3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78" w:type="dxa"/>
            <w:hideMark/>
          </w:tcPr>
          <w:p w14:paraId="12C8358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,29%</w:t>
            </w:r>
          </w:p>
        </w:tc>
        <w:tc>
          <w:tcPr>
            <w:tcW w:w="688" w:type="dxa"/>
            <w:hideMark/>
          </w:tcPr>
          <w:p w14:paraId="25BB265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83" w:type="dxa"/>
            <w:hideMark/>
          </w:tcPr>
          <w:p w14:paraId="17BA68F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,68%</w:t>
            </w:r>
          </w:p>
        </w:tc>
        <w:tc>
          <w:tcPr>
            <w:tcW w:w="708" w:type="dxa"/>
            <w:hideMark/>
          </w:tcPr>
          <w:p w14:paraId="655A9124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5E7F0D1C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40E09073" w14:textId="77777777" w:rsidTr="002A12E5">
        <w:trPr>
          <w:trHeight w:val="320"/>
        </w:trPr>
        <w:tc>
          <w:tcPr>
            <w:tcW w:w="1740" w:type="dxa"/>
            <w:hideMark/>
          </w:tcPr>
          <w:p w14:paraId="2AD684F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661" w:type="dxa"/>
            <w:hideMark/>
          </w:tcPr>
          <w:p w14:paraId="02B7390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82" w:type="dxa"/>
            <w:hideMark/>
          </w:tcPr>
          <w:p w14:paraId="4A13270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8" w:type="dxa"/>
            <w:hideMark/>
          </w:tcPr>
          <w:p w14:paraId="5BCCB91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50%</w:t>
            </w:r>
          </w:p>
        </w:tc>
        <w:tc>
          <w:tcPr>
            <w:tcW w:w="1235" w:type="dxa"/>
            <w:hideMark/>
          </w:tcPr>
          <w:p w14:paraId="57E69D9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78" w:type="dxa"/>
            <w:hideMark/>
          </w:tcPr>
          <w:p w14:paraId="4539C1E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,12%</w:t>
            </w:r>
          </w:p>
        </w:tc>
        <w:tc>
          <w:tcPr>
            <w:tcW w:w="688" w:type="dxa"/>
            <w:hideMark/>
          </w:tcPr>
          <w:p w14:paraId="53D1101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83" w:type="dxa"/>
            <w:hideMark/>
          </w:tcPr>
          <w:p w14:paraId="1663134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99%</w:t>
            </w:r>
          </w:p>
        </w:tc>
        <w:tc>
          <w:tcPr>
            <w:tcW w:w="708" w:type="dxa"/>
            <w:hideMark/>
          </w:tcPr>
          <w:p w14:paraId="71E76B3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975" w:type="dxa"/>
            <w:hideMark/>
          </w:tcPr>
          <w:p w14:paraId="5609612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8A4258" w:rsidRPr="003A5A9D" w14:paraId="7E1EA89E" w14:textId="77777777" w:rsidTr="002A12E5">
        <w:trPr>
          <w:trHeight w:val="203"/>
        </w:trPr>
        <w:tc>
          <w:tcPr>
            <w:tcW w:w="1740" w:type="dxa"/>
            <w:hideMark/>
          </w:tcPr>
          <w:p w14:paraId="0212549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61" w:type="dxa"/>
            <w:hideMark/>
          </w:tcPr>
          <w:p w14:paraId="1444AD6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hideMark/>
          </w:tcPr>
          <w:p w14:paraId="29BE16C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78" w:type="dxa"/>
            <w:hideMark/>
          </w:tcPr>
          <w:p w14:paraId="7C7BA0A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35" w:type="dxa"/>
            <w:hideMark/>
          </w:tcPr>
          <w:p w14:paraId="2DCF563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878" w:type="dxa"/>
            <w:hideMark/>
          </w:tcPr>
          <w:p w14:paraId="062BB90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688" w:type="dxa"/>
            <w:hideMark/>
          </w:tcPr>
          <w:p w14:paraId="5665FFB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3" w:type="dxa"/>
            <w:hideMark/>
          </w:tcPr>
          <w:p w14:paraId="22109FF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708" w:type="dxa"/>
            <w:hideMark/>
          </w:tcPr>
          <w:p w14:paraId="72D6C529" w14:textId="52CF47F1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75" w:type="dxa"/>
            <w:hideMark/>
          </w:tcPr>
          <w:p w14:paraId="3456B9B2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0A1249D8" w14:textId="77777777" w:rsidTr="002A12E5">
        <w:trPr>
          <w:trHeight w:val="302"/>
        </w:trPr>
        <w:tc>
          <w:tcPr>
            <w:tcW w:w="1740" w:type="dxa"/>
            <w:hideMark/>
          </w:tcPr>
          <w:p w14:paraId="7937B61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61" w:type="dxa"/>
            <w:hideMark/>
          </w:tcPr>
          <w:p w14:paraId="6952C5B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782" w:type="dxa"/>
            <w:hideMark/>
          </w:tcPr>
          <w:p w14:paraId="2777BA1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8" w:type="dxa"/>
            <w:hideMark/>
          </w:tcPr>
          <w:p w14:paraId="372B28E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,82%</w:t>
            </w:r>
          </w:p>
        </w:tc>
        <w:tc>
          <w:tcPr>
            <w:tcW w:w="1235" w:type="dxa"/>
            <w:hideMark/>
          </w:tcPr>
          <w:p w14:paraId="0DCCD4E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78" w:type="dxa"/>
            <w:hideMark/>
          </w:tcPr>
          <w:p w14:paraId="0610512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,30%</w:t>
            </w:r>
          </w:p>
        </w:tc>
        <w:tc>
          <w:tcPr>
            <w:tcW w:w="688" w:type="dxa"/>
            <w:hideMark/>
          </w:tcPr>
          <w:p w14:paraId="3B04FCB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83" w:type="dxa"/>
            <w:hideMark/>
          </w:tcPr>
          <w:p w14:paraId="4960966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,93%</w:t>
            </w:r>
          </w:p>
        </w:tc>
        <w:tc>
          <w:tcPr>
            <w:tcW w:w="708" w:type="dxa"/>
            <w:hideMark/>
          </w:tcPr>
          <w:p w14:paraId="1976F305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0355B520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59D31626" w14:textId="77777777" w:rsidTr="002A12E5">
        <w:trPr>
          <w:trHeight w:val="566"/>
        </w:trPr>
        <w:tc>
          <w:tcPr>
            <w:tcW w:w="1740" w:type="dxa"/>
            <w:hideMark/>
          </w:tcPr>
          <w:p w14:paraId="7AA7A64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61" w:type="dxa"/>
            <w:hideMark/>
          </w:tcPr>
          <w:p w14:paraId="0CA3D91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782" w:type="dxa"/>
            <w:hideMark/>
          </w:tcPr>
          <w:p w14:paraId="04CB868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8" w:type="dxa"/>
            <w:hideMark/>
          </w:tcPr>
          <w:p w14:paraId="0EF557C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,18%</w:t>
            </w:r>
          </w:p>
        </w:tc>
        <w:tc>
          <w:tcPr>
            <w:tcW w:w="1235" w:type="dxa"/>
            <w:hideMark/>
          </w:tcPr>
          <w:p w14:paraId="7534C8C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78" w:type="dxa"/>
            <w:hideMark/>
          </w:tcPr>
          <w:p w14:paraId="05084F1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70%</w:t>
            </w:r>
          </w:p>
        </w:tc>
        <w:tc>
          <w:tcPr>
            <w:tcW w:w="688" w:type="dxa"/>
            <w:hideMark/>
          </w:tcPr>
          <w:p w14:paraId="2ACE1CE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883" w:type="dxa"/>
            <w:hideMark/>
          </w:tcPr>
          <w:p w14:paraId="4037F96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07%</w:t>
            </w:r>
          </w:p>
        </w:tc>
        <w:tc>
          <w:tcPr>
            <w:tcW w:w="708" w:type="dxa"/>
            <w:hideMark/>
          </w:tcPr>
          <w:p w14:paraId="3E67A75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975" w:type="dxa"/>
            <w:hideMark/>
          </w:tcPr>
          <w:p w14:paraId="298B233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8A4258" w:rsidRPr="003A5A9D" w14:paraId="4BF86B1C" w14:textId="77777777" w:rsidTr="002A12E5">
        <w:trPr>
          <w:trHeight w:val="224"/>
        </w:trPr>
        <w:tc>
          <w:tcPr>
            <w:tcW w:w="1740" w:type="dxa"/>
            <w:hideMark/>
          </w:tcPr>
          <w:p w14:paraId="1205A4D9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hideMark/>
          </w:tcPr>
          <w:p w14:paraId="7D91C1A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hideMark/>
          </w:tcPr>
          <w:p w14:paraId="5BBF96B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78" w:type="dxa"/>
            <w:hideMark/>
          </w:tcPr>
          <w:p w14:paraId="60068D6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35" w:type="dxa"/>
            <w:hideMark/>
          </w:tcPr>
          <w:p w14:paraId="766C745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878" w:type="dxa"/>
            <w:hideMark/>
          </w:tcPr>
          <w:p w14:paraId="39B86DC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688" w:type="dxa"/>
            <w:hideMark/>
          </w:tcPr>
          <w:p w14:paraId="7359018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3" w:type="dxa"/>
            <w:hideMark/>
          </w:tcPr>
          <w:p w14:paraId="389B75E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708" w:type="dxa"/>
            <w:hideMark/>
          </w:tcPr>
          <w:p w14:paraId="3F06CFB2" w14:textId="7507BA72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75" w:type="dxa"/>
            <w:hideMark/>
          </w:tcPr>
          <w:p w14:paraId="035AC306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5719E986" w14:textId="77777777" w:rsidTr="002A12E5">
        <w:trPr>
          <w:trHeight w:val="317"/>
        </w:trPr>
        <w:tc>
          <w:tcPr>
            <w:tcW w:w="1740" w:type="dxa"/>
            <w:hideMark/>
          </w:tcPr>
          <w:p w14:paraId="1431F84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iasis negative</w:t>
            </w:r>
          </w:p>
        </w:tc>
        <w:tc>
          <w:tcPr>
            <w:tcW w:w="661" w:type="dxa"/>
            <w:hideMark/>
          </w:tcPr>
          <w:p w14:paraId="5C0E6CD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782" w:type="dxa"/>
            <w:hideMark/>
          </w:tcPr>
          <w:p w14:paraId="30737FE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78" w:type="dxa"/>
            <w:hideMark/>
          </w:tcPr>
          <w:p w14:paraId="59FD9E8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,71%</w:t>
            </w:r>
          </w:p>
        </w:tc>
        <w:tc>
          <w:tcPr>
            <w:tcW w:w="1235" w:type="dxa"/>
            <w:hideMark/>
          </w:tcPr>
          <w:p w14:paraId="71B8497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78" w:type="dxa"/>
            <w:hideMark/>
          </w:tcPr>
          <w:p w14:paraId="45E6FD3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08%</w:t>
            </w:r>
          </w:p>
        </w:tc>
        <w:tc>
          <w:tcPr>
            <w:tcW w:w="688" w:type="dxa"/>
            <w:hideMark/>
          </w:tcPr>
          <w:p w14:paraId="498D46F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83" w:type="dxa"/>
            <w:hideMark/>
          </w:tcPr>
          <w:p w14:paraId="4BE7D0E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59%</w:t>
            </w:r>
          </w:p>
        </w:tc>
        <w:tc>
          <w:tcPr>
            <w:tcW w:w="708" w:type="dxa"/>
            <w:hideMark/>
          </w:tcPr>
          <w:p w14:paraId="1746656C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02AD8D7F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57C13809" w14:textId="77777777" w:rsidTr="002A12E5">
        <w:trPr>
          <w:trHeight w:val="566"/>
        </w:trPr>
        <w:tc>
          <w:tcPr>
            <w:tcW w:w="1740" w:type="dxa"/>
            <w:hideMark/>
          </w:tcPr>
          <w:p w14:paraId="18208FD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iasis positive</w:t>
            </w:r>
          </w:p>
        </w:tc>
        <w:tc>
          <w:tcPr>
            <w:tcW w:w="661" w:type="dxa"/>
            <w:hideMark/>
          </w:tcPr>
          <w:p w14:paraId="343B645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782" w:type="dxa"/>
            <w:hideMark/>
          </w:tcPr>
          <w:p w14:paraId="6584C4F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8" w:type="dxa"/>
            <w:hideMark/>
          </w:tcPr>
          <w:p w14:paraId="3184A7B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,29%</w:t>
            </w:r>
          </w:p>
        </w:tc>
        <w:tc>
          <w:tcPr>
            <w:tcW w:w="1235" w:type="dxa"/>
            <w:hideMark/>
          </w:tcPr>
          <w:p w14:paraId="4922367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78" w:type="dxa"/>
            <w:hideMark/>
          </w:tcPr>
          <w:p w14:paraId="408FAB0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,92%</w:t>
            </w:r>
          </w:p>
        </w:tc>
        <w:tc>
          <w:tcPr>
            <w:tcW w:w="688" w:type="dxa"/>
            <w:hideMark/>
          </w:tcPr>
          <w:p w14:paraId="629FF4F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83" w:type="dxa"/>
            <w:hideMark/>
          </w:tcPr>
          <w:p w14:paraId="2D84A88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41%</w:t>
            </w:r>
          </w:p>
        </w:tc>
        <w:tc>
          <w:tcPr>
            <w:tcW w:w="708" w:type="dxa"/>
            <w:hideMark/>
          </w:tcPr>
          <w:p w14:paraId="5541265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75" w:type="dxa"/>
            <w:hideMark/>
          </w:tcPr>
          <w:p w14:paraId="3F69C54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 (0.64-0.96)</w:t>
            </w:r>
          </w:p>
        </w:tc>
      </w:tr>
      <w:tr w:rsidR="008A4258" w:rsidRPr="003A5A9D" w14:paraId="2CD38F77" w14:textId="77777777" w:rsidTr="002A12E5">
        <w:trPr>
          <w:trHeight w:val="385"/>
        </w:trPr>
        <w:tc>
          <w:tcPr>
            <w:tcW w:w="1740" w:type="dxa"/>
            <w:hideMark/>
          </w:tcPr>
          <w:p w14:paraId="2A8FA0EA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hideMark/>
          </w:tcPr>
          <w:p w14:paraId="631CFD3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hideMark/>
          </w:tcPr>
          <w:p w14:paraId="6A2AD00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78" w:type="dxa"/>
            <w:hideMark/>
          </w:tcPr>
          <w:p w14:paraId="077BFE2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35" w:type="dxa"/>
            <w:hideMark/>
          </w:tcPr>
          <w:p w14:paraId="3AD1F4F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878" w:type="dxa"/>
            <w:hideMark/>
          </w:tcPr>
          <w:p w14:paraId="23AE5BB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688" w:type="dxa"/>
            <w:hideMark/>
          </w:tcPr>
          <w:p w14:paraId="7300CAE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3" w:type="dxa"/>
            <w:hideMark/>
          </w:tcPr>
          <w:p w14:paraId="0075CB5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708" w:type="dxa"/>
            <w:hideMark/>
          </w:tcPr>
          <w:p w14:paraId="42061847" w14:textId="448895B5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75" w:type="dxa"/>
            <w:hideMark/>
          </w:tcPr>
          <w:p w14:paraId="7EDE2F8F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14FD5E97" w14:textId="77777777" w:rsidTr="002A12E5">
        <w:trPr>
          <w:trHeight w:val="247"/>
        </w:trPr>
        <w:tc>
          <w:tcPr>
            <w:tcW w:w="1740" w:type="dxa"/>
            <w:hideMark/>
          </w:tcPr>
          <w:p w14:paraId="4B338E2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microfilaremic</w:t>
            </w:r>
          </w:p>
        </w:tc>
        <w:tc>
          <w:tcPr>
            <w:tcW w:w="661" w:type="dxa"/>
            <w:hideMark/>
          </w:tcPr>
          <w:p w14:paraId="13E0C09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782" w:type="dxa"/>
            <w:hideMark/>
          </w:tcPr>
          <w:p w14:paraId="304A101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78" w:type="dxa"/>
            <w:hideMark/>
          </w:tcPr>
          <w:p w14:paraId="2458200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,88%</w:t>
            </w:r>
          </w:p>
        </w:tc>
        <w:tc>
          <w:tcPr>
            <w:tcW w:w="1235" w:type="dxa"/>
            <w:hideMark/>
          </w:tcPr>
          <w:p w14:paraId="63D1153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878" w:type="dxa"/>
            <w:hideMark/>
          </w:tcPr>
          <w:p w14:paraId="6728B28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,42%</w:t>
            </w:r>
          </w:p>
        </w:tc>
        <w:tc>
          <w:tcPr>
            <w:tcW w:w="688" w:type="dxa"/>
            <w:hideMark/>
          </w:tcPr>
          <w:p w14:paraId="1F56D2E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883" w:type="dxa"/>
            <w:hideMark/>
          </w:tcPr>
          <w:p w14:paraId="60E6595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,16%</w:t>
            </w:r>
          </w:p>
        </w:tc>
        <w:tc>
          <w:tcPr>
            <w:tcW w:w="708" w:type="dxa"/>
            <w:hideMark/>
          </w:tcPr>
          <w:p w14:paraId="7FFE1B85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5272B101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0EF2497A" w14:textId="77777777" w:rsidTr="002A12E5">
        <w:trPr>
          <w:trHeight w:val="247"/>
        </w:trPr>
        <w:tc>
          <w:tcPr>
            <w:tcW w:w="1740" w:type="dxa"/>
            <w:hideMark/>
          </w:tcPr>
          <w:p w14:paraId="5722778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icrofilaremic</w:t>
            </w:r>
          </w:p>
        </w:tc>
        <w:tc>
          <w:tcPr>
            <w:tcW w:w="661" w:type="dxa"/>
            <w:hideMark/>
          </w:tcPr>
          <w:p w14:paraId="6051855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782" w:type="dxa"/>
            <w:hideMark/>
          </w:tcPr>
          <w:p w14:paraId="32750CA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8" w:type="dxa"/>
            <w:hideMark/>
          </w:tcPr>
          <w:p w14:paraId="4F736FC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12%</w:t>
            </w:r>
          </w:p>
        </w:tc>
        <w:tc>
          <w:tcPr>
            <w:tcW w:w="1235" w:type="dxa"/>
            <w:hideMark/>
          </w:tcPr>
          <w:p w14:paraId="1A93407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78" w:type="dxa"/>
            <w:hideMark/>
          </w:tcPr>
          <w:p w14:paraId="1E1BF62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,58%</w:t>
            </w:r>
          </w:p>
        </w:tc>
        <w:tc>
          <w:tcPr>
            <w:tcW w:w="688" w:type="dxa"/>
            <w:hideMark/>
          </w:tcPr>
          <w:p w14:paraId="31BF44D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83" w:type="dxa"/>
            <w:hideMark/>
          </w:tcPr>
          <w:p w14:paraId="11C0733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,84%</w:t>
            </w:r>
          </w:p>
        </w:tc>
        <w:tc>
          <w:tcPr>
            <w:tcW w:w="708" w:type="dxa"/>
            <w:hideMark/>
          </w:tcPr>
          <w:p w14:paraId="1F11355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975" w:type="dxa"/>
            <w:hideMark/>
          </w:tcPr>
          <w:p w14:paraId="7238FA9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8A4258" w:rsidRPr="003A5A9D" w14:paraId="25F29670" w14:textId="77777777" w:rsidTr="002A12E5">
        <w:trPr>
          <w:trHeight w:val="383"/>
        </w:trPr>
        <w:tc>
          <w:tcPr>
            <w:tcW w:w="1740" w:type="dxa"/>
            <w:hideMark/>
          </w:tcPr>
          <w:p w14:paraId="7FF97FE5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hideMark/>
          </w:tcPr>
          <w:p w14:paraId="21AC655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hideMark/>
          </w:tcPr>
          <w:p w14:paraId="6DB8525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78" w:type="dxa"/>
            <w:hideMark/>
          </w:tcPr>
          <w:p w14:paraId="533C5D2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35" w:type="dxa"/>
            <w:hideMark/>
          </w:tcPr>
          <w:p w14:paraId="4DCE70D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878" w:type="dxa"/>
            <w:hideMark/>
          </w:tcPr>
          <w:p w14:paraId="03CADEF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688" w:type="dxa"/>
            <w:hideMark/>
          </w:tcPr>
          <w:p w14:paraId="18D95A5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83" w:type="dxa"/>
            <w:hideMark/>
          </w:tcPr>
          <w:p w14:paraId="656A971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708" w:type="dxa"/>
            <w:hideMark/>
          </w:tcPr>
          <w:p w14:paraId="45321F26" w14:textId="71ECA77F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75" w:type="dxa"/>
            <w:hideMark/>
          </w:tcPr>
          <w:p w14:paraId="2EE1C295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79B497D7" w14:textId="77777777" w:rsidTr="002A12E5">
        <w:trPr>
          <w:trHeight w:val="403"/>
        </w:trPr>
        <w:tc>
          <w:tcPr>
            <w:tcW w:w="1740" w:type="dxa"/>
            <w:hideMark/>
          </w:tcPr>
          <w:p w14:paraId="6682050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loa negative</w:t>
            </w:r>
          </w:p>
        </w:tc>
        <w:tc>
          <w:tcPr>
            <w:tcW w:w="661" w:type="dxa"/>
            <w:hideMark/>
          </w:tcPr>
          <w:p w14:paraId="2507BC2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782" w:type="dxa"/>
            <w:hideMark/>
          </w:tcPr>
          <w:p w14:paraId="34CAF3F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8" w:type="dxa"/>
            <w:hideMark/>
          </w:tcPr>
          <w:p w14:paraId="68FF5BD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,59%</w:t>
            </w:r>
          </w:p>
        </w:tc>
        <w:tc>
          <w:tcPr>
            <w:tcW w:w="1235" w:type="dxa"/>
            <w:hideMark/>
          </w:tcPr>
          <w:p w14:paraId="27726D7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78" w:type="dxa"/>
            <w:hideMark/>
          </w:tcPr>
          <w:p w14:paraId="6BDF4B5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,61%</w:t>
            </w:r>
          </w:p>
        </w:tc>
        <w:tc>
          <w:tcPr>
            <w:tcW w:w="688" w:type="dxa"/>
            <w:hideMark/>
          </w:tcPr>
          <w:p w14:paraId="70596CB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83" w:type="dxa"/>
            <w:hideMark/>
          </w:tcPr>
          <w:p w14:paraId="31AD9AB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,49%</w:t>
            </w:r>
          </w:p>
        </w:tc>
        <w:tc>
          <w:tcPr>
            <w:tcW w:w="708" w:type="dxa"/>
            <w:hideMark/>
          </w:tcPr>
          <w:p w14:paraId="6C14B199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hideMark/>
          </w:tcPr>
          <w:p w14:paraId="70EE1BFC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33B60828" w14:textId="77777777" w:rsidTr="002A12E5">
        <w:trPr>
          <w:trHeight w:val="464"/>
        </w:trPr>
        <w:tc>
          <w:tcPr>
            <w:tcW w:w="1740" w:type="dxa"/>
            <w:hideMark/>
          </w:tcPr>
          <w:p w14:paraId="203218B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loa positive</w:t>
            </w:r>
          </w:p>
        </w:tc>
        <w:tc>
          <w:tcPr>
            <w:tcW w:w="661" w:type="dxa"/>
            <w:hideMark/>
          </w:tcPr>
          <w:p w14:paraId="3CEA862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782" w:type="dxa"/>
            <w:hideMark/>
          </w:tcPr>
          <w:p w14:paraId="0C28B0E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8" w:type="dxa"/>
            <w:hideMark/>
          </w:tcPr>
          <w:p w14:paraId="10174CA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,41%</w:t>
            </w:r>
          </w:p>
        </w:tc>
        <w:tc>
          <w:tcPr>
            <w:tcW w:w="1235" w:type="dxa"/>
            <w:hideMark/>
          </w:tcPr>
          <w:p w14:paraId="68E3BDF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78" w:type="dxa"/>
            <w:hideMark/>
          </w:tcPr>
          <w:p w14:paraId="03FB81C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39%</w:t>
            </w:r>
          </w:p>
        </w:tc>
        <w:tc>
          <w:tcPr>
            <w:tcW w:w="688" w:type="dxa"/>
            <w:hideMark/>
          </w:tcPr>
          <w:p w14:paraId="62AE68F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883" w:type="dxa"/>
            <w:hideMark/>
          </w:tcPr>
          <w:p w14:paraId="57FE868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,51%</w:t>
            </w:r>
          </w:p>
        </w:tc>
        <w:tc>
          <w:tcPr>
            <w:tcW w:w="708" w:type="dxa"/>
            <w:hideMark/>
          </w:tcPr>
          <w:p w14:paraId="5A7ADF7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75" w:type="dxa"/>
            <w:hideMark/>
          </w:tcPr>
          <w:p w14:paraId="36DC124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 (0.65-0.97)</w:t>
            </w:r>
          </w:p>
        </w:tc>
      </w:tr>
      <w:tr w:rsidR="00B104B8" w:rsidRPr="00283474" w14:paraId="3522E4B0" w14:textId="77777777" w:rsidTr="002A12E5">
        <w:trPr>
          <w:trHeight w:val="464"/>
        </w:trPr>
        <w:tc>
          <w:tcPr>
            <w:tcW w:w="9428" w:type="dxa"/>
            <w:gridSpan w:val="10"/>
            <w:vAlign w:val="center"/>
          </w:tcPr>
          <w:p w14:paraId="7FD54E1E" w14:textId="38201D73" w:rsidR="00B104B8" w:rsidRPr="003A5A9D" w:rsidRDefault="00B104B8" w:rsidP="002A12E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ol% = column percentages, Row%= row percentages</w:t>
            </w:r>
          </w:p>
        </w:tc>
      </w:tr>
    </w:tbl>
    <w:p w14:paraId="6963C29E" w14:textId="77777777" w:rsidR="008A4258" w:rsidRPr="003A5A9D" w:rsidRDefault="008A4258" w:rsidP="008A4258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Style w:val="TableGrid"/>
        <w:tblW w:w="9462" w:type="dxa"/>
        <w:tblLook w:val="04A0" w:firstRow="1" w:lastRow="0" w:firstColumn="1" w:lastColumn="0" w:noHBand="0" w:noVBand="1"/>
      </w:tblPr>
      <w:tblGrid>
        <w:gridCol w:w="1684"/>
        <w:gridCol w:w="667"/>
        <w:gridCol w:w="1260"/>
        <w:gridCol w:w="1309"/>
        <w:gridCol w:w="1081"/>
        <w:gridCol w:w="1309"/>
        <w:gridCol w:w="935"/>
        <w:gridCol w:w="1217"/>
      </w:tblGrid>
      <w:tr w:rsidR="008A4258" w:rsidRPr="00283474" w14:paraId="084E2330" w14:textId="77777777" w:rsidTr="002A12E5">
        <w:trPr>
          <w:trHeight w:val="323"/>
        </w:trPr>
        <w:tc>
          <w:tcPr>
            <w:tcW w:w="9462" w:type="dxa"/>
            <w:gridSpan w:val="8"/>
            <w:hideMark/>
          </w:tcPr>
          <w:p w14:paraId="332E0A4E" w14:textId="2F3BBD61" w:rsidR="008A4258" w:rsidRPr="003A5A9D" w:rsidRDefault="00283474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2</w:t>
            </w:r>
            <w:r w:rsidR="008A4258"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) By proximity to the main road</w:t>
            </w:r>
          </w:p>
        </w:tc>
      </w:tr>
      <w:tr w:rsidR="008A4258" w:rsidRPr="003A5A9D" w14:paraId="52722F7D" w14:textId="77777777" w:rsidTr="002A12E5">
        <w:trPr>
          <w:trHeight w:val="96"/>
        </w:trPr>
        <w:tc>
          <w:tcPr>
            <w:tcW w:w="1684" w:type="dxa"/>
            <w:hideMark/>
          </w:tcPr>
          <w:p w14:paraId="38A89B8A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hideMark/>
          </w:tcPr>
          <w:p w14:paraId="3763D25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hideMark/>
          </w:tcPr>
          <w:p w14:paraId="0B88A82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 the main road</w:t>
            </w:r>
          </w:p>
        </w:tc>
        <w:tc>
          <w:tcPr>
            <w:tcW w:w="1309" w:type="dxa"/>
            <w:hideMark/>
          </w:tcPr>
          <w:p w14:paraId="14A7862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081" w:type="dxa"/>
            <w:hideMark/>
          </w:tcPr>
          <w:p w14:paraId="79D289E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 the main road</w:t>
            </w:r>
          </w:p>
        </w:tc>
        <w:tc>
          <w:tcPr>
            <w:tcW w:w="1309" w:type="dxa"/>
            <w:hideMark/>
          </w:tcPr>
          <w:p w14:paraId="1D00D61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35" w:type="dxa"/>
            <w:hideMark/>
          </w:tcPr>
          <w:p w14:paraId="4422A16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7F96ACDA" w14:textId="77777777" w:rsidR="008A4258" w:rsidRPr="003A5A9D" w:rsidRDefault="008A4258" w:rsidP="0087222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29574762" w14:textId="77777777" w:rsidTr="002A12E5">
        <w:trPr>
          <w:trHeight w:val="323"/>
        </w:trPr>
        <w:tc>
          <w:tcPr>
            <w:tcW w:w="1684" w:type="dxa"/>
            <w:hideMark/>
          </w:tcPr>
          <w:p w14:paraId="0194B7D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illages</w:t>
            </w:r>
          </w:p>
        </w:tc>
        <w:tc>
          <w:tcPr>
            <w:tcW w:w="667" w:type="dxa"/>
            <w:hideMark/>
          </w:tcPr>
          <w:p w14:paraId="415D560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0" w:type="dxa"/>
            <w:hideMark/>
          </w:tcPr>
          <w:p w14:paraId="34B9F06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9" w:type="dxa"/>
            <w:hideMark/>
          </w:tcPr>
          <w:p w14:paraId="5C47BA7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,30%</w:t>
            </w:r>
          </w:p>
        </w:tc>
        <w:tc>
          <w:tcPr>
            <w:tcW w:w="1081" w:type="dxa"/>
            <w:hideMark/>
          </w:tcPr>
          <w:p w14:paraId="46CA33E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9" w:type="dxa"/>
            <w:hideMark/>
          </w:tcPr>
          <w:p w14:paraId="56365E1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,70%</w:t>
            </w:r>
          </w:p>
        </w:tc>
        <w:tc>
          <w:tcPr>
            <w:tcW w:w="935" w:type="dxa"/>
            <w:hideMark/>
          </w:tcPr>
          <w:p w14:paraId="7EC385A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2DEAF21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64157FCE" w14:textId="77777777" w:rsidTr="002A12E5">
        <w:trPr>
          <w:trHeight w:val="323"/>
        </w:trPr>
        <w:tc>
          <w:tcPr>
            <w:tcW w:w="1684" w:type="dxa"/>
            <w:hideMark/>
          </w:tcPr>
          <w:p w14:paraId="145A565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habitants</w:t>
            </w:r>
          </w:p>
        </w:tc>
        <w:tc>
          <w:tcPr>
            <w:tcW w:w="667" w:type="dxa"/>
            <w:hideMark/>
          </w:tcPr>
          <w:p w14:paraId="68AE217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1260" w:type="dxa"/>
            <w:hideMark/>
          </w:tcPr>
          <w:p w14:paraId="7B479DD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1309" w:type="dxa"/>
            <w:hideMark/>
          </w:tcPr>
          <w:p w14:paraId="057FFEE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,10%</w:t>
            </w:r>
          </w:p>
        </w:tc>
        <w:tc>
          <w:tcPr>
            <w:tcW w:w="1081" w:type="dxa"/>
            <w:hideMark/>
          </w:tcPr>
          <w:p w14:paraId="1A61BE4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309" w:type="dxa"/>
            <w:hideMark/>
          </w:tcPr>
          <w:p w14:paraId="32CC862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,90%</w:t>
            </w:r>
          </w:p>
        </w:tc>
        <w:tc>
          <w:tcPr>
            <w:tcW w:w="935" w:type="dxa"/>
            <w:hideMark/>
          </w:tcPr>
          <w:p w14:paraId="6B43450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0EBC2CF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40275F6C" w14:textId="77777777" w:rsidTr="002A12E5">
        <w:trPr>
          <w:trHeight w:val="910"/>
        </w:trPr>
        <w:tc>
          <w:tcPr>
            <w:tcW w:w="1684" w:type="dxa"/>
            <w:hideMark/>
          </w:tcPr>
          <w:p w14:paraId="27D4E2A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group</w:t>
            </w:r>
          </w:p>
        </w:tc>
        <w:tc>
          <w:tcPr>
            <w:tcW w:w="667" w:type="dxa"/>
            <w:hideMark/>
          </w:tcPr>
          <w:p w14:paraId="2D07A17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hideMark/>
          </w:tcPr>
          <w:p w14:paraId="18CB388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 the main road</w:t>
            </w:r>
          </w:p>
        </w:tc>
        <w:tc>
          <w:tcPr>
            <w:tcW w:w="1309" w:type="dxa"/>
            <w:hideMark/>
          </w:tcPr>
          <w:p w14:paraId="4744D0D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1081" w:type="dxa"/>
            <w:hideMark/>
          </w:tcPr>
          <w:p w14:paraId="360C7F4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 the main road</w:t>
            </w:r>
          </w:p>
        </w:tc>
        <w:tc>
          <w:tcPr>
            <w:tcW w:w="1309" w:type="dxa"/>
            <w:hideMark/>
          </w:tcPr>
          <w:p w14:paraId="187AAE7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935" w:type="dxa"/>
            <w:hideMark/>
          </w:tcPr>
          <w:p w14:paraId="3583DA81" w14:textId="481C2037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1217" w:type="dxa"/>
            <w:hideMark/>
          </w:tcPr>
          <w:p w14:paraId="1E62677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A4258" w:rsidRPr="003A5A9D" w14:paraId="13B51B38" w14:textId="77777777" w:rsidTr="002A12E5">
        <w:trPr>
          <w:trHeight w:val="323"/>
        </w:trPr>
        <w:tc>
          <w:tcPr>
            <w:tcW w:w="1684" w:type="dxa"/>
            <w:hideMark/>
          </w:tcPr>
          <w:p w14:paraId="4184985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667" w:type="dxa"/>
            <w:hideMark/>
          </w:tcPr>
          <w:p w14:paraId="16D5F15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60" w:type="dxa"/>
            <w:hideMark/>
          </w:tcPr>
          <w:p w14:paraId="289964D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09" w:type="dxa"/>
            <w:hideMark/>
          </w:tcPr>
          <w:p w14:paraId="1FBF313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40%</w:t>
            </w:r>
          </w:p>
        </w:tc>
        <w:tc>
          <w:tcPr>
            <w:tcW w:w="1081" w:type="dxa"/>
            <w:hideMark/>
          </w:tcPr>
          <w:p w14:paraId="04D047B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09" w:type="dxa"/>
            <w:hideMark/>
          </w:tcPr>
          <w:p w14:paraId="455C734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30%</w:t>
            </w:r>
          </w:p>
        </w:tc>
        <w:tc>
          <w:tcPr>
            <w:tcW w:w="935" w:type="dxa"/>
            <w:hideMark/>
          </w:tcPr>
          <w:p w14:paraId="06BE3F7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4B944F5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745DFC56" w14:textId="77777777" w:rsidTr="002A12E5">
        <w:trPr>
          <w:trHeight w:val="323"/>
        </w:trPr>
        <w:tc>
          <w:tcPr>
            <w:tcW w:w="1684" w:type="dxa"/>
            <w:hideMark/>
          </w:tcPr>
          <w:p w14:paraId="25E1FFE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667" w:type="dxa"/>
            <w:hideMark/>
          </w:tcPr>
          <w:p w14:paraId="6A23CCA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260" w:type="dxa"/>
            <w:hideMark/>
          </w:tcPr>
          <w:p w14:paraId="7A6E632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309" w:type="dxa"/>
            <w:hideMark/>
          </w:tcPr>
          <w:p w14:paraId="77DDC1A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,10%</w:t>
            </w:r>
          </w:p>
        </w:tc>
        <w:tc>
          <w:tcPr>
            <w:tcW w:w="1081" w:type="dxa"/>
            <w:hideMark/>
          </w:tcPr>
          <w:p w14:paraId="115A12D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309" w:type="dxa"/>
            <w:hideMark/>
          </w:tcPr>
          <w:p w14:paraId="47914B0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,10%</w:t>
            </w:r>
          </w:p>
        </w:tc>
        <w:tc>
          <w:tcPr>
            <w:tcW w:w="935" w:type="dxa"/>
            <w:hideMark/>
          </w:tcPr>
          <w:p w14:paraId="2BF7F04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61C8EDF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66589791" w14:textId="77777777" w:rsidTr="002A12E5">
        <w:trPr>
          <w:trHeight w:val="343"/>
        </w:trPr>
        <w:tc>
          <w:tcPr>
            <w:tcW w:w="1684" w:type="dxa"/>
            <w:hideMark/>
          </w:tcPr>
          <w:p w14:paraId="54A666C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667" w:type="dxa"/>
            <w:hideMark/>
          </w:tcPr>
          <w:p w14:paraId="0EC0C92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260" w:type="dxa"/>
            <w:hideMark/>
          </w:tcPr>
          <w:p w14:paraId="14F21BF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09" w:type="dxa"/>
            <w:hideMark/>
          </w:tcPr>
          <w:p w14:paraId="27268B3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,50%</w:t>
            </w:r>
          </w:p>
        </w:tc>
        <w:tc>
          <w:tcPr>
            <w:tcW w:w="1081" w:type="dxa"/>
            <w:hideMark/>
          </w:tcPr>
          <w:p w14:paraId="0CB6E22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09" w:type="dxa"/>
            <w:hideMark/>
          </w:tcPr>
          <w:p w14:paraId="5F0F5FC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,60%</w:t>
            </w:r>
          </w:p>
        </w:tc>
        <w:tc>
          <w:tcPr>
            <w:tcW w:w="935" w:type="dxa"/>
            <w:hideMark/>
          </w:tcPr>
          <w:p w14:paraId="6BD9BB5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217" w:type="dxa"/>
            <w:hideMark/>
          </w:tcPr>
          <w:p w14:paraId="1AF5E4D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8A4258" w:rsidRPr="003A5A9D" w14:paraId="1FF392B8" w14:textId="77777777" w:rsidTr="002A12E5">
        <w:trPr>
          <w:trHeight w:val="294"/>
        </w:trPr>
        <w:tc>
          <w:tcPr>
            <w:tcW w:w="1684" w:type="dxa"/>
            <w:hideMark/>
          </w:tcPr>
          <w:p w14:paraId="6FBB8DD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67" w:type="dxa"/>
            <w:hideMark/>
          </w:tcPr>
          <w:p w14:paraId="093E184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hideMark/>
          </w:tcPr>
          <w:p w14:paraId="2E35154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 the main road</w:t>
            </w:r>
          </w:p>
        </w:tc>
        <w:tc>
          <w:tcPr>
            <w:tcW w:w="1309" w:type="dxa"/>
            <w:hideMark/>
          </w:tcPr>
          <w:p w14:paraId="457F4B2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1081" w:type="dxa"/>
            <w:hideMark/>
          </w:tcPr>
          <w:p w14:paraId="3F7397C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 the main road</w:t>
            </w:r>
          </w:p>
        </w:tc>
        <w:tc>
          <w:tcPr>
            <w:tcW w:w="1309" w:type="dxa"/>
            <w:hideMark/>
          </w:tcPr>
          <w:p w14:paraId="50934B8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935" w:type="dxa"/>
            <w:hideMark/>
          </w:tcPr>
          <w:p w14:paraId="3DC50210" w14:textId="542B8F51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1217" w:type="dxa"/>
            <w:hideMark/>
          </w:tcPr>
          <w:p w14:paraId="49ECE3F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A4258" w:rsidRPr="003A5A9D" w14:paraId="7AFFBA8E" w14:textId="77777777" w:rsidTr="002A12E5">
        <w:trPr>
          <w:trHeight w:val="323"/>
        </w:trPr>
        <w:tc>
          <w:tcPr>
            <w:tcW w:w="1684" w:type="dxa"/>
            <w:hideMark/>
          </w:tcPr>
          <w:p w14:paraId="5E50519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67" w:type="dxa"/>
            <w:hideMark/>
          </w:tcPr>
          <w:p w14:paraId="4A57094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260" w:type="dxa"/>
            <w:hideMark/>
          </w:tcPr>
          <w:p w14:paraId="080B2F6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309" w:type="dxa"/>
            <w:hideMark/>
          </w:tcPr>
          <w:p w14:paraId="302630A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,00%</w:t>
            </w:r>
          </w:p>
        </w:tc>
        <w:tc>
          <w:tcPr>
            <w:tcW w:w="1081" w:type="dxa"/>
            <w:hideMark/>
          </w:tcPr>
          <w:p w14:paraId="44252CE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09" w:type="dxa"/>
            <w:hideMark/>
          </w:tcPr>
          <w:p w14:paraId="6138FA5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,90%</w:t>
            </w:r>
          </w:p>
        </w:tc>
        <w:tc>
          <w:tcPr>
            <w:tcW w:w="935" w:type="dxa"/>
            <w:hideMark/>
          </w:tcPr>
          <w:p w14:paraId="61E842E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265A8DD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193821A6" w14:textId="77777777" w:rsidTr="002A12E5">
        <w:trPr>
          <w:trHeight w:val="288"/>
        </w:trPr>
        <w:tc>
          <w:tcPr>
            <w:tcW w:w="1684" w:type="dxa"/>
            <w:hideMark/>
          </w:tcPr>
          <w:p w14:paraId="3FA4D0C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67" w:type="dxa"/>
            <w:hideMark/>
          </w:tcPr>
          <w:p w14:paraId="30EAFBA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260" w:type="dxa"/>
            <w:hideMark/>
          </w:tcPr>
          <w:p w14:paraId="41C4EB7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09" w:type="dxa"/>
            <w:hideMark/>
          </w:tcPr>
          <w:p w14:paraId="3A8A1E1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00%</w:t>
            </w:r>
          </w:p>
        </w:tc>
        <w:tc>
          <w:tcPr>
            <w:tcW w:w="1081" w:type="dxa"/>
            <w:hideMark/>
          </w:tcPr>
          <w:p w14:paraId="5FB1BE8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309" w:type="dxa"/>
            <w:hideMark/>
          </w:tcPr>
          <w:p w14:paraId="40E7679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10%</w:t>
            </w:r>
          </w:p>
        </w:tc>
        <w:tc>
          <w:tcPr>
            <w:tcW w:w="935" w:type="dxa"/>
            <w:hideMark/>
          </w:tcPr>
          <w:p w14:paraId="087E9D5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217" w:type="dxa"/>
            <w:hideMark/>
          </w:tcPr>
          <w:p w14:paraId="7C67125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8A4258" w:rsidRPr="003A5A9D" w14:paraId="3ADEAB9C" w14:textId="77777777" w:rsidTr="002A12E5">
        <w:trPr>
          <w:trHeight w:val="188"/>
        </w:trPr>
        <w:tc>
          <w:tcPr>
            <w:tcW w:w="1684" w:type="dxa"/>
            <w:hideMark/>
          </w:tcPr>
          <w:p w14:paraId="196FA90F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hideMark/>
          </w:tcPr>
          <w:p w14:paraId="6BB5706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hideMark/>
          </w:tcPr>
          <w:p w14:paraId="2AA6E67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 the main road</w:t>
            </w:r>
          </w:p>
        </w:tc>
        <w:tc>
          <w:tcPr>
            <w:tcW w:w="1309" w:type="dxa"/>
            <w:hideMark/>
          </w:tcPr>
          <w:p w14:paraId="5FE4D14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1081" w:type="dxa"/>
            <w:hideMark/>
          </w:tcPr>
          <w:p w14:paraId="683D6D6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 the main road</w:t>
            </w:r>
          </w:p>
        </w:tc>
        <w:tc>
          <w:tcPr>
            <w:tcW w:w="1309" w:type="dxa"/>
            <w:hideMark/>
          </w:tcPr>
          <w:p w14:paraId="179AF5B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935" w:type="dxa"/>
            <w:hideMark/>
          </w:tcPr>
          <w:p w14:paraId="2ED22E06" w14:textId="07D83C56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1217" w:type="dxa"/>
            <w:hideMark/>
          </w:tcPr>
          <w:p w14:paraId="503C784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A4258" w:rsidRPr="003A5A9D" w14:paraId="6772E012" w14:textId="77777777" w:rsidTr="002A12E5">
        <w:trPr>
          <w:trHeight w:val="337"/>
        </w:trPr>
        <w:tc>
          <w:tcPr>
            <w:tcW w:w="1684" w:type="dxa"/>
            <w:hideMark/>
          </w:tcPr>
          <w:p w14:paraId="0B6A508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iasis negative</w:t>
            </w:r>
          </w:p>
        </w:tc>
        <w:tc>
          <w:tcPr>
            <w:tcW w:w="667" w:type="dxa"/>
            <w:hideMark/>
          </w:tcPr>
          <w:p w14:paraId="089FD7C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1260" w:type="dxa"/>
            <w:hideMark/>
          </w:tcPr>
          <w:p w14:paraId="7725E8D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309" w:type="dxa"/>
            <w:hideMark/>
          </w:tcPr>
          <w:p w14:paraId="0462BAD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,90%</w:t>
            </w:r>
          </w:p>
        </w:tc>
        <w:tc>
          <w:tcPr>
            <w:tcW w:w="1081" w:type="dxa"/>
            <w:hideMark/>
          </w:tcPr>
          <w:p w14:paraId="5AA6235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309" w:type="dxa"/>
            <w:hideMark/>
          </w:tcPr>
          <w:p w14:paraId="32A7AA8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30%</w:t>
            </w:r>
          </w:p>
        </w:tc>
        <w:tc>
          <w:tcPr>
            <w:tcW w:w="935" w:type="dxa"/>
            <w:hideMark/>
          </w:tcPr>
          <w:p w14:paraId="6545238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286FE36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793A968C" w14:textId="77777777" w:rsidTr="002A12E5">
        <w:trPr>
          <w:trHeight w:val="303"/>
        </w:trPr>
        <w:tc>
          <w:tcPr>
            <w:tcW w:w="1684" w:type="dxa"/>
            <w:hideMark/>
          </w:tcPr>
          <w:p w14:paraId="3D0AF898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iasis positive</w:t>
            </w:r>
          </w:p>
        </w:tc>
        <w:tc>
          <w:tcPr>
            <w:tcW w:w="667" w:type="dxa"/>
            <w:hideMark/>
          </w:tcPr>
          <w:p w14:paraId="68EFA1D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260" w:type="dxa"/>
            <w:hideMark/>
          </w:tcPr>
          <w:p w14:paraId="4C202E3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309" w:type="dxa"/>
            <w:hideMark/>
          </w:tcPr>
          <w:p w14:paraId="0999B28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10%</w:t>
            </w:r>
          </w:p>
        </w:tc>
        <w:tc>
          <w:tcPr>
            <w:tcW w:w="1081" w:type="dxa"/>
            <w:hideMark/>
          </w:tcPr>
          <w:p w14:paraId="6863720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09" w:type="dxa"/>
            <w:hideMark/>
          </w:tcPr>
          <w:p w14:paraId="4A1AA08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,70%</w:t>
            </w:r>
          </w:p>
        </w:tc>
        <w:tc>
          <w:tcPr>
            <w:tcW w:w="935" w:type="dxa"/>
            <w:hideMark/>
          </w:tcPr>
          <w:p w14:paraId="7A8E46E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17" w:type="dxa"/>
            <w:hideMark/>
          </w:tcPr>
          <w:p w14:paraId="3F429AD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 (0.99-1.58)</w:t>
            </w:r>
          </w:p>
        </w:tc>
      </w:tr>
      <w:tr w:rsidR="008A4258" w:rsidRPr="003A5A9D" w14:paraId="6BA2CBBD" w14:textId="77777777" w:rsidTr="002A12E5">
        <w:trPr>
          <w:trHeight w:val="368"/>
        </w:trPr>
        <w:tc>
          <w:tcPr>
            <w:tcW w:w="1684" w:type="dxa"/>
            <w:hideMark/>
          </w:tcPr>
          <w:p w14:paraId="57AE6967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hideMark/>
          </w:tcPr>
          <w:p w14:paraId="590E678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hideMark/>
          </w:tcPr>
          <w:p w14:paraId="18A5F74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 the main road</w:t>
            </w:r>
          </w:p>
        </w:tc>
        <w:tc>
          <w:tcPr>
            <w:tcW w:w="1309" w:type="dxa"/>
            <w:hideMark/>
          </w:tcPr>
          <w:p w14:paraId="320C9E89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1081" w:type="dxa"/>
            <w:hideMark/>
          </w:tcPr>
          <w:p w14:paraId="292AC0A4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 the main road</w:t>
            </w:r>
          </w:p>
        </w:tc>
        <w:tc>
          <w:tcPr>
            <w:tcW w:w="1309" w:type="dxa"/>
            <w:hideMark/>
          </w:tcPr>
          <w:p w14:paraId="682D295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935" w:type="dxa"/>
            <w:hideMark/>
          </w:tcPr>
          <w:p w14:paraId="2798FA87" w14:textId="7EA8309C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1217" w:type="dxa"/>
            <w:hideMark/>
          </w:tcPr>
          <w:p w14:paraId="32CFDEC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A4258" w:rsidRPr="003A5A9D" w14:paraId="78487B28" w14:textId="77777777" w:rsidTr="002A12E5">
        <w:trPr>
          <w:trHeight w:val="428"/>
        </w:trPr>
        <w:tc>
          <w:tcPr>
            <w:tcW w:w="1684" w:type="dxa"/>
            <w:hideMark/>
          </w:tcPr>
          <w:p w14:paraId="5F6F022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microfilaremic</w:t>
            </w:r>
          </w:p>
        </w:tc>
        <w:tc>
          <w:tcPr>
            <w:tcW w:w="667" w:type="dxa"/>
            <w:hideMark/>
          </w:tcPr>
          <w:p w14:paraId="40B1783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260" w:type="dxa"/>
            <w:hideMark/>
          </w:tcPr>
          <w:p w14:paraId="735CBF39" w14:textId="426223E1" w:rsidR="003C20F1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309" w:type="dxa"/>
            <w:hideMark/>
          </w:tcPr>
          <w:p w14:paraId="4820DC3A" w14:textId="4A073625" w:rsidR="008A4258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,90%</w:t>
            </w:r>
          </w:p>
        </w:tc>
        <w:tc>
          <w:tcPr>
            <w:tcW w:w="1081" w:type="dxa"/>
            <w:hideMark/>
          </w:tcPr>
          <w:p w14:paraId="2FAD73EA" w14:textId="11B50741" w:rsidR="008A4258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309" w:type="dxa"/>
            <w:hideMark/>
          </w:tcPr>
          <w:p w14:paraId="2C449F7E" w14:textId="68E40BF9" w:rsidR="008A4258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,50%</w:t>
            </w:r>
          </w:p>
        </w:tc>
        <w:tc>
          <w:tcPr>
            <w:tcW w:w="935" w:type="dxa"/>
            <w:hideMark/>
          </w:tcPr>
          <w:p w14:paraId="5FA7633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33950E0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1B903500" w14:textId="77777777" w:rsidTr="002A12E5">
        <w:trPr>
          <w:trHeight w:val="515"/>
        </w:trPr>
        <w:tc>
          <w:tcPr>
            <w:tcW w:w="1684" w:type="dxa"/>
            <w:hideMark/>
          </w:tcPr>
          <w:p w14:paraId="0FA9B27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icrofilaremic</w:t>
            </w:r>
          </w:p>
        </w:tc>
        <w:tc>
          <w:tcPr>
            <w:tcW w:w="667" w:type="dxa"/>
            <w:hideMark/>
          </w:tcPr>
          <w:p w14:paraId="7C2FEED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260" w:type="dxa"/>
            <w:hideMark/>
          </w:tcPr>
          <w:p w14:paraId="7BBCA72D" w14:textId="0FAC349D" w:rsidR="003C20F1" w:rsidRPr="003A5A9D" w:rsidRDefault="003C20F1" w:rsidP="003C20F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  <w:p w14:paraId="55E9D098" w14:textId="0F665732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hideMark/>
          </w:tcPr>
          <w:p w14:paraId="05F43D0D" w14:textId="5C6B26C0" w:rsidR="008A4258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,10%</w:t>
            </w:r>
          </w:p>
        </w:tc>
        <w:tc>
          <w:tcPr>
            <w:tcW w:w="1081" w:type="dxa"/>
            <w:hideMark/>
          </w:tcPr>
          <w:p w14:paraId="05D6C96F" w14:textId="15BA8B0A" w:rsidR="008A4258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09" w:type="dxa"/>
            <w:hideMark/>
          </w:tcPr>
          <w:p w14:paraId="1BFA5329" w14:textId="3074B8B4" w:rsidR="008A4258" w:rsidRPr="003A5A9D" w:rsidRDefault="003C20F1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50%</w:t>
            </w:r>
          </w:p>
        </w:tc>
        <w:tc>
          <w:tcPr>
            <w:tcW w:w="935" w:type="dxa"/>
            <w:hideMark/>
          </w:tcPr>
          <w:p w14:paraId="6D550955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17" w:type="dxa"/>
            <w:hideMark/>
          </w:tcPr>
          <w:p w14:paraId="7253FFF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 (1.16-2.03)</w:t>
            </w:r>
          </w:p>
        </w:tc>
      </w:tr>
      <w:tr w:rsidR="008A4258" w:rsidRPr="003A5A9D" w14:paraId="798B4D74" w14:textId="77777777" w:rsidTr="002A12E5">
        <w:trPr>
          <w:trHeight w:val="578"/>
        </w:trPr>
        <w:tc>
          <w:tcPr>
            <w:tcW w:w="1684" w:type="dxa"/>
            <w:hideMark/>
          </w:tcPr>
          <w:p w14:paraId="064DFB5F" w14:textId="77777777" w:rsidR="008A4258" w:rsidRPr="003A5A9D" w:rsidRDefault="008A4258" w:rsidP="0087222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hideMark/>
          </w:tcPr>
          <w:p w14:paraId="78B13217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hideMark/>
          </w:tcPr>
          <w:p w14:paraId="40DBA09B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 the main road</w:t>
            </w:r>
          </w:p>
        </w:tc>
        <w:tc>
          <w:tcPr>
            <w:tcW w:w="1309" w:type="dxa"/>
            <w:hideMark/>
          </w:tcPr>
          <w:p w14:paraId="44AD24B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1081" w:type="dxa"/>
            <w:hideMark/>
          </w:tcPr>
          <w:p w14:paraId="4166421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 the main road</w:t>
            </w:r>
          </w:p>
        </w:tc>
        <w:tc>
          <w:tcPr>
            <w:tcW w:w="1309" w:type="dxa"/>
            <w:hideMark/>
          </w:tcPr>
          <w:p w14:paraId="0B03573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Col%</w:t>
            </w:r>
          </w:p>
        </w:tc>
        <w:tc>
          <w:tcPr>
            <w:tcW w:w="935" w:type="dxa"/>
            <w:hideMark/>
          </w:tcPr>
          <w:p w14:paraId="1A366693" w14:textId="664E6DBC" w:rsidR="008A4258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1217" w:type="dxa"/>
            <w:hideMark/>
          </w:tcPr>
          <w:p w14:paraId="3409DDB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A4258" w:rsidRPr="003A5A9D" w14:paraId="64661100" w14:textId="77777777" w:rsidTr="002A12E5">
        <w:trPr>
          <w:trHeight w:val="305"/>
        </w:trPr>
        <w:tc>
          <w:tcPr>
            <w:tcW w:w="1684" w:type="dxa"/>
            <w:hideMark/>
          </w:tcPr>
          <w:p w14:paraId="70276023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loa positive</w:t>
            </w:r>
          </w:p>
        </w:tc>
        <w:tc>
          <w:tcPr>
            <w:tcW w:w="667" w:type="dxa"/>
            <w:hideMark/>
          </w:tcPr>
          <w:p w14:paraId="31A00871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260" w:type="dxa"/>
            <w:hideMark/>
          </w:tcPr>
          <w:p w14:paraId="637095E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309" w:type="dxa"/>
            <w:hideMark/>
          </w:tcPr>
          <w:p w14:paraId="71341B0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,90%</w:t>
            </w:r>
          </w:p>
        </w:tc>
        <w:tc>
          <w:tcPr>
            <w:tcW w:w="1081" w:type="dxa"/>
            <w:hideMark/>
          </w:tcPr>
          <w:p w14:paraId="76FEDB3F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309" w:type="dxa"/>
            <w:hideMark/>
          </w:tcPr>
          <w:p w14:paraId="2A2E072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,40%</w:t>
            </w:r>
          </w:p>
        </w:tc>
        <w:tc>
          <w:tcPr>
            <w:tcW w:w="935" w:type="dxa"/>
            <w:hideMark/>
          </w:tcPr>
          <w:p w14:paraId="42D477F2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7" w:type="dxa"/>
            <w:hideMark/>
          </w:tcPr>
          <w:p w14:paraId="6C0A5B86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8A4258" w:rsidRPr="003A5A9D" w14:paraId="6B81A805" w14:textId="77777777" w:rsidTr="002A12E5">
        <w:trPr>
          <w:trHeight w:val="606"/>
        </w:trPr>
        <w:tc>
          <w:tcPr>
            <w:tcW w:w="1684" w:type="dxa"/>
            <w:hideMark/>
          </w:tcPr>
          <w:p w14:paraId="3AA70770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loa negative</w:t>
            </w:r>
          </w:p>
        </w:tc>
        <w:tc>
          <w:tcPr>
            <w:tcW w:w="667" w:type="dxa"/>
            <w:hideMark/>
          </w:tcPr>
          <w:p w14:paraId="34D536B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260" w:type="dxa"/>
            <w:hideMark/>
          </w:tcPr>
          <w:p w14:paraId="72A1F5CE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309" w:type="dxa"/>
            <w:hideMark/>
          </w:tcPr>
          <w:p w14:paraId="4A5FD76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,10%</w:t>
            </w:r>
          </w:p>
        </w:tc>
        <w:tc>
          <w:tcPr>
            <w:tcW w:w="1081" w:type="dxa"/>
            <w:hideMark/>
          </w:tcPr>
          <w:p w14:paraId="59D8202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309" w:type="dxa"/>
            <w:hideMark/>
          </w:tcPr>
          <w:p w14:paraId="5357454C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,60%</w:t>
            </w:r>
          </w:p>
        </w:tc>
        <w:tc>
          <w:tcPr>
            <w:tcW w:w="935" w:type="dxa"/>
            <w:hideMark/>
          </w:tcPr>
          <w:p w14:paraId="560A647A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217" w:type="dxa"/>
            <w:hideMark/>
          </w:tcPr>
          <w:p w14:paraId="67BD7D6D" w14:textId="77777777" w:rsidR="008A4258" w:rsidRPr="003A5A9D" w:rsidRDefault="008A4258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B104B8" w:rsidRPr="00283474" w14:paraId="0D5EBFA0" w14:textId="77777777" w:rsidTr="002A12E5">
        <w:trPr>
          <w:trHeight w:val="606"/>
        </w:trPr>
        <w:tc>
          <w:tcPr>
            <w:tcW w:w="9462" w:type="dxa"/>
            <w:gridSpan w:val="8"/>
            <w:vAlign w:val="center"/>
          </w:tcPr>
          <w:p w14:paraId="5FEFCB7F" w14:textId="2267F2F9" w:rsidR="00B104B8" w:rsidRPr="003A5A9D" w:rsidRDefault="00B104B8" w:rsidP="002A12E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ol% = column percentages, Row%= row percentages</w:t>
            </w:r>
          </w:p>
        </w:tc>
      </w:tr>
    </w:tbl>
    <w:p w14:paraId="6817B775" w14:textId="77777777" w:rsidR="008A4258" w:rsidRPr="003A5A9D" w:rsidRDefault="008A4258" w:rsidP="008A4258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70E5F611" w14:textId="5AF0B05D" w:rsidR="008A4258" w:rsidRPr="003A5A9D" w:rsidRDefault="00E411AE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T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able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D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  <w:r w:rsidR="00D70DBC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1</w:t>
      </w:r>
      <w:r w:rsidR="00D70DBC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Overview on healthcare-seeking, transport, self-medicati</w:t>
      </w:r>
      <w:r w:rsidR="00AF042F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ng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and sick leave by sex and age.</w:t>
      </w:r>
      <w:r w:rsidR="00D70DBC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2</w:t>
      </w:r>
      <w:r w:rsidR="00D70DBC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 Overview on healthcare type by sex and age.</w:t>
      </w:r>
    </w:p>
    <w:tbl>
      <w:tblPr>
        <w:tblW w:w="94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955"/>
        <w:gridCol w:w="948"/>
        <w:gridCol w:w="960"/>
        <w:gridCol w:w="1109"/>
        <w:gridCol w:w="960"/>
        <w:gridCol w:w="904"/>
        <w:gridCol w:w="916"/>
        <w:gridCol w:w="942"/>
      </w:tblGrid>
      <w:tr w:rsidR="00283474" w:rsidRPr="003A5A9D" w14:paraId="4ED3624B" w14:textId="77777777" w:rsidTr="00283474">
        <w:trPr>
          <w:trHeight w:val="562"/>
        </w:trPr>
        <w:tc>
          <w:tcPr>
            <w:tcW w:w="94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5D7D" w14:textId="4B296036" w:rsidR="00283474" w:rsidRPr="003A5A9D" w:rsidRDefault="00283474" w:rsidP="0028347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1</w:t>
            </w:r>
          </w:p>
        </w:tc>
      </w:tr>
      <w:tr w:rsidR="00D70DBC" w:rsidRPr="003A5A9D" w14:paraId="76D0E7E5" w14:textId="77777777" w:rsidTr="002A12E5">
        <w:trPr>
          <w:trHeight w:val="56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DFF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CEE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B13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0B4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BEA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B8A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D025" w14:textId="666A4029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C24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14E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0BF5300E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46B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FE8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F93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308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,2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C55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6E5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,7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7BC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9DD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45E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115BEE62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31F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FB3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33A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D91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4DC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79C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3FA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D57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4B1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6DF9796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D48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4DD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863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FC9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,8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428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AB3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,1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B1C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F3B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686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5379ECFD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346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18C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982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DE0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1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5B3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4F86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81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A1E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A30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9B5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6DB276D2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767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4A7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502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E13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9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88B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D16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0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4EB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8F9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1D7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635F51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51F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794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8A4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D9B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BD6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72B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3BC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7AC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4DC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1C79E3B1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EDC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Consultatio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0D7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845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FB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7DC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706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AD95" w14:textId="25137E71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ED4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362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661F06E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C17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972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81B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04B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,2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647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25B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,7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593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5EF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E3F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60AA2784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8C2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E77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D9F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67E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5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A3B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8AE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4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F33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9EC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418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4A8567C8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AEEA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9EF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2DD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6F4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5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501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2C8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,43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8E1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C7A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D7B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D70DBC" w:rsidRPr="003A5A9D" w14:paraId="07508E0E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4B5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CAE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1E7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7C7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A98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D17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ED9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A38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6A0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605E5B66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404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A0C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ED3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66C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5CD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BD0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D1B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61D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8C0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1DB7C8F4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4B9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port use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E38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AB2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929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BD3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F6E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6C97" w14:textId="73508097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A0D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421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295257E0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EC7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82E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A02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D5A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,45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884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29A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55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541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07C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BFE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54565B6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EFB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E4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F1D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955D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2E4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993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702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94C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A0B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1D1EFF59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232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CF7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B29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E9F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,00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1DD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E0B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00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E8F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FC9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CA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28111B23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BF0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D37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E91D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74E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,5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B1B5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76E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,8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7DF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5FB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3B7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63E7339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D00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785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8BD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CFF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,15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D8D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E30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85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7AB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F17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F99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D70DBC" w:rsidRPr="003A5A9D" w14:paraId="54F16D5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2C00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CCA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F36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E2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57C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4CC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4B5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867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8E5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084D5084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43C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port use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D4D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B70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E08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C2C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4D4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5A9C" w14:textId="37594844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E6E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98F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5E8F63A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8EB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46F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6F6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ADA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,45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69B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51B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55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0CC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480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C3B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14220857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B75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859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435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CEC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,4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790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99E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92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C14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ADD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0F8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02E4BD09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B96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E54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C3C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1A3D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,2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EEB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595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,7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586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73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EE1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A23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D70DBC" w:rsidRPr="003A5A9D" w14:paraId="6496A5CE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BC3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66F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EC7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6A1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DEC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230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CB7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5AB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DB9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58EA7BA1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C02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lfmedication use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7CB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95E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C7D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4B0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5A6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F09F" w14:textId="74ED53C9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B70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D13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4A2F5AC9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A6A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51D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9FC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E2F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,4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0EF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FF2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,51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DCBE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AC1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D18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7FF3989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A34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38A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58A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CD6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581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2D1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F1E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965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56C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49606613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9B7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108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3EA6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141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0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53D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EE2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,9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AEA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1E0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BDF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6628DE14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CA4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1A4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B02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3390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,0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F3A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1E0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93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8E6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683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4C3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0B714C6F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900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A34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C35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9CF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,9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122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85E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,01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E4A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022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AAE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FF0000"/>
                <w:sz w:val="16"/>
                <w:szCs w:val="16"/>
              </w:rPr>
              <w:t> </w:t>
            </w:r>
          </w:p>
        </w:tc>
      </w:tr>
      <w:tr w:rsidR="00D70DBC" w:rsidRPr="003A5A9D" w14:paraId="23EEC133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E8F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E66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F0B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24A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EC8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A84D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A30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914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E23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0312791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8D2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lfmedication use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0F6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58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2DF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003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94B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5E49" w14:textId="51F6CA74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DE66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7C4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19CF67E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B67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2C4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52B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30A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,4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F9E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726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,51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935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33B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D04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92F0EF7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7E9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CB0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C96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5A4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,4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B0B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ECB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,5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3EB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872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E8B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C7093F4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FDE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A7D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A96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498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,08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DFB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262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,92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570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452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464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D70DBC" w:rsidRPr="003A5A9D" w14:paraId="7607BD02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CEA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F24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1D9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834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D91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496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E76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A67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0E5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2BFCF04F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EEA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mpact on daily wor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A9A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3B5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959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3D35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106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9D82" w14:textId="36D08C9B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466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2CB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1C5371C2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D71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B01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9D0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F4D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3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04B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A871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6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D27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E9C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939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66C1AA46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DB7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5D9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79F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B17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9BF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3C3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73A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C8A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A4D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FB725B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29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21C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AD6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4DBF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,8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6AB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79A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,1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B159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727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C526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39AD6AC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69F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1BE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271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8EF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,4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C1D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2C7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53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EFD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6C7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DFA2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2669CCE8" w14:textId="77777777" w:rsidTr="002A12E5">
        <w:trPr>
          <w:trHeight w:val="562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DB4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952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C8E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B6D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,42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DC3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9F4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,5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CE8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7D7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EE9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FF0000"/>
                <w:sz w:val="16"/>
                <w:szCs w:val="16"/>
              </w:rPr>
              <w:t> </w:t>
            </w:r>
          </w:p>
        </w:tc>
      </w:tr>
      <w:tr w:rsidR="00D70DBC" w:rsidRPr="003A5A9D" w14:paraId="101A7D0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96A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661C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EBEE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E64D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DBD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502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C73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A940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EA7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D70DBC" w:rsidRPr="003A5A9D" w14:paraId="437F25D3" w14:textId="77777777" w:rsidTr="002A12E5">
        <w:trPr>
          <w:trHeight w:val="433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FA37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mpact on daily wor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B0D6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5188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A6D3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AD04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4D6A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DFFC" w14:textId="4531AB25" w:rsidR="00D70DBC" w:rsidRPr="003A5A9D" w:rsidRDefault="000D258D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7F6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008B" w14:textId="77777777" w:rsidR="00D70DBC" w:rsidRPr="003A5A9D" w:rsidRDefault="00D70DB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D70DBC" w:rsidRPr="003A5A9D" w14:paraId="60A147F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DDF3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AC5D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33A5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FBD6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3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11BD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6710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6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9DC4" w14:textId="12C45C3F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3096" w14:textId="12139443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AFCD" w14:textId="142B8ABC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-0.92</w:t>
            </w:r>
          </w:p>
        </w:tc>
      </w:tr>
      <w:tr w:rsidR="00D70DBC" w:rsidRPr="003A5A9D" w14:paraId="2EE8011C" w14:textId="77777777" w:rsidTr="002A12E5">
        <w:trPr>
          <w:trHeight w:val="337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8755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9A39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6E73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0147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,0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CFEB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3D03" w14:textId="77777777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99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A9B4" w14:textId="65761135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dj.p-value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43C4" w14:textId="7D7EFFF5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OR*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AD30" w14:textId="0C2E54D1" w:rsidR="00D70DBC" w:rsidRPr="003A5A9D" w:rsidRDefault="00D70DBC" w:rsidP="00D70DB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I</w:t>
            </w:r>
          </w:p>
        </w:tc>
      </w:tr>
      <w:tr w:rsidR="002A12E5" w:rsidRPr="003A5A9D" w14:paraId="7E08A9F1" w14:textId="77777777" w:rsidTr="002A12E5">
        <w:trPr>
          <w:trHeight w:val="318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5E0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DCC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694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92DB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0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D93E8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F589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,9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B62D6" w14:textId="21894D89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B6BF4" w14:textId="2B70422F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96307" w14:textId="0CA7CE82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-0.92</w:t>
            </w:r>
          </w:p>
        </w:tc>
      </w:tr>
      <w:tr w:rsidR="002A12E5" w:rsidRPr="003A5A9D" w14:paraId="6154F9A8" w14:textId="77777777" w:rsidTr="002A12E5">
        <w:trPr>
          <w:trHeight w:val="318"/>
        </w:trPr>
        <w:tc>
          <w:tcPr>
            <w:tcW w:w="949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FCCEA" w14:textId="2DBD6E94" w:rsidR="002A12E5" w:rsidRPr="003A5A9D" w:rsidRDefault="002A12E5" w:rsidP="002A12E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*adjusted to sex and age.</w:t>
            </w:r>
            <w:r w:rsidRPr="003A5A9D">
              <w:rPr>
                <w:lang w:val="en-US"/>
              </w:rPr>
              <w:t xml:space="preserve"> 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w%= row percentages</w:t>
            </w:r>
          </w:p>
        </w:tc>
      </w:tr>
      <w:tr w:rsidR="002A12E5" w:rsidRPr="003A5A9D" w14:paraId="69E04949" w14:textId="77777777" w:rsidTr="002A12E5">
        <w:trPr>
          <w:trHeight w:val="318"/>
        </w:trPr>
        <w:tc>
          <w:tcPr>
            <w:tcW w:w="949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B7766" w14:textId="3F2A11A1" w:rsidR="002A12E5" w:rsidRPr="003A5A9D" w:rsidRDefault="002A12E5" w:rsidP="002A12E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28347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2</w:t>
            </w:r>
          </w:p>
        </w:tc>
      </w:tr>
      <w:tr w:rsidR="002A12E5" w:rsidRPr="003A5A9D" w14:paraId="38278041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15C5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care typ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44F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524A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931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814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ECF7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ADF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489" w14:textId="1A974081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  <w:r w:rsidR="000D258D"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6CEB" w14:textId="26902219" w:rsidR="002A12E5" w:rsidRPr="003A5A9D" w:rsidRDefault="000D258D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="002A12E5"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7895D1D4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155A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127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060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8B31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921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8A0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8E4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FC1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4209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74A102DE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B33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3E5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336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895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463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78A1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B1B9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DC27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84C1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5ACDB7D8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F1A9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D9B4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AB27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CC0F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,25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53EE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D4AA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,87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335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18D8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89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15E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0CEEC367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C5D1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AF6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D3E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D63A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,8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4757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8709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51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211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E1BE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65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F4C8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6EB370AD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B02F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6838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DF7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ED9B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,2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414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19B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,2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524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13E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55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C2FB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9</w:t>
            </w:r>
          </w:p>
        </w:tc>
      </w:tr>
      <w:tr w:rsidR="002A12E5" w:rsidRPr="003A5A9D" w14:paraId="776D9DD3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9FE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088E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0CE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A65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736E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FC0F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8EA8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C09D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0AFF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667FA437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93B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care typ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112B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81F9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284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876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636F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94E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021B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853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0DBC0819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ADFE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C53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7D9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BC95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,9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78E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B294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,5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9E1F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FA9B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46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E301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3D29E5FC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5E0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372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7D4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AB70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,90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CCB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767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90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CC9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407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20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1537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62169A75" w14:textId="77777777" w:rsidTr="002A12E5">
        <w:trPr>
          <w:trHeight w:val="300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C64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0B9A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036A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C5A2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,3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C6A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80C3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4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8F3C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B4D6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13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2684" w14:textId="77777777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4</w:t>
            </w:r>
          </w:p>
        </w:tc>
      </w:tr>
      <w:tr w:rsidR="002A12E5" w:rsidRPr="003A5A9D" w14:paraId="4A821705" w14:textId="77777777" w:rsidTr="002A12E5">
        <w:trPr>
          <w:trHeight w:val="300"/>
        </w:trPr>
        <w:tc>
          <w:tcPr>
            <w:tcW w:w="949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FBAB" w14:textId="717B8864" w:rsidR="002A12E5" w:rsidRPr="003A5A9D" w:rsidRDefault="002A12E5" w:rsidP="002A12E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ow%= row percentages</w:t>
            </w:r>
          </w:p>
        </w:tc>
      </w:tr>
    </w:tbl>
    <w:p w14:paraId="378C74C7" w14:textId="77777777" w:rsidR="004311F7" w:rsidRPr="003A5A9D" w:rsidRDefault="004311F7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bookmarkStart w:id="0" w:name="_Hlk167283725"/>
    </w:p>
    <w:p w14:paraId="581945BB" w14:textId="4CA0B0DB" w:rsidR="008A4258" w:rsidRPr="003A5A9D" w:rsidRDefault="00E411AE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bookmarkStart w:id="1" w:name="_Hlk167376791"/>
      <w:r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T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able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E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1</w:t>
      </w:r>
      <w:r w:rsidR="000D258D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) 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Overview on healthcare-seeking, healthcare type, transport, self-medicati</w:t>
      </w:r>
      <w:r w:rsidR="00AF042F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ng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and sick leave by proximity to road</w:t>
      </w:r>
      <w:r w:rsidR="002A12E5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(on the road vs. off the road)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and</w:t>
      </w:r>
      <w:r w:rsidR="000D258D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2</w:t>
      </w:r>
      <w:r w:rsidR="000D258D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</w:t>
      </w:r>
      <w:r w:rsidR="003B60CA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degree of </w:t>
      </w:r>
      <w:proofErr w:type="spellStart"/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urbanisation</w:t>
      </w:r>
      <w:proofErr w:type="spellEnd"/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W w:w="10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862"/>
        <w:gridCol w:w="787"/>
        <w:gridCol w:w="988"/>
        <w:gridCol w:w="1219"/>
        <w:gridCol w:w="950"/>
        <w:gridCol w:w="896"/>
        <w:gridCol w:w="950"/>
        <w:gridCol w:w="1089"/>
        <w:gridCol w:w="1089"/>
      </w:tblGrid>
      <w:tr w:rsidR="00207E3C" w:rsidRPr="003A5A9D" w14:paraId="7FFE724F" w14:textId="5F6D0673" w:rsidTr="00207E3C">
        <w:trPr>
          <w:trHeight w:val="339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p w14:paraId="5C94EC0D" w14:textId="3FE6F17A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28347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95BF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B739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E2B1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8A1A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9CD35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21DA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797F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B3B0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D420A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07E3C" w:rsidRPr="003A5A9D" w14:paraId="5B4C95A6" w14:textId="4FFB78C9" w:rsidTr="00207E3C">
        <w:trPr>
          <w:trHeight w:val="67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3D5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6DC0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14F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67F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FC7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5E1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1097" w14:textId="2D8FBEE2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6871" w14:textId="0275D79A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8CFE" w14:textId="7C388CB5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dj.p-valu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59A4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07E3C" w:rsidRPr="003A5A9D" w14:paraId="6A920FD5" w14:textId="580D494C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F0F3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667A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4C1B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9654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EB48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1008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EBCF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2310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05DC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1D3D6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6B1A4B7E" w14:textId="76E86971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4FD3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0547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5467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D008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,30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89DE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BDA7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,3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6565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903C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1EA6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216CD" w14:textId="77777777" w:rsidR="00207E3C" w:rsidRPr="003A5A9D" w:rsidRDefault="00207E3C" w:rsidP="0087222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2E046135" w14:textId="2FD18EF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FE2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44A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DAC1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621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,70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081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DD2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,67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303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3195" w14:textId="4DD28A39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 (1.14-1.8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C9D0" w14:textId="2359AC26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66111" w14:textId="6DBB3B8C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 (1.14-1.82</w:t>
            </w:r>
          </w:p>
        </w:tc>
      </w:tr>
      <w:tr w:rsidR="00207E3C" w:rsidRPr="003A5A9D" w14:paraId="25F58791" w14:textId="13A679A8" w:rsidTr="004311F7">
        <w:trPr>
          <w:trHeight w:val="13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FEE0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C24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BF3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7AF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81C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3E0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B6D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D6A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C2B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5E98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021144D1" w14:textId="362C2B5F" w:rsidTr="00207E3C">
        <w:trPr>
          <w:trHeight w:val="67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9EC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care typ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9DE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1C9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572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3BC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F52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660E" w14:textId="100888A6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0A3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C5B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889AD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07E3C" w:rsidRPr="003A5A9D" w14:paraId="44C4BA18" w14:textId="2EA87D26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C28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265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B75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23C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525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FDF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D510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8DD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78C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5F53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139BDD18" w14:textId="7B2E2E93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01C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orm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586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663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72E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,53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6FC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85D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,18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E49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8FD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7DB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DC28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24A279A3" w14:textId="4BDD6C85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8E3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orm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1CD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234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12B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,75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FD3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7DF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,49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6BC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1D9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E62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9073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011D38B4" w14:textId="71B71EE6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1FA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47C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6454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9B0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71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1F4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C86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3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CB1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6AB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23D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94DC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75B28F18" w14:textId="609A68D8" w:rsidTr="004311F7">
        <w:trPr>
          <w:trHeight w:val="156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F54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A53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476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65F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E67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110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794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B924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45B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5093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4CCF238F" w14:textId="222FB8FC" w:rsidTr="00207E3C">
        <w:trPr>
          <w:trHeight w:val="67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8B9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port use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2EF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DD7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804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712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7A1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1E78" w14:textId="6A614F6D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D86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D0F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856E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420CBCC3" w14:textId="558A3D45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01D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37C0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B0F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DDD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15B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E52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D06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FBB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A910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D751B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2621DC1B" w14:textId="23625C03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56F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0F3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370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BC8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,33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23F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BF0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1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939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800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0A1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70925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30C68EA9" w14:textId="6CAAF6BC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B8F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E98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A04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D10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,67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F9A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E01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,87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D88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7F4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896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8700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7E44A7C2" w14:textId="257F6FFA" w:rsidTr="004311F7">
        <w:trPr>
          <w:trHeight w:val="243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C58E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C275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F59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A20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EB1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DDA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1DE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A5F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00E3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787C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30C7C528" w14:textId="47210C2D" w:rsidTr="00207E3C">
        <w:trPr>
          <w:trHeight w:val="339"/>
        </w:trPr>
        <w:tc>
          <w:tcPr>
            <w:tcW w:w="2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4BA1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lfmedication us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AB1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8E0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D2B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F84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11DE" w14:textId="1A5E9ADA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231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71C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CF23D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5B88B60D" w14:textId="0C45EA7A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643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DC1C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E11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C45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F73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39B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4266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09A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901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0F567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571BF886" w14:textId="64135B44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02EA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9DF4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7668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224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,20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292F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CCE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,07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E282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633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8549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11A71" w14:textId="77777777" w:rsidR="00207E3C" w:rsidRPr="003A5A9D" w:rsidRDefault="00207E3C" w:rsidP="000D258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58092244" w14:textId="2080399E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188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CEF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220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74E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,80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ECB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CD9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,9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308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B63B" w14:textId="05E98F6E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 (1.37-2.26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C874" w14:textId="7F22119F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F30B2" w14:textId="27988770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 (1.37-2.27)</w:t>
            </w:r>
          </w:p>
        </w:tc>
      </w:tr>
      <w:tr w:rsidR="00207E3C" w:rsidRPr="003A5A9D" w14:paraId="55D8F7DD" w14:textId="176C15C0" w:rsidTr="004311F7">
        <w:trPr>
          <w:trHeight w:val="141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785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D80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502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7FD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6A9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1CF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F29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A58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3427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B2E9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220FC6E7" w14:textId="7E87D190" w:rsidTr="00207E3C">
        <w:trPr>
          <w:trHeight w:val="67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C33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mpact on daily work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A87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BF9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F6B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B60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CAB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DBEF2" w14:textId="3A6750F9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3C6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2A3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F78A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18F973CC" w14:textId="244545F6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48E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E6F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6C4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2A5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8B0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02A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9CB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54E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DB4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9C24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03487B06" w14:textId="75BF5524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1D8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54AE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A7E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786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58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F08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61E7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7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7FE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4FE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375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2322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02E5F48C" w14:textId="48B9CCC4" w:rsidTr="00207E3C">
        <w:trPr>
          <w:trHeight w:val="339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34A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A93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46F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B90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42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94C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FEC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30%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7DB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DD0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F97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15E9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0C6C4948" w14:textId="77777777" w:rsidR="00207E3C" w:rsidRPr="003A5A9D" w:rsidRDefault="00207E3C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74AC54B9" w14:textId="77777777" w:rsidR="00207E3C" w:rsidRPr="003A5A9D" w:rsidRDefault="00207E3C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862"/>
        <w:gridCol w:w="787"/>
        <w:gridCol w:w="988"/>
        <w:gridCol w:w="1219"/>
        <w:gridCol w:w="950"/>
        <w:gridCol w:w="896"/>
        <w:gridCol w:w="950"/>
        <w:gridCol w:w="1089"/>
      </w:tblGrid>
      <w:tr w:rsidR="00207E3C" w:rsidRPr="003A5A9D" w14:paraId="25AE7012" w14:textId="77777777" w:rsidTr="00207E3C">
        <w:trPr>
          <w:trHeight w:val="317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E10F0" w14:textId="29650A6B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28347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B2C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39C9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A2E8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7F8A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B62C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86D8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E2DE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3E5A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07E3C" w:rsidRPr="003A5A9D" w14:paraId="1DF7A4E9" w14:textId="77777777" w:rsidTr="00207E3C">
        <w:trPr>
          <w:trHeight w:val="101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16B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47F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830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9B8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764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A0D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300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4C0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112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55107F1D" w14:textId="77777777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3F8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29C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D4A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828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C4A0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E7F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78F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A40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89A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11198A08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5A0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F4D8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1A7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530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,82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CAF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B31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,06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E83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AF8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,47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1D4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1A85E1D5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FD9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7BE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EB9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D85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,18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6F9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0D3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,94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639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D69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,53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571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481</w:t>
            </w:r>
          </w:p>
        </w:tc>
      </w:tr>
      <w:tr w:rsidR="00207E3C" w:rsidRPr="003A5A9D" w14:paraId="0C81DBA8" w14:textId="77777777" w:rsidTr="004311F7">
        <w:trPr>
          <w:trHeight w:val="248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6A3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996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C5D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45D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F05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00C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0E4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FCA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C8A4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4BAABA35" w14:textId="77777777" w:rsidTr="00207E3C">
        <w:trPr>
          <w:trHeight w:val="101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6AE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care typ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EBC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0B6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AEB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06A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78B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456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0F8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CEC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41073894" w14:textId="77777777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696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9E2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32F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EE1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C39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415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478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EF7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97D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136EE527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553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orm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00F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8DC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A57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,57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C8F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F78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,02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F8E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F5C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,59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E71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2BFA1883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B87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orm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DED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518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477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71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E97B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22F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12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7BB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BE5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94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3B6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00EE42D1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215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13C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749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5ABE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71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CD9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5D6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85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88C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8CF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47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975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675</w:t>
            </w:r>
          </w:p>
        </w:tc>
      </w:tr>
      <w:tr w:rsidR="00207E3C" w:rsidRPr="003A5A9D" w14:paraId="39DDA7E1" w14:textId="77777777" w:rsidTr="004311F7">
        <w:trPr>
          <w:trHeight w:val="216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027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C65911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BEC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20B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552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0A5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715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DAB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A2A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F07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</w:tr>
      <w:tr w:rsidR="00207E3C" w:rsidRPr="003A5A9D" w14:paraId="7237879F" w14:textId="77777777" w:rsidTr="00207E3C">
        <w:trPr>
          <w:trHeight w:val="101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2C9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port use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86F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465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4F4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01DE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0EF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F51C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F0E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8AA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5AF551AE" w14:textId="77777777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DAF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226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CB5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C77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C13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985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3BF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640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2C5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382EEAE9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5EC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A54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617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DF0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,69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3CC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9C6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,3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E98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910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,09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4B4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022AA104" w14:textId="77777777" w:rsidTr="00207E3C">
        <w:trPr>
          <w:trHeight w:val="67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AE8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7E1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935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7AE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,31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DBA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C42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,67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EA7A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17F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,91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C796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5</w:t>
            </w:r>
          </w:p>
        </w:tc>
      </w:tr>
      <w:tr w:rsidR="00207E3C" w:rsidRPr="003A5A9D" w14:paraId="006A8D3B" w14:textId="77777777" w:rsidTr="004311F7">
        <w:trPr>
          <w:trHeight w:val="184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D13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6B9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386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8CC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BC2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F20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9F3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AC5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260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</w:tr>
      <w:tr w:rsidR="00207E3C" w:rsidRPr="003A5A9D" w14:paraId="64980A67" w14:textId="77777777" w:rsidTr="00207E3C">
        <w:trPr>
          <w:trHeight w:val="1019"/>
        </w:trPr>
        <w:tc>
          <w:tcPr>
            <w:tcW w:w="2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8AF0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lfmedication us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976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307D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EAB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554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66F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0A1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232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 </w:t>
            </w:r>
          </w:p>
        </w:tc>
      </w:tr>
      <w:tr w:rsidR="00207E3C" w:rsidRPr="003A5A9D" w14:paraId="3D0B6CCB" w14:textId="77777777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ECD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71E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AD6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F82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986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960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CED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576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1A0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39038289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7C3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327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41A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24A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,73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B56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CE40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,8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338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FC0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,24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B2A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42879F85" w14:textId="77777777" w:rsidTr="00207E3C">
        <w:trPr>
          <w:trHeight w:val="67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968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0A2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C5C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D7D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,27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E7F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CEC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,2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EFF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266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,76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374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207E3C" w:rsidRPr="003A5A9D" w14:paraId="2B9FD4FD" w14:textId="77777777" w:rsidTr="004311F7">
        <w:trPr>
          <w:trHeight w:val="152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8D6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C65911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8B5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C00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9976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3F6C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004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83A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9D4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46B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C65911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C65911"/>
                <w:sz w:val="16"/>
                <w:szCs w:val="16"/>
              </w:rPr>
              <w:t> </w:t>
            </w:r>
          </w:p>
        </w:tc>
      </w:tr>
      <w:tr w:rsidR="00207E3C" w:rsidRPr="003A5A9D" w14:paraId="4B71AD26" w14:textId="77777777" w:rsidTr="00207E3C">
        <w:trPr>
          <w:trHeight w:val="101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C71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impact on daily work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039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699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508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102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miurb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879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C89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BBD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l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4FF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 (Chi-2)</w:t>
            </w: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 </w:t>
            </w:r>
          </w:p>
        </w:tc>
      </w:tr>
      <w:tr w:rsidR="00207E3C" w:rsidRPr="003A5A9D" w14:paraId="65AD2A5A" w14:textId="77777777" w:rsidTr="00207E3C">
        <w:trPr>
          <w:trHeight w:val="317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578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D63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008F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477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6292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64E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31B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D323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B764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79CD9032" w14:textId="77777777" w:rsidTr="0066321C">
        <w:trPr>
          <w:trHeight w:val="425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B349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C34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2067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16A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,61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4C5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F54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62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29EA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6D65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70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97C8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07E3C" w:rsidRPr="003A5A9D" w14:paraId="1306F553" w14:textId="77777777" w:rsidTr="00207E3C">
        <w:trPr>
          <w:trHeight w:val="339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C560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CD6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37AB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84FE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,39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CF75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84A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,38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BFCD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0CE81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,30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D2BA" w14:textId="77777777" w:rsidR="00207E3C" w:rsidRPr="003A5A9D" w:rsidRDefault="00207E3C" w:rsidP="00207E3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9</w:t>
            </w:r>
          </w:p>
        </w:tc>
      </w:tr>
    </w:tbl>
    <w:p w14:paraId="30CE4A01" w14:textId="45449F9E" w:rsidR="00207E3C" w:rsidRPr="003A5A9D" w:rsidRDefault="00207E3C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sectPr w:rsidR="00207E3C" w:rsidRPr="003A5A9D" w:rsidSect="00D21ECB">
          <w:footerReference w:type="even" r:id="rId8"/>
          <w:footerReference w:type="default" r:id="rId9"/>
          <w:pgSz w:w="11900" w:h="16840"/>
          <w:pgMar w:top="1417" w:right="1417" w:bottom="1134" w:left="1417" w:header="709" w:footer="709" w:gutter="0"/>
          <w:lnNumType w:countBy="1" w:restart="continuous"/>
          <w:cols w:space="708"/>
          <w:docGrid w:linePitch="360"/>
        </w:sectPr>
      </w:pPr>
    </w:p>
    <w:p w14:paraId="2038E8D1" w14:textId="2F8E404E" w:rsidR="008A4258" w:rsidRPr="003A5A9D" w:rsidRDefault="00E411AE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bookmarkStart w:id="2" w:name="_Hlk167910319"/>
      <w:r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lastRenderedPageBreak/>
        <w:t>T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able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F</w:t>
      </w:r>
      <w:r w:rsidR="0037224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  <w:bookmarkStart w:id="3" w:name="_GoBack"/>
      <w:bookmarkEnd w:id="3"/>
      <w:r w:rsidR="000272D0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8A4258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Cost estimates in CFA</w:t>
      </w:r>
      <w:r w:rsidR="002A12E5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W w:w="13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928"/>
        <w:gridCol w:w="1456"/>
        <w:gridCol w:w="1881"/>
        <w:gridCol w:w="1701"/>
        <w:gridCol w:w="1881"/>
        <w:gridCol w:w="2418"/>
        <w:gridCol w:w="2298"/>
      </w:tblGrid>
      <w:tr w:rsidR="00B0214F" w:rsidRPr="003A5A9D" w14:paraId="5C1D008C" w14:textId="77777777" w:rsidTr="00207E3C">
        <w:trPr>
          <w:trHeight w:val="481"/>
        </w:trPr>
        <w:tc>
          <w:tcPr>
            <w:tcW w:w="135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2"/>
          <w:p w14:paraId="10E92AD6" w14:textId="2114D03A" w:rsidR="00B0214F" w:rsidRPr="003A5A9D" w:rsidRDefault="00B0214F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Per loiasis positive individual</w:t>
            </w:r>
          </w:p>
        </w:tc>
      </w:tr>
      <w:tr w:rsidR="00C16A10" w:rsidRPr="003A5A9D" w14:paraId="21DE54EA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EC8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st Typ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BF9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3DA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DB9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Estimated median cost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812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 lower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76F0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 upper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CEB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Min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148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C16A10" w:rsidRPr="003A5A9D" w14:paraId="6590D8BC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4EA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441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 care cost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ED4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36B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4.66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3C0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3.749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F80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5.578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B93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2.841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9EA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6.462 </w:t>
            </w:r>
          </w:p>
        </w:tc>
      </w:tr>
      <w:tr w:rsidR="00C16A10" w:rsidRPr="003A5A9D" w14:paraId="7349CA5C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985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E91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331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dication  cos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BCB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2.01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9DA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1.767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31E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2.686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6EC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1.726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75D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3.770 </w:t>
            </w:r>
          </w:p>
        </w:tc>
      </w:tr>
      <w:tr w:rsidR="00C16A10" w:rsidRPr="003A5A9D" w14:paraId="534E7E38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30C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C1E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780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aboratory analysi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939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       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C2A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2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30F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3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CCD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2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49F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4 </w:t>
            </w:r>
          </w:p>
        </w:tc>
      </w:tr>
      <w:tr w:rsidR="00C16A10" w:rsidRPr="003A5A9D" w14:paraId="782F8E2F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FCF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5D2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D34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ye worm remova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F52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     7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BE8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58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AB6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86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E24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44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E4E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100 </w:t>
            </w:r>
          </w:p>
        </w:tc>
      </w:tr>
      <w:tr w:rsidR="00C16A10" w:rsidRPr="003A5A9D" w14:paraId="6D49B79D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AA5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C2D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A56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C28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6.75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564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5.576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076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8.352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4AD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4.612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0CE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10.336 </w:t>
            </w:r>
          </w:p>
        </w:tc>
      </w:tr>
      <w:tr w:rsidR="00C16A10" w:rsidRPr="003A5A9D" w14:paraId="2646890D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E1D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E7C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 health-care cost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86E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Transport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011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2.89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8E4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2.536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C34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3.855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D06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2.47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20C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6.148 </w:t>
            </w:r>
          </w:p>
        </w:tc>
      </w:tr>
      <w:tr w:rsidR="00C16A10" w:rsidRPr="003A5A9D" w14:paraId="32CC8A69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7CE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B6A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FD4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ood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DB4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   5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971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262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5F9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737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D35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250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506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750 </w:t>
            </w:r>
          </w:p>
        </w:tc>
      </w:tr>
      <w:tr w:rsidR="00C16A10" w:rsidRPr="003A5A9D" w14:paraId="288BD1EE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B5C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B3F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0EF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7D8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3.39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EB9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2.798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153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4.592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D2B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2.72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B53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6.898 </w:t>
            </w:r>
          </w:p>
        </w:tc>
      </w:tr>
      <w:tr w:rsidR="00C16A10" w:rsidRPr="003A5A9D" w14:paraId="50AC7E7B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4DD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costs tota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C5D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B50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6A3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10.14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DC0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8.374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C68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12.944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9FB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7.342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BB1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17.235 </w:t>
            </w:r>
          </w:p>
        </w:tc>
      </w:tr>
      <w:tr w:rsidR="00C16A10" w:rsidRPr="003A5A9D" w14:paraId="496314CF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0AC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42D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338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18A1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03A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BDB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CB9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F23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6A10" w:rsidRPr="003A5A9D" w14:paraId="081EAF0C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17C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direct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DBB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ss of incom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662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cke leave in day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BC6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24.59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BE8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4.090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894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47.494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FD0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2.242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D0C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59.472 </w:t>
            </w:r>
          </w:p>
        </w:tc>
      </w:tr>
      <w:tr w:rsidR="00C16A10" w:rsidRPr="003A5A9D" w14:paraId="304FDE15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098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FD7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0A7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F0A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77A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424B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ABF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007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6A10" w:rsidRPr="003A5A9D" w14:paraId="25C87E0B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78C3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09D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5AAF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B99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34.74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A2C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12.464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EDC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60.438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BEF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9.584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0BD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76.707 </w:t>
            </w:r>
          </w:p>
        </w:tc>
      </w:tr>
      <w:tr w:rsidR="00B0214F" w:rsidRPr="003A5A9D" w14:paraId="3AF395D5" w14:textId="77777777" w:rsidTr="00207E3C">
        <w:trPr>
          <w:trHeight w:val="481"/>
        </w:trPr>
        <w:tc>
          <w:tcPr>
            <w:tcW w:w="135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5EB8" w14:textId="18768DA9" w:rsidR="00B0214F" w:rsidRPr="003A5A9D" w:rsidRDefault="00B0214F" w:rsidP="00B0214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Per 100.000 rural population</w:t>
            </w:r>
          </w:p>
        </w:tc>
      </w:tr>
      <w:tr w:rsidR="00C16A10" w:rsidRPr="003A5A9D" w14:paraId="49E68FBD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CFD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st Typ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4AA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9F98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CE10" w14:textId="0798768A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Estimated median costs</w:t>
            </w:r>
            <w:r w:rsidR="00B0214F"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3F29" w14:textId="0AAF62DE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95% CI lower</w:t>
            </w:r>
            <w:r w:rsidR="00B0214F"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F1C5" w14:textId="4C043764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95% CI upper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DF4A" w14:textId="69939F2A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Min 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1A16" w14:textId="4CC4E21F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Max </w:t>
            </w:r>
          </w:p>
        </w:tc>
      </w:tr>
      <w:tr w:rsidR="00C16A10" w:rsidRPr="003A5A9D" w14:paraId="6009AC69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260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Direct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57E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 care cost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C4D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1AB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126.305.80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B74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01.530.616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DB5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51.056.081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692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76.938.233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8073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175.000.919 </w:t>
            </w:r>
          </w:p>
        </w:tc>
      </w:tr>
      <w:tr w:rsidR="00C16A10" w:rsidRPr="003A5A9D" w14:paraId="6F8D5600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136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D5FC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93B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dication  cos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493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54.557.68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C75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47.848.238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F2B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72.731.488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A44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46.745.975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434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102.114.518 </w:t>
            </w:r>
          </w:p>
        </w:tc>
      </w:tr>
      <w:tr w:rsidR="00C16A10" w:rsidRPr="003A5A9D" w14:paraId="357E0F0E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372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EEC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C5D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aboratory analysi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1097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67.70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3EA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54.436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015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80.977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0FB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42.24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950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95.602 </w:t>
            </w:r>
          </w:p>
        </w:tc>
      </w:tr>
      <w:tr w:rsidR="00C16A10" w:rsidRPr="003A5A9D" w14:paraId="1FA2DC80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652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481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6A0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ye worm remova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3F3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1.949.92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767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1.567.543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C05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2.331.815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0AD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1.191.365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EB9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2.719.638 </w:t>
            </w:r>
          </w:p>
        </w:tc>
      </w:tr>
      <w:tr w:rsidR="00C16A10" w:rsidRPr="003A5A9D" w14:paraId="39326364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EBA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0E4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A4D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A1D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182.881.12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13C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51.000.833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264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26.200.361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D31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124.917.822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6DB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279.930.676 </w:t>
            </w:r>
          </w:p>
        </w:tc>
      </w:tr>
      <w:tr w:rsidR="00C16A10" w:rsidRPr="003A5A9D" w14:paraId="7A78F562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B45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471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 health-care cost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78D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Transport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225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78.309.42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A4A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68.679.114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F7C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04.397.313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8E5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67.140.821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B16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166.514.576 </w:t>
            </w:r>
          </w:p>
        </w:tc>
      </w:tr>
      <w:tr w:rsidR="00C16A10" w:rsidRPr="003A5A9D" w14:paraId="1DA2D6B2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A95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2D8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F76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ood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B53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13.541.04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B84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7.108.649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806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19.972.086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299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6.770.658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2E3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20.311.161 </w:t>
            </w:r>
          </w:p>
        </w:tc>
      </w:tr>
      <w:tr w:rsidR="00C16A10" w:rsidRPr="003A5A9D" w14:paraId="205D4BB3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19C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643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CD7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C69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91.850.47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7A8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75.787.763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8DA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24.369.399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010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73.911.478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6C3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186.825.737 </w:t>
            </w:r>
          </w:p>
        </w:tc>
      </w:tr>
      <w:tr w:rsidR="00C16A10" w:rsidRPr="003A5A9D" w14:paraId="75F16A64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D8D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costs tota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562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93F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B36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274.731.59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813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26.788.596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F74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350.569.760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C9B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198.829.300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762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466.756.412 </w:t>
            </w:r>
          </w:p>
        </w:tc>
      </w:tr>
      <w:tr w:rsidR="00C16A10" w:rsidRPr="003A5A9D" w14:paraId="689271CA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6F6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534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9F9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153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B36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052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873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D44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6A10" w:rsidRPr="003A5A9D" w14:paraId="019D0411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4AB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direct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43B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ss of incom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B42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cke leave in day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D233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666.214.03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BF6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10.774.189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20B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1.286.259.216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28A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60.719.52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50C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1.610.662.280 </w:t>
            </w:r>
          </w:p>
        </w:tc>
      </w:tr>
      <w:tr w:rsidR="00C16A10" w:rsidRPr="003A5A9D" w14:paraId="461F819D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B9D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4749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468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C2A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1BB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2B4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F69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4063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6A10" w:rsidRPr="003A5A9D" w14:paraId="7AEAA5CF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33C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7D8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AA8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25C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940.945.62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1F8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337.562.785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48F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1.636.828.976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1E6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259.548.82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B2A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2.077.418.692 </w:t>
            </w:r>
          </w:p>
        </w:tc>
      </w:tr>
      <w:tr w:rsidR="002A12E5" w:rsidRPr="00283474" w14:paraId="0BDCD4AE" w14:textId="77777777" w:rsidTr="00207E3C">
        <w:trPr>
          <w:trHeight w:val="481"/>
        </w:trPr>
        <w:tc>
          <w:tcPr>
            <w:tcW w:w="135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51EC" w14:textId="0AEEC8C8" w:rsidR="002A12E5" w:rsidRPr="003A5A9D" w:rsidRDefault="002A12E5" w:rsidP="002A12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For the rural population  of Gabon (n=204 474) </w:t>
            </w:r>
          </w:p>
        </w:tc>
      </w:tr>
      <w:tr w:rsidR="00C16A10" w:rsidRPr="003A5A9D" w14:paraId="3BB6A79D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DA2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st Typ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B8F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D68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3AC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Estimated median costs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E66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95% CI lower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B0A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95% CI upper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734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Min 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440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Max </w:t>
            </w:r>
          </w:p>
        </w:tc>
      </w:tr>
      <w:tr w:rsidR="00C16A10" w:rsidRPr="003A5A9D" w14:paraId="5AADE7FE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165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CFF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lth care cost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287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D535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258.262.53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E83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07.603.712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0A4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308.870.412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46B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4.090.996.077.652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D80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2.083.689.763.898 </w:t>
            </w:r>
          </w:p>
        </w:tc>
      </w:tr>
      <w:tr w:rsidR="00C16A10" w:rsidRPr="003A5A9D" w14:paraId="56709B61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F39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769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A32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dication  cos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8FB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111.556.28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5D8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97.837.206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EBC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48.716.983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E6F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.969.760.041.304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877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1.266.003.976.591 </w:t>
            </w:r>
          </w:p>
        </w:tc>
      </w:tr>
      <w:tr w:rsidR="00C16A10" w:rsidRPr="003A5A9D" w14:paraId="7D7FF939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B15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BC3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FFA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aboratory analysi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33F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138.44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535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111.308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E48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165.577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0A8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 2.193.071.97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9DB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 1.144.211.468 </w:t>
            </w:r>
          </w:p>
        </w:tc>
      </w:tr>
      <w:tr w:rsidR="00C16A10" w:rsidRPr="003A5A9D" w14:paraId="2D0F85C3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030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19F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BF1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ye worm remova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D58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3.987.08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A0B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3.205.217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AD0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4.767.954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894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 63.151.671.379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81A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 32.265.296.446 </w:t>
            </w:r>
          </w:p>
        </w:tc>
      </w:tr>
      <w:tr w:rsidR="00C16A10" w:rsidRPr="003A5A9D" w14:paraId="089ECB73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561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3934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684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694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373.944.35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6BF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308.757.443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B70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462.520.927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484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6.126.100.862.315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C99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3.383.103.248.402 </w:t>
            </w:r>
          </w:p>
        </w:tc>
      </w:tr>
      <w:tr w:rsidR="00C16A10" w:rsidRPr="003A5A9D" w14:paraId="0DC491F9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BE9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691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 health-care cost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871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Transport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B71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160.122.418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51F5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40.430.932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BC8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13.465.361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520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.827.353.870.886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696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1.818.350.058.460 </w:t>
            </w:r>
          </w:p>
        </w:tc>
      </w:tr>
      <w:tr w:rsidR="00C16A10" w:rsidRPr="003A5A9D" w14:paraId="77B2EC90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A7D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C22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DEC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Food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7FB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27.687.91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1F3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14.535.339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867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40.837.723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16C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 540.896.632.506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0685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  183.367.222.356 </w:t>
            </w:r>
          </w:p>
        </w:tc>
      </w:tr>
      <w:tr w:rsidR="00C16A10" w:rsidRPr="003A5A9D" w14:paraId="63CF49DC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4A3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349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599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070A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187.810.33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CBA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154.966.271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696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54.303.084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775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3.368.250.503.391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A21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2.001.717.280.816 </w:t>
            </w:r>
          </w:p>
        </w:tc>
      </w:tr>
      <w:tr w:rsidR="00C16A10" w:rsidRPr="003A5A9D" w14:paraId="0E28F170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605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costs tota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37F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94F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5F5D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561.754.68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482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463.723.714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C0690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716.824.011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7D5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9.494.351.365.706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EAF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5.384.820.529.219 </w:t>
            </w:r>
          </w:p>
        </w:tc>
      </w:tr>
      <w:tr w:rsidR="00C16A10" w:rsidRPr="003A5A9D" w14:paraId="31D37AA6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FD0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B6E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BE8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78A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462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3BC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2E9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5D9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6A10" w:rsidRPr="003A5A9D" w14:paraId="7745CF9D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4FCA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direct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B3E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ss of incom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C78F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cke leave in day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865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1.362.234.47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F686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226.504.415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45A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2.630.065.669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E7E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34.835.283.418.044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C45C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1.644.444.584.778 </w:t>
            </w:r>
          </w:p>
        </w:tc>
      </w:tr>
      <w:tr w:rsidR="00C16A10" w:rsidRPr="003A5A9D" w14:paraId="3D369745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C43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D6A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D339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31C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C9A7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CDE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06A4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6E6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6A10" w:rsidRPr="003A5A9D" w14:paraId="1332AF76" w14:textId="77777777" w:rsidTr="00C16A10">
        <w:trPr>
          <w:trHeight w:val="481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FA98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92D3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A15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382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1.923.989.15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72C2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 690.228.129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4B9B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3.346.889.680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310E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44.329.634.783.750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C551" w14:textId="77777777" w:rsidR="00C16A10" w:rsidRPr="003A5A9D" w:rsidRDefault="00C16A10" w:rsidP="00C16A1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              7.029.265.113.996 </w:t>
            </w:r>
          </w:p>
        </w:tc>
      </w:tr>
    </w:tbl>
    <w:p w14:paraId="6C0C6EB0" w14:textId="77777777" w:rsidR="00C7063A" w:rsidRPr="003A5A9D" w:rsidRDefault="00C7063A" w:rsidP="008A4258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42484C5A" w14:textId="38182A77" w:rsidR="008A4258" w:rsidRPr="003A5A9D" w:rsidRDefault="005115AF" w:rsidP="008A4258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bookmarkStart w:id="4" w:name="_Hlk167910308"/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1_</w:t>
      </w:r>
      <w:r w:rsidR="002A12E5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Table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_</w:t>
      </w:r>
      <w:r w:rsidR="0028347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G</w:t>
      </w:r>
      <w:r w:rsidR="002A12E5" w:rsidRPr="003A5A9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: Cost estimates in USD</w:t>
      </w:r>
      <w:r w:rsidR="0066321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W w:w="13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1418"/>
        <w:gridCol w:w="1984"/>
        <w:gridCol w:w="1701"/>
        <w:gridCol w:w="1843"/>
        <w:gridCol w:w="2410"/>
        <w:gridCol w:w="2268"/>
      </w:tblGrid>
      <w:tr w:rsidR="002A12E5" w:rsidRPr="00283474" w14:paraId="01A94FFF" w14:textId="77777777" w:rsidTr="002A12E5">
        <w:trPr>
          <w:trHeight w:val="315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4"/>
          <w:p w14:paraId="6BC863CB" w14:textId="150B058D" w:rsidR="002A12E5" w:rsidRPr="003A5A9D" w:rsidRDefault="002A12E5" w:rsidP="002A12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 costs per loiasis positive individual</w:t>
            </w:r>
          </w:p>
        </w:tc>
      </w:tr>
      <w:tr w:rsidR="002A12E5" w:rsidRPr="003A5A9D" w14:paraId="722C7C46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E96D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st 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CBE1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49E4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705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Estimated median cos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DCA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% CI low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AFB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% CI upp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9A8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i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42ED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2A12E5" w:rsidRPr="003A5A9D" w14:paraId="3C04D279" w14:textId="77777777" w:rsidTr="002A12E5">
        <w:trPr>
          <w:trHeight w:val="4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8852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rect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8655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lth care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4580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19A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6FC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4B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F31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743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2A12E5" w:rsidRPr="003A5A9D" w14:paraId="74337749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B2ED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DC5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638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cation 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1A8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EF5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699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C9C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929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2A12E5" w:rsidRPr="003A5A9D" w14:paraId="030AC583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4334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07CD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D2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boratory analy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229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D1E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010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444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56B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06</w:t>
            </w:r>
          </w:p>
        </w:tc>
      </w:tr>
      <w:tr w:rsidR="002A12E5" w:rsidRPr="003A5A9D" w14:paraId="6B3FC985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7DEF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0D82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889D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ye worm remov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B6F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09F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C8E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47A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1C2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67</w:t>
            </w:r>
          </w:p>
        </w:tc>
      </w:tr>
      <w:tr w:rsidR="002A12E5" w:rsidRPr="003A5A9D" w14:paraId="30009964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2E19D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605E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56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04B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901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9C7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7B5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C1B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2A12E5" w:rsidRPr="003A5A9D" w14:paraId="5371C244" w14:textId="77777777" w:rsidTr="002A12E5">
        <w:trPr>
          <w:trHeight w:val="4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94EF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852E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n health-care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E9B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ransport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1F3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C70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7AF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358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019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2A12E5" w:rsidRPr="003A5A9D" w14:paraId="215DE6A0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67E5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904E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81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Foo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697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9D8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0C7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9D0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E13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2A12E5" w:rsidRPr="003A5A9D" w14:paraId="01DDA3C3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5491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1BD5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7F1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1A1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5BD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45B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161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2D4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2A12E5" w:rsidRPr="003A5A9D" w14:paraId="17DE41C4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00E5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rect costs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2D04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5A1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F3B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280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035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D01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7C1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</w:t>
            </w:r>
          </w:p>
        </w:tc>
      </w:tr>
      <w:tr w:rsidR="002A12E5" w:rsidRPr="003A5A9D" w14:paraId="084CD5D6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DA86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2A46E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D31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365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30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E70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2B2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135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12A7E67F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4358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irect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569A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ss of 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488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cke leave in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A40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A9B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C7D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432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AE1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9</w:t>
            </w:r>
          </w:p>
        </w:tc>
      </w:tr>
      <w:tr w:rsidR="002A12E5" w:rsidRPr="003A5A9D" w14:paraId="2533D330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2569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02755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D13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6B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1DB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9E2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A34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85F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45676639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9AC95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EA94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81E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5F9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7B9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47D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159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1FD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8</w:t>
            </w:r>
          </w:p>
        </w:tc>
      </w:tr>
      <w:tr w:rsidR="002A12E5" w:rsidRPr="003A5A9D" w14:paraId="228D50B8" w14:textId="77777777" w:rsidTr="002A12E5">
        <w:trPr>
          <w:trHeight w:val="315"/>
        </w:trPr>
        <w:tc>
          <w:tcPr>
            <w:tcW w:w="1346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C612" w14:textId="65155F78" w:rsidR="002A12E5" w:rsidRPr="003A5A9D" w:rsidRDefault="002A12E5" w:rsidP="002A12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r 100.000 rural population</w:t>
            </w:r>
          </w:p>
        </w:tc>
      </w:tr>
      <w:tr w:rsidR="002A12E5" w:rsidRPr="003A5A9D" w14:paraId="5700361E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E74D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st 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444D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136C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7DB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Estimated median cos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A2CD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% CI low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675F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% CI upp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954D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i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94F9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2A12E5" w:rsidRPr="003A5A9D" w14:paraId="5E415E84" w14:textId="77777777" w:rsidTr="002A12E5">
        <w:trPr>
          <w:trHeight w:val="4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8EEF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rect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38FC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lth care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CBA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203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0.4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4BA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9.1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FFC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1.7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808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8.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E7C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1.600</w:t>
            </w:r>
          </w:p>
        </w:tc>
      </w:tr>
      <w:tr w:rsidR="002A12E5" w:rsidRPr="003A5A9D" w14:paraId="0F9B9121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3CCE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7FFA0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AD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cation 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085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0.9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4D8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9.7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C59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1.1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85B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.8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E49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0.151</w:t>
            </w:r>
          </w:p>
        </w:tc>
      </w:tr>
      <w:tr w:rsidR="002A12E5" w:rsidRPr="003A5A9D" w14:paraId="4315A6CD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B5B8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3414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341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boratory analy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B87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4E8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50D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988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65D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9</w:t>
            </w:r>
          </w:p>
        </w:tc>
      </w:tr>
      <w:tr w:rsidR="002A12E5" w:rsidRPr="003A5A9D" w14:paraId="37B665E7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CE64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C246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D2F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ye worm remov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2D7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CD6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6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B17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8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639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9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9D7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532</w:t>
            </w:r>
          </w:p>
        </w:tc>
      </w:tr>
      <w:tr w:rsidR="002A12E5" w:rsidRPr="003A5A9D" w14:paraId="326BB493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0302C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4FF5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BA7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7B5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4.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568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1.6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588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6.9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C9D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8.1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859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66.442</w:t>
            </w:r>
          </w:p>
        </w:tc>
      </w:tr>
      <w:tr w:rsidR="002A12E5" w:rsidRPr="003A5A9D" w14:paraId="35D9F02B" w14:textId="77777777" w:rsidTr="002A12E5">
        <w:trPr>
          <w:trHeight w:val="4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B2B6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C79D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n health-care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FC4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ransport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EFD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0.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8A0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4.4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6CA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3.9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360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1.8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F30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7.460</w:t>
            </w:r>
          </w:p>
        </w:tc>
      </w:tr>
      <w:tr w:rsidR="002A12E5" w:rsidRPr="003A5A9D" w14:paraId="62D71D44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F63F0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9982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B8D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Foo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753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.5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6A2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.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D8A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.2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464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.2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9E3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.844</w:t>
            </w:r>
          </w:p>
        </w:tc>
      </w:tr>
      <w:tr w:rsidR="002A12E5" w:rsidRPr="003A5A9D" w14:paraId="17E994D8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A9FC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F981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704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A65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3.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1B1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6.2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F48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7.2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E1A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3.1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416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11.304</w:t>
            </w:r>
          </w:p>
        </w:tc>
      </w:tr>
      <w:tr w:rsidR="002A12E5" w:rsidRPr="003A5A9D" w14:paraId="457BBEC3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FD65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rect costs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DD5F0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436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EA3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57.7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F60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7.8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5CC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84.1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250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1.3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0BC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7.746</w:t>
            </w:r>
          </w:p>
        </w:tc>
      </w:tr>
      <w:tr w:rsidR="002A12E5" w:rsidRPr="003A5A9D" w14:paraId="020658D7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2272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463EC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386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1E2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D4F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070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AF0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43D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165FCF6B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AD96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irect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2AE65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ss of 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13B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cke leave in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F23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1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A0A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4.5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94C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143.2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ECF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1.1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829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683.811</w:t>
            </w:r>
          </w:p>
        </w:tc>
      </w:tr>
      <w:tr w:rsidR="002A12E5" w:rsidRPr="003A5A9D" w14:paraId="15F923E6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4EE1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E1D3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26B0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FCD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81D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F1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1CE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E54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56AF1DFF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2E422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69AF5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821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AB6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67.8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9D9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62.4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67D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27.4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7F3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32.4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83C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461.557</w:t>
            </w:r>
          </w:p>
        </w:tc>
      </w:tr>
      <w:tr w:rsidR="002A12E5" w:rsidRPr="00283474" w14:paraId="4A8438BB" w14:textId="77777777" w:rsidTr="002A12E5">
        <w:trPr>
          <w:trHeight w:val="315"/>
        </w:trPr>
        <w:tc>
          <w:tcPr>
            <w:tcW w:w="1346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7401" w14:textId="6702A1A2" w:rsidR="002A12E5" w:rsidRPr="003A5A9D" w:rsidRDefault="002A12E5" w:rsidP="002A12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or the rural population  of Gabon (n=204 474)</w:t>
            </w:r>
          </w:p>
        </w:tc>
      </w:tr>
      <w:tr w:rsidR="002A12E5" w:rsidRPr="003A5A9D" w14:paraId="1162FC09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14D34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st 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B939D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AD21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9C8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Estimated median cos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6FCC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% CI low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B287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% CI upp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B56F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i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3E20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2A12E5" w:rsidRPr="003A5A9D" w14:paraId="4DF2D89C" w14:textId="77777777" w:rsidTr="002A12E5">
        <w:trPr>
          <w:trHeight w:val="4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B8F4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Direct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C16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lth care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C52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99B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30.3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3FC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45.9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36F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14.6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953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816.736.2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2F4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472.006.138</w:t>
            </w:r>
          </w:p>
        </w:tc>
      </w:tr>
      <w:tr w:rsidR="002A12E5" w:rsidRPr="003A5A9D" w14:paraId="5D2B773B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CA625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ED29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CD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cation 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3EA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5.8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3A8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3.0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06D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7.8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352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82.167.5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E51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109.514.408</w:t>
            </w:r>
          </w:p>
        </w:tc>
      </w:tr>
      <w:tr w:rsidR="002A12E5" w:rsidRPr="003A5A9D" w14:paraId="3AF58489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9E94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7104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3235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boratory analy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00D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B71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A58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F4E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654.2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243A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906.574</w:t>
            </w:r>
          </w:p>
        </w:tc>
      </w:tr>
      <w:tr w:rsidR="002A12E5" w:rsidRPr="003A5A9D" w14:paraId="2771DFE8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A4FD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D4D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16D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ye worm remov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87F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6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796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3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60B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.9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8029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5.228.2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6E8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3.762.949</w:t>
            </w:r>
          </w:p>
        </w:tc>
      </w:tr>
      <w:tr w:rsidR="002A12E5" w:rsidRPr="003A5A9D" w14:paraId="045AE388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7821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6E97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B27B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55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23.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E71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14.4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1953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0.6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848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.207.786.2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272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637.190.070</w:t>
            </w:r>
          </w:p>
        </w:tc>
      </w:tr>
      <w:tr w:rsidR="002A12E5" w:rsidRPr="003A5A9D" w14:paraId="23FDEC04" w14:textId="77777777" w:rsidTr="002A12E5">
        <w:trPr>
          <w:trHeight w:val="4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77C2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289E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n health-care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5E4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ransport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BC6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6.8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C4B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33.9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8AE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55.6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B0E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711.157.1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8B1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029.876.460</w:t>
            </w:r>
          </w:p>
        </w:tc>
      </w:tr>
      <w:tr w:rsidR="002A12E5" w:rsidRPr="003A5A9D" w14:paraId="0E661453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4163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42D3E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C63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Foo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CC2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6.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4351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.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43C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8.0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22D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01.284.0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EA5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5.540.744</w:t>
            </w:r>
          </w:p>
        </w:tc>
      </w:tr>
      <w:tr w:rsidR="002A12E5" w:rsidRPr="003A5A9D" w14:paraId="6118D1D6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66108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5688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610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37A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12.9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7B7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8.2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CD3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23.7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D44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612.441.2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EF7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335.417.204</w:t>
            </w:r>
          </w:p>
        </w:tc>
      </w:tr>
      <w:tr w:rsidR="002A12E5" w:rsidRPr="003A5A9D" w14:paraId="0809CF1A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EE77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rect costs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6F80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62E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9B8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36.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BB1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2.6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3A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94.4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6BE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.820.227.5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2A2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.972.607.274</w:t>
            </w:r>
          </w:p>
        </w:tc>
      </w:tr>
      <w:tr w:rsidR="002A12E5" w:rsidRPr="003A5A9D" w14:paraId="688FC7DA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C83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114BE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A09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1D2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EF2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904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C21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E584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12E5" w:rsidRPr="003A5A9D" w14:paraId="4B9A2F86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2DA4C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irect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D893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ss of 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340A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cke leave in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1F80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269.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505C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7.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B19D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382.4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A5D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8.045.261.8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A9E2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40.101.618</w:t>
            </w:r>
          </w:p>
        </w:tc>
      </w:tr>
      <w:tr w:rsidR="002A12E5" w:rsidRPr="003A5A9D" w14:paraId="5F3E1EA6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DFB26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8C7FC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C6AC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69D5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F6C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225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286B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7A86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12E5" w:rsidRPr="00B0214F" w14:paraId="73D65AD1" w14:textId="77777777" w:rsidTr="002A12E5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ABA71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F6FB9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CA9F" w14:textId="77777777" w:rsidR="00B0214F" w:rsidRPr="003A5A9D" w:rsidRDefault="00B0214F" w:rsidP="00B021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1B5E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05.9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A44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50.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6F9F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576.8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0997" w14:textId="77777777" w:rsidR="00B0214F" w:rsidRPr="003A5A9D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3.865.489.3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D61A" w14:textId="77777777" w:rsidR="00B0214F" w:rsidRPr="00B0214F" w:rsidRDefault="00B0214F" w:rsidP="00B0214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A5A9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.712.708.891</w:t>
            </w:r>
          </w:p>
        </w:tc>
      </w:tr>
    </w:tbl>
    <w:p w14:paraId="40944A3D" w14:textId="5AB992F8" w:rsidR="00B95FDB" w:rsidRPr="00E34BE5" w:rsidRDefault="00B95FDB">
      <w:pPr>
        <w:rPr>
          <w:rFonts w:asciiTheme="minorHAnsi" w:hAnsiTheme="minorHAnsi" w:cstheme="minorHAnsi"/>
        </w:rPr>
      </w:pPr>
    </w:p>
    <w:sectPr w:rsidR="00B95FDB" w:rsidRPr="00E34BE5" w:rsidSect="00D21ECB">
      <w:pgSz w:w="16840" w:h="11900" w:orient="landscape"/>
      <w:pgMar w:top="1417" w:right="1417" w:bottom="141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B2699" w14:textId="77777777" w:rsidR="000A3F88" w:rsidRDefault="000A3F88">
      <w:r>
        <w:separator/>
      </w:r>
    </w:p>
  </w:endnote>
  <w:endnote w:type="continuationSeparator" w:id="0">
    <w:p w14:paraId="0948D52E" w14:textId="77777777" w:rsidR="000A3F88" w:rsidRDefault="000A3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Überschriften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469428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18616A" w14:textId="77777777" w:rsidR="00207E3C" w:rsidRDefault="00207E3C" w:rsidP="008722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75DF5E6" w14:textId="77777777" w:rsidR="00207E3C" w:rsidRDefault="00207E3C" w:rsidP="008722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73138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7401C8" w14:textId="77777777" w:rsidR="00207E3C" w:rsidRDefault="00207E3C" w:rsidP="008722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72241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E753903" w14:textId="77777777" w:rsidR="00207E3C" w:rsidRDefault="00207E3C" w:rsidP="008722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354BC" w14:textId="77777777" w:rsidR="000A3F88" w:rsidRDefault="000A3F88">
      <w:r>
        <w:separator/>
      </w:r>
    </w:p>
  </w:footnote>
  <w:footnote w:type="continuationSeparator" w:id="0">
    <w:p w14:paraId="26248537" w14:textId="77777777" w:rsidR="000A3F88" w:rsidRDefault="000A3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D155E"/>
    <w:multiLevelType w:val="multilevel"/>
    <w:tmpl w:val="9ED6275A"/>
    <w:styleLink w:val="AktuelleListe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C8430A"/>
    <w:multiLevelType w:val="hybridMultilevel"/>
    <w:tmpl w:val="1BFAA82E"/>
    <w:lvl w:ilvl="0" w:tplc="2268786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B3713"/>
    <w:multiLevelType w:val="multilevel"/>
    <w:tmpl w:val="0407001D"/>
    <w:styleLink w:val="AktuelleListe1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A25674E"/>
    <w:multiLevelType w:val="hybridMultilevel"/>
    <w:tmpl w:val="EF203F8E"/>
    <w:lvl w:ilvl="0" w:tplc="5A64018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DA7679"/>
    <w:multiLevelType w:val="multilevel"/>
    <w:tmpl w:val="D700B274"/>
    <w:styleLink w:val="AktuelleListe7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%2..%3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0E5A3606"/>
    <w:multiLevelType w:val="hybridMultilevel"/>
    <w:tmpl w:val="60B6AF52"/>
    <w:lvl w:ilvl="0" w:tplc="15164CD6">
      <w:start w:val="1"/>
      <w:numFmt w:val="decimal"/>
      <w:pStyle w:val="Heading5"/>
      <w:lvlText w:val="%1.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A842FF"/>
    <w:multiLevelType w:val="hybridMultilevel"/>
    <w:tmpl w:val="A7E23584"/>
    <w:lvl w:ilvl="0" w:tplc="7438E3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B4402A"/>
    <w:multiLevelType w:val="hybridMultilevel"/>
    <w:tmpl w:val="783880B2"/>
    <w:lvl w:ilvl="0" w:tplc="2A2AE0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676CF"/>
    <w:multiLevelType w:val="hybridMultilevel"/>
    <w:tmpl w:val="4740C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D6CB5"/>
    <w:multiLevelType w:val="multilevel"/>
    <w:tmpl w:val="2484340C"/>
    <w:styleLink w:val="AktuelleListe1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8685FFC"/>
    <w:multiLevelType w:val="multilevel"/>
    <w:tmpl w:val="4AE45B2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pStyle w:val="Heading3"/>
      <w:lvlText w:val="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C4A54BC"/>
    <w:multiLevelType w:val="hybridMultilevel"/>
    <w:tmpl w:val="017A1C68"/>
    <w:lvl w:ilvl="0" w:tplc="92A2D93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14959"/>
    <w:multiLevelType w:val="multilevel"/>
    <w:tmpl w:val="29842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F3B23AE"/>
    <w:multiLevelType w:val="multilevel"/>
    <w:tmpl w:val="2B1C1490"/>
    <w:styleLink w:val="AktuelleListe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0364818"/>
    <w:multiLevelType w:val="hybridMultilevel"/>
    <w:tmpl w:val="4F723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691652"/>
    <w:multiLevelType w:val="hybridMultilevel"/>
    <w:tmpl w:val="083886EA"/>
    <w:lvl w:ilvl="0" w:tplc="37D08D8A">
      <w:start w:val="1"/>
      <w:numFmt w:val="decimal"/>
      <w:pStyle w:val="Heading4"/>
      <w:lvlText w:val="%1.1.1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667535"/>
    <w:multiLevelType w:val="hybridMultilevel"/>
    <w:tmpl w:val="8E249E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8E139A"/>
    <w:multiLevelType w:val="multilevel"/>
    <w:tmpl w:val="AF92F52C"/>
    <w:styleLink w:val="AktuelleList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36EA620E"/>
    <w:multiLevelType w:val="multilevel"/>
    <w:tmpl w:val="0496591E"/>
    <w:styleLink w:val="AktuelleListe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37992FDD"/>
    <w:multiLevelType w:val="hybridMultilevel"/>
    <w:tmpl w:val="5C7680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014C51"/>
    <w:multiLevelType w:val="multilevel"/>
    <w:tmpl w:val="4E628FA0"/>
    <w:styleLink w:val="AktuelleListe9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%2..%3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38460D38"/>
    <w:multiLevelType w:val="hybridMultilevel"/>
    <w:tmpl w:val="BB286C3E"/>
    <w:lvl w:ilvl="0" w:tplc="78EA0F78">
      <w:start w:val="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94683E"/>
    <w:multiLevelType w:val="hybridMultilevel"/>
    <w:tmpl w:val="D59AFD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DA23E2"/>
    <w:multiLevelType w:val="hybridMultilevel"/>
    <w:tmpl w:val="5798D998"/>
    <w:lvl w:ilvl="0" w:tplc="2BD611E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E120C5"/>
    <w:multiLevelType w:val="hybridMultilevel"/>
    <w:tmpl w:val="8E24A374"/>
    <w:lvl w:ilvl="0" w:tplc="5B14A60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5925AA"/>
    <w:multiLevelType w:val="hybridMultilevel"/>
    <w:tmpl w:val="27DED6A8"/>
    <w:lvl w:ilvl="0" w:tplc="756291C8">
      <w:start w:val="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DD11A6"/>
    <w:multiLevelType w:val="multilevel"/>
    <w:tmpl w:val="60643B9E"/>
    <w:styleLink w:val="AktuelleListe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%2..%3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46EF0A9E"/>
    <w:multiLevelType w:val="hybridMultilevel"/>
    <w:tmpl w:val="963E2CAE"/>
    <w:lvl w:ilvl="0" w:tplc="D6BA4E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5465BD"/>
    <w:multiLevelType w:val="hybridMultilevel"/>
    <w:tmpl w:val="3E5492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8E768A"/>
    <w:multiLevelType w:val="hybridMultilevel"/>
    <w:tmpl w:val="D8F0EC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CF3710"/>
    <w:multiLevelType w:val="hybridMultilevel"/>
    <w:tmpl w:val="E6B074BA"/>
    <w:lvl w:ilvl="0" w:tplc="778A5D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AA77FC"/>
    <w:multiLevelType w:val="multilevel"/>
    <w:tmpl w:val="A364B6A2"/>
    <w:styleLink w:val="AktuelleListe1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3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586A17CE"/>
    <w:multiLevelType w:val="hybridMultilevel"/>
    <w:tmpl w:val="BC4C63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997836"/>
    <w:multiLevelType w:val="hybridMultilevel"/>
    <w:tmpl w:val="B4605FBA"/>
    <w:lvl w:ilvl="0" w:tplc="1654D7C8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2C094B"/>
    <w:multiLevelType w:val="hybridMultilevel"/>
    <w:tmpl w:val="E438EFE2"/>
    <w:lvl w:ilvl="0" w:tplc="33663280">
      <w:start w:val="1"/>
      <w:numFmt w:val="decimal"/>
      <w:lvlText w:val="%1.1.1"/>
      <w:lvlJc w:val="left"/>
      <w:pPr>
        <w:ind w:left="717" w:hanging="360"/>
      </w:pPr>
      <w:rPr>
        <w:rFonts w:ascii="Arial" w:hAnsi="Arial" w:hint="default"/>
        <w:b w:val="0"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5C0595"/>
    <w:multiLevelType w:val="hybridMultilevel"/>
    <w:tmpl w:val="A5CAD02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3BC5FFF"/>
    <w:multiLevelType w:val="multilevel"/>
    <w:tmpl w:val="0407001D"/>
    <w:styleLink w:val="AktuelleListe1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6190DB1"/>
    <w:multiLevelType w:val="hybridMultilevel"/>
    <w:tmpl w:val="FA1A41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B670A98"/>
    <w:multiLevelType w:val="multilevel"/>
    <w:tmpl w:val="AB2AF07E"/>
    <w:styleLink w:val="AktuelleListe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suff w:val="space"/>
      <w:lvlText w:val="1.1.1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6C5266B3"/>
    <w:multiLevelType w:val="hybridMultilevel"/>
    <w:tmpl w:val="D07CAA2E"/>
    <w:lvl w:ilvl="0" w:tplc="691A9AB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5E25D0"/>
    <w:multiLevelType w:val="hybridMultilevel"/>
    <w:tmpl w:val="E6B074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4346F8"/>
    <w:multiLevelType w:val="multilevel"/>
    <w:tmpl w:val="C330903C"/>
    <w:styleLink w:val="AktuelleListe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6F752790"/>
    <w:multiLevelType w:val="multilevel"/>
    <w:tmpl w:val="FEA23F5E"/>
    <w:styleLink w:val="AktuelleListe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3" w15:restartNumberingAfterBreak="0">
    <w:nsid w:val="702638E6"/>
    <w:multiLevelType w:val="multilevel"/>
    <w:tmpl w:val="0622B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55352F8"/>
    <w:multiLevelType w:val="multilevel"/>
    <w:tmpl w:val="212A9F0E"/>
    <w:styleLink w:val="AktuelleList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5" w15:restartNumberingAfterBreak="0">
    <w:nsid w:val="7A0E497A"/>
    <w:multiLevelType w:val="hybridMultilevel"/>
    <w:tmpl w:val="1E04F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6B08D7"/>
    <w:multiLevelType w:val="hybridMultilevel"/>
    <w:tmpl w:val="DD549FBE"/>
    <w:lvl w:ilvl="0" w:tplc="524CC2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28"/>
  </w:num>
  <w:num w:numId="4">
    <w:abstractNumId w:val="1"/>
  </w:num>
  <w:num w:numId="5">
    <w:abstractNumId w:val="23"/>
  </w:num>
  <w:num w:numId="6">
    <w:abstractNumId w:val="3"/>
  </w:num>
  <w:num w:numId="7">
    <w:abstractNumId w:val="29"/>
  </w:num>
  <w:num w:numId="8">
    <w:abstractNumId w:val="11"/>
  </w:num>
  <w:num w:numId="9">
    <w:abstractNumId w:val="24"/>
  </w:num>
  <w:num w:numId="10">
    <w:abstractNumId w:val="45"/>
  </w:num>
  <w:num w:numId="11">
    <w:abstractNumId w:val="32"/>
  </w:num>
  <w:num w:numId="12">
    <w:abstractNumId w:val="16"/>
  </w:num>
  <w:num w:numId="13">
    <w:abstractNumId w:val="44"/>
  </w:num>
  <w:num w:numId="14">
    <w:abstractNumId w:val="13"/>
  </w:num>
  <w:num w:numId="15">
    <w:abstractNumId w:val="42"/>
  </w:num>
  <w:num w:numId="16">
    <w:abstractNumId w:val="41"/>
  </w:num>
  <w:num w:numId="17">
    <w:abstractNumId w:val="0"/>
  </w:num>
  <w:num w:numId="18">
    <w:abstractNumId w:val="17"/>
  </w:num>
  <w:num w:numId="19">
    <w:abstractNumId w:val="4"/>
  </w:num>
  <w:num w:numId="20">
    <w:abstractNumId w:val="26"/>
  </w:num>
  <w:num w:numId="21">
    <w:abstractNumId w:val="20"/>
  </w:num>
  <w:num w:numId="22">
    <w:abstractNumId w:val="38"/>
  </w:num>
  <w:num w:numId="23">
    <w:abstractNumId w:val="9"/>
  </w:num>
  <w:num w:numId="24">
    <w:abstractNumId w:val="18"/>
  </w:num>
  <w:num w:numId="25">
    <w:abstractNumId w:val="2"/>
  </w:num>
  <w:num w:numId="26">
    <w:abstractNumId w:val="36"/>
  </w:num>
  <w:num w:numId="27">
    <w:abstractNumId w:val="31"/>
  </w:num>
  <w:num w:numId="28">
    <w:abstractNumId w:val="43"/>
  </w:num>
  <w:num w:numId="29">
    <w:abstractNumId w:val="12"/>
  </w:num>
  <w:num w:numId="30">
    <w:abstractNumId w:val="22"/>
  </w:num>
  <w:num w:numId="31">
    <w:abstractNumId w:val="35"/>
  </w:num>
  <w:num w:numId="32">
    <w:abstractNumId w:val="34"/>
  </w:num>
  <w:num w:numId="33">
    <w:abstractNumId w:val="15"/>
  </w:num>
  <w:num w:numId="34">
    <w:abstractNumId w:val="8"/>
  </w:num>
  <w:num w:numId="35">
    <w:abstractNumId w:val="37"/>
  </w:num>
  <w:num w:numId="36">
    <w:abstractNumId w:val="5"/>
  </w:num>
  <w:num w:numId="37">
    <w:abstractNumId w:val="25"/>
  </w:num>
  <w:num w:numId="38">
    <w:abstractNumId w:val="21"/>
  </w:num>
  <w:num w:numId="39">
    <w:abstractNumId w:val="33"/>
  </w:num>
  <w:num w:numId="40">
    <w:abstractNumId w:val="6"/>
  </w:num>
  <w:num w:numId="41">
    <w:abstractNumId w:val="46"/>
  </w:num>
  <w:num w:numId="42">
    <w:abstractNumId w:val="30"/>
  </w:num>
  <w:num w:numId="43">
    <w:abstractNumId w:val="27"/>
  </w:num>
  <w:num w:numId="44">
    <w:abstractNumId w:val="40"/>
  </w:num>
  <w:num w:numId="45">
    <w:abstractNumId w:val="7"/>
  </w:num>
  <w:num w:numId="46">
    <w:abstractNumId w:val="39"/>
  </w:num>
  <w:num w:numId="4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58"/>
    <w:rsid w:val="00004B21"/>
    <w:rsid w:val="00015C0B"/>
    <w:rsid w:val="000272D0"/>
    <w:rsid w:val="00075448"/>
    <w:rsid w:val="00075C3A"/>
    <w:rsid w:val="0008008C"/>
    <w:rsid w:val="000A3F88"/>
    <w:rsid w:val="000D258D"/>
    <w:rsid w:val="000E0C2E"/>
    <w:rsid w:val="000F000A"/>
    <w:rsid w:val="000F3AD1"/>
    <w:rsid w:val="001004D3"/>
    <w:rsid w:val="0010148C"/>
    <w:rsid w:val="00113309"/>
    <w:rsid w:val="0012462E"/>
    <w:rsid w:val="00124D80"/>
    <w:rsid w:val="00141C6D"/>
    <w:rsid w:val="001476B0"/>
    <w:rsid w:val="00165E07"/>
    <w:rsid w:val="001B030A"/>
    <w:rsid w:val="001C7345"/>
    <w:rsid w:val="001D5132"/>
    <w:rsid w:val="001E0F5C"/>
    <w:rsid w:val="001E6AFA"/>
    <w:rsid w:val="001F0ECF"/>
    <w:rsid w:val="001F182A"/>
    <w:rsid w:val="001F248C"/>
    <w:rsid w:val="00201EF1"/>
    <w:rsid w:val="00207E3C"/>
    <w:rsid w:val="00215899"/>
    <w:rsid w:val="00231765"/>
    <w:rsid w:val="002335F9"/>
    <w:rsid w:val="00235670"/>
    <w:rsid w:val="00247E3B"/>
    <w:rsid w:val="0025045F"/>
    <w:rsid w:val="0025166B"/>
    <w:rsid w:val="00255E6A"/>
    <w:rsid w:val="00257BA8"/>
    <w:rsid w:val="00260B12"/>
    <w:rsid w:val="0026162E"/>
    <w:rsid w:val="00281076"/>
    <w:rsid w:val="00283474"/>
    <w:rsid w:val="002844E3"/>
    <w:rsid w:val="002934CF"/>
    <w:rsid w:val="002936AD"/>
    <w:rsid w:val="00294C5D"/>
    <w:rsid w:val="002A12E5"/>
    <w:rsid w:val="002A34BD"/>
    <w:rsid w:val="002B61EF"/>
    <w:rsid w:val="002B735F"/>
    <w:rsid w:val="002C1FF1"/>
    <w:rsid w:val="002C23A0"/>
    <w:rsid w:val="002D2181"/>
    <w:rsid w:val="002D45FF"/>
    <w:rsid w:val="002D6B60"/>
    <w:rsid w:val="00302764"/>
    <w:rsid w:val="0030335A"/>
    <w:rsid w:val="00321BEC"/>
    <w:rsid w:val="00322BE1"/>
    <w:rsid w:val="003276FD"/>
    <w:rsid w:val="00336B3E"/>
    <w:rsid w:val="00351527"/>
    <w:rsid w:val="0036252E"/>
    <w:rsid w:val="00372241"/>
    <w:rsid w:val="00374987"/>
    <w:rsid w:val="003A474D"/>
    <w:rsid w:val="003A5A9D"/>
    <w:rsid w:val="003B60CA"/>
    <w:rsid w:val="003C20F1"/>
    <w:rsid w:val="003C27FB"/>
    <w:rsid w:val="003C6974"/>
    <w:rsid w:val="003D2B97"/>
    <w:rsid w:val="003F5983"/>
    <w:rsid w:val="00400326"/>
    <w:rsid w:val="00404DF4"/>
    <w:rsid w:val="00411553"/>
    <w:rsid w:val="004126BB"/>
    <w:rsid w:val="004137F5"/>
    <w:rsid w:val="004152D3"/>
    <w:rsid w:val="00416E92"/>
    <w:rsid w:val="0042140A"/>
    <w:rsid w:val="004301FF"/>
    <w:rsid w:val="004311F7"/>
    <w:rsid w:val="00437A83"/>
    <w:rsid w:val="004409C6"/>
    <w:rsid w:val="00441A57"/>
    <w:rsid w:val="00444394"/>
    <w:rsid w:val="00453458"/>
    <w:rsid w:val="00453AD1"/>
    <w:rsid w:val="00483EB2"/>
    <w:rsid w:val="004A58B5"/>
    <w:rsid w:val="004B6257"/>
    <w:rsid w:val="004C60B8"/>
    <w:rsid w:val="004D1322"/>
    <w:rsid w:val="004D2134"/>
    <w:rsid w:val="004D4452"/>
    <w:rsid w:val="004E54FF"/>
    <w:rsid w:val="00510828"/>
    <w:rsid w:val="005115AF"/>
    <w:rsid w:val="00512249"/>
    <w:rsid w:val="00531CDA"/>
    <w:rsid w:val="00551D02"/>
    <w:rsid w:val="00563295"/>
    <w:rsid w:val="00566D32"/>
    <w:rsid w:val="005705ED"/>
    <w:rsid w:val="00584D48"/>
    <w:rsid w:val="00585A91"/>
    <w:rsid w:val="00590831"/>
    <w:rsid w:val="005A377F"/>
    <w:rsid w:val="005B044A"/>
    <w:rsid w:val="005B1642"/>
    <w:rsid w:val="005B332C"/>
    <w:rsid w:val="005C6A54"/>
    <w:rsid w:val="005D2D6F"/>
    <w:rsid w:val="005D6CDA"/>
    <w:rsid w:val="005E60F4"/>
    <w:rsid w:val="00604FAD"/>
    <w:rsid w:val="00660544"/>
    <w:rsid w:val="00662C2C"/>
    <w:rsid w:val="0066321C"/>
    <w:rsid w:val="00665829"/>
    <w:rsid w:val="00691F8F"/>
    <w:rsid w:val="00693C4C"/>
    <w:rsid w:val="0069696D"/>
    <w:rsid w:val="006A4BF1"/>
    <w:rsid w:val="006B4440"/>
    <w:rsid w:val="006C04E6"/>
    <w:rsid w:val="006D144E"/>
    <w:rsid w:val="006E2840"/>
    <w:rsid w:val="006E2F85"/>
    <w:rsid w:val="006E4952"/>
    <w:rsid w:val="006F7C9D"/>
    <w:rsid w:val="007006F1"/>
    <w:rsid w:val="00705333"/>
    <w:rsid w:val="007143CB"/>
    <w:rsid w:val="00716336"/>
    <w:rsid w:val="00732764"/>
    <w:rsid w:val="00735F1E"/>
    <w:rsid w:val="007945BB"/>
    <w:rsid w:val="00796F5C"/>
    <w:rsid w:val="007A0E5E"/>
    <w:rsid w:val="007D7BD1"/>
    <w:rsid w:val="007E2550"/>
    <w:rsid w:val="007E5980"/>
    <w:rsid w:val="007F3848"/>
    <w:rsid w:val="007F68E1"/>
    <w:rsid w:val="00824E73"/>
    <w:rsid w:val="0084152C"/>
    <w:rsid w:val="008474B2"/>
    <w:rsid w:val="008533F9"/>
    <w:rsid w:val="00872222"/>
    <w:rsid w:val="00880944"/>
    <w:rsid w:val="008872CD"/>
    <w:rsid w:val="008A4258"/>
    <w:rsid w:val="008A4A2D"/>
    <w:rsid w:val="008B5004"/>
    <w:rsid w:val="008B7EBF"/>
    <w:rsid w:val="008E2AA7"/>
    <w:rsid w:val="008F0B9C"/>
    <w:rsid w:val="008F75E4"/>
    <w:rsid w:val="009049A2"/>
    <w:rsid w:val="009078E4"/>
    <w:rsid w:val="00910FC5"/>
    <w:rsid w:val="00911750"/>
    <w:rsid w:val="0091221A"/>
    <w:rsid w:val="009239C5"/>
    <w:rsid w:val="00925014"/>
    <w:rsid w:val="00926B28"/>
    <w:rsid w:val="00931BFF"/>
    <w:rsid w:val="00945CA0"/>
    <w:rsid w:val="00950B23"/>
    <w:rsid w:val="00965304"/>
    <w:rsid w:val="00965825"/>
    <w:rsid w:val="00972439"/>
    <w:rsid w:val="00994E39"/>
    <w:rsid w:val="009A728A"/>
    <w:rsid w:val="009B5A82"/>
    <w:rsid w:val="009C769F"/>
    <w:rsid w:val="009D60D8"/>
    <w:rsid w:val="009E27BA"/>
    <w:rsid w:val="009F2296"/>
    <w:rsid w:val="00A03E58"/>
    <w:rsid w:val="00A05DDF"/>
    <w:rsid w:val="00A06D16"/>
    <w:rsid w:val="00A37D05"/>
    <w:rsid w:val="00A5294D"/>
    <w:rsid w:val="00A90E11"/>
    <w:rsid w:val="00AB5971"/>
    <w:rsid w:val="00AD226D"/>
    <w:rsid w:val="00AD627C"/>
    <w:rsid w:val="00AF042F"/>
    <w:rsid w:val="00B0214F"/>
    <w:rsid w:val="00B021F5"/>
    <w:rsid w:val="00B104B8"/>
    <w:rsid w:val="00B17D1A"/>
    <w:rsid w:val="00B32485"/>
    <w:rsid w:val="00B33945"/>
    <w:rsid w:val="00B466C5"/>
    <w:rsid w:val="00B46714"/>
    <w:rsid w:val="00B57A4E"/>
    <w:rsid w:val="00B761B0"/>
    <w:rsid w:val="00B95FDB"/>
    <w:rsid w:val="00BB6176"/>
    <w:rsid w:val="00BB7F51"/>
    <w:rsid w:val="00BE0983"/>
    <w:rsid w:val="00BE30DE"/>
    <w:rsid w:val="00C05045"/>
    <w:rsid w:val="00C16A10"/>
    <w:rsid w:val="00C27EA3"/>
    <w:rsid w:val="00C30E42"/>
    <w:rsid w:val="00C35782"/>
    <w:rsid w:val="00C35905"/>
    <w:rsid w:val="00C7063A"/>
    <w:rsid w:val="00C734C2"/>
    <w:rsid w:val="00C761F7"/>
    <w:rsid w:val="00C76C29"/>
    <w:rsid w:val="00C8150E"/>
    <w:rsid w:val="00CA05EA"/>
    <w:rsid w:val="00CA4E0F"/>
    <w:rsid w:val="00CA6379"/>
    <w:rsid w:val="00CC4E8C"/>
    <w:rsid w:val="00CD251D"/>
    <w:rsid w:val="00CD5864"/>
    <w:rsid w:val="00CF75B7"/>
    <w:rsid w:val="00D16EFE"/>
    <w:rsid w:val="00D21ECB"/>
    <w:rsid w:val="00D428AE"/>
    <w:rsid w:val="00D45A79"/>
    <w:rsid w:val="00D51191"/>
    <w:rsid w:val="00D70DBC"/>
    <w:rsid w:val="00D9521B"/>
    <w:rsid w:val="00D9654B"/>
    <w:rsid w:val="00DB0CA5"/>
    <w:rsid w:val="00DE4F44"/>
    <w:rsid w:val="00DE6577"/>
    <w:rsid w:val="00DF2A6B"/>
    <w:rsid w:val="00E1400B"/>
    <w:rsid w:val="00E20E8F"/>
    <w:rsid w:val="00E26C6A"/>
    <w:rsid w:val="00E30948"/>
    <w:rsid w:val="00E34BE5"/>
    <w:rsid w:val="00E411AE"/>
    <w:rsid w:val="00E65F92"/>
    <w:rsid w:val="00E850F2"/>
    <w:rsid w:val="00E87CB1"/>
    <w:rsid w:val="00E91301"/>
    <w:rsid w:val="00EA0B48"/>
    <w:rsid w:val="00EB3081"/>
    <w:rsid w:val="00EC5D1D"/>
    <w:rsid w:val="00ED3AC6"/>
    <w:rsid w:val="00ED4C26"/>
    <w:rsid w:val="00ED51E7"/>
    <w:rsid w:val="00ED79A1"/>
    <w:rsid w:val="00EE0938"/>
    <w:rsid w:val="00EF09B5"/>
    <w:rsid w:val="00F01197"/>
    <w:rsid w:val="00F06912"/>
    <w:rsid w:val="00F106EA"/>
    <w:rsid w:val="00F11A76"/>
    <w:rsid w:val="00F25C00"/>
    <w:rsid w:val="00F3220F"/>
    <w:rsid w:val="00F331ED"/>
    <w:rsid w:val="00F433CF"/>
    <w:rsid w:val="00F52D6E"/>
    <w:rsid w:val="00F53B11"/>
    <w:rsid w:val="00F65F29"/>
    <w:rsid w:val="00F66767"/>
    <w:rsid w:val="00F755E2"/>
    <w:rsid w:val="00FE1A2E"/>
    <w:rsid w:val="00FE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73F2"/>
  <w15:chartTrackingRefBased/>
  <w15:docId w15:val="{1EBDC587-5FFF-B04E-A731-A94829F2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25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258"/>
    <w:pPr>
      <w:keepNext/>
      <w:keepLines/>
      <w:pageBreakBefore/>
      <w:numPr>
        <w:numId w:val="2"/>
      </w:numPr>
      <w:spacing w:before="240" w:line="360" w:lineRule="auto"/>
      <w:ind w:left="431" w:hanging="431"/>
      <w:outlineLvl w:val="0"/>
    </w:pPr>
    <w:rPr>
      <w:rFonts w:ascii="Arial" w:eastAsiaTheme="majorEastAsia" w:hAnsi="Arial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258"/>
    <w:pPr>
      <w:keepNext/>
      <w:keepLines/>
      <w:numPr>
        <w:ilvl w:val="1"/>
        <w:numId w:val="2"/>
      </w:numPr>
      <w:spacing w:before="40" w:line="259" w:lineRule="auto"/>
      <w:ind w:left="578" w:hanging="578"/>
      <w:outlineLvl w:val="1"/>
    </w:pPr>
    <w:rPr>
      <w:rFonts w:ascii="Arial" w:eastAsiaTheme="majorEastAsia" w:hAnsi="Arial" w:cstheme="majorBidi"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258"/>
    <w:pPr>
      <w:numPr>
        <w:ilvl w:val="2"/>
        <w:numId w:val="2"/>
      </w:numPr>
      <w:adjustRightInd w:val="0"/>
      <w:spacing w:after="240" w:line="720" w:lineRule="auto"/>
      <w:contextualSpacing/>
      <w:outlineLvl w:val="2"/>
    </w:pPr>
    <w:rPr>
      <w:rFonts w:ascii="Arial" w:eastAsiaTheme="minorHAnsi" w:hAnsi="Arial" w:cs="Times New Roman (Überschriften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4258"/>
    <w:pPr>
      <w:numPr>
        <w:numId w:val="33"/>
      </w:numPr>
      <w:spacing w:after="240" w:line="259" w:lineRule="auto"/>
      <w:outlineLvl w:val="3"/>
    </w:pPr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Heading5">
    <w:name w:val="heading 5"/>
    <w:basedOn w:val="Heading2"/>
    <w:next w:val="Normal"/>
    <w:link w:val="Heading5Char"/>
    <w:uiPriority w:val="9"/>
    <w:semiHidden/>
    <w:unhideWhenUsed/>
    <w:rsid w:val="008A4258"/>
    <w:pPr>
      <w:numPr>
        <w:ilvl w:val="0"/>
        <w:numId w:val="36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258"/>
    <w:pPr>
      <w:keepNext/>
      <w:keepLines/>
      <w:numPr>
        <w:ilvl w:val="5"/>
        <w:numId w:val="2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258"/>
    <w:pPr>
      <w:keepNext/>
      <w:keepLines/>
      <w:numPr>
        <w:ilvl w:val="6"/>
        <w:numId w:val="2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258"/>
    <w:pPr>
      <w:keepNext/>
      <w:keepLines/>
      <w:numPr>
        <w:ilvl w:val="7"/>
        <w:numId w:val="2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258"/>
    <w:pPr>
      <w:keepNext/>
      <w:keepLines/>
      <w:numPr>
        <w:ilvl w:val="8"/>
        <w:numId w:val="2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4258"/>
  </w:style>
  <w:style w:type="character" w:customStyle="1" w:styleId="Heading1Char">
    <w:name w:val="Heading 1 Char"/>
    <w:basedOn w:val="DefaultParagraphFont"/>
    <w:link w:val="Heading1"/>
    <w:uiPriority w:val="9"/>
    <w:rsid w:val="008A4258"/>
    <w:rPr>
      <w:rFonts w:ascii="Arial" w:eastAsiaTheme="majorEastAsia" w:hAnsi="Arial" w:cstheme="majorBidi"/>
      <w:b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A4258"/>
    <w:rPr>
      <w:rFonts w:ascii="Arial" w:eastAsiaTheme="majorEastAsia" w:hAnsi="Arial" w:cstheme="majorBidi"/>
      <w:kern w:val="0"/>
      <w:sz w:val="22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A4258"/>
    <w:rPr>
      <w:rFonts w:ascii="Arial" w:hAnsi="Arial" w:cs="Times New Roman (Überschriften"/>
      <w:kern w:val="0"/>
      <w:sz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A4258"/>
    <w:rPr>
      <w:rFonts w:ascii="Arial" w:hAnsi="Arial"/>
      <w:kern w:val="0"/>
      <w:sz w:val="22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258"/>
    <w:rPr>
      <w:rFonts w:ascii="Arial" w:eastAsiaTheme="majorEastAsia" w:hAnsi="Arial" w:cstheme="majorBidi"/>
      <w:kern w:val="0"/>
      <w:sz w:val="22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258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258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258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258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OC1">
    <w:name w:val="toc 1"/>
    <w:aliases w:val="Verzeichnis Diss"/>
    <w:basedOn w:val="TOC2"/>
    <w:next w:val="Normal"/>
    <w:autoRedefine/>
    <w:uiPriority w:val="39"/>
    <w:qFormat/>
    <w:rsid w:val="008A4258"/>
    <w:pPr>
      <w:tabs>
        <w:tab w:val="left" w:pos="352"/>
        <w:tab w:val="right" w:leader="dot" w:pos="9056"/>
      </w:tabs>
      <w:spacing w:before="240" w:after="240"/>
      <w:ind w:left="0"/>
    </w:pPr>
    <w:rPr>
      <w:rFonts w:eastAsia="Times New Roman" w:cs="Times New Roman"/>
      <w:smallCaps/>
      <w:sz w:val="22"/>
      <w:szCs w:val="22"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8A4258"/>
    <w:pPr>
      <w:spacing w:after="100"/>
      <w:ind w:left="240"/>
    </w:pPr>
    <w:rPr>
      <w:rFonts w:asciiTheme="minorHAnsi" w:eastAsiaTheme="minorHAnsi" w:hAnsiTheme="minorHAnsi" w:cstheme="minorBidi"/>
      <w:lang w:eastAsia="en-US"/>
    </w:rPr>
  </w:style>
  <w:style w:type="paragraph" w:styleId="ListParagraph">
    <w:name w:val="List Paragraph"/>
    <w:basedOn w:val="Normal"/>
    <w:uiPriority w:val="34"/>
    <w:qFormat/>
    <w:rsid w:val="008A425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25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25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258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A425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A4258"/>
    <w:rPr>
      <w:rFonts w:ascii="Arial" w:hAnsi="Arial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A4258"/>
    <w:pPr>
      <w:numPr>
        <w:numId w:val="0"/>
      </w:numPr>
      <w:outlineLvl w:val="9"/>
    </w:pPr>
    <w:rPr>
      <w:rFonts w:asciiTheme="majorHAnsi" w:hAnsiTheme="majorHAnsi"/>
      <w:b w:val="0"/>
      <w:sz w:val="32"/>
      <w:lang w:eastAsia="de-DE"/>
    </w:rPr>
  </w:style>
  <w:style w:type="paragraph" w:styleId="NormalWeb">
    <w:name w:val="Normal (Web)"/>
    <w:basedOn w:val="Normal"/>
    <w:uiPriority w:val="99"/>
    <w:unhideWhenUsed/>
    <w:rsid w:val="008A425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425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58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8A425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A425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A425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A425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8A4258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8A425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8A4258"/>
    <w:rPr>
      <w:i/>
      <w:iCs/>
      <w:color w:val="4472C4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4258"/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4258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A425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4258"/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4258"/>
    <w:rPr>
      <w:rFonts w:ascii="Arial" w:hAnsi="Arial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A425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A425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A4258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A4258"/>
    <w:rPr>
      <w:rFonts w:ascii="Arial" w:hAnsi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4258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4258"/>
    <w:rPr>
      <w:rFonts w:ascii="Arial" w:hAnsi="Arial"/>
      <w:kern w:val="0"/>
      <w:sz w:val="22"/>
      <w:szCs w:val="22"/>
      <w14:ligatures w14:val="none"/>
    </w:rPr>
  </w:style>
  <w:style w:type="numbering" w:customStyle="1" w:styleId="AktuelleListe4">
    <w:name w:val="Aktuelle Liste4"/>
    <w:uiPriority w:val="99"/>
    <w:rsid w:val="008A4258"/>
    <w:pPr>
      <w:numPr>
        <w:numId w:val="16"/>
      </w:numPr>
    </w:pPr>
  </w:style>
  <w:style w:type="numbering" w:customStyle="1" w:styleId="AktuelleListe1">
    <w:name w:val="Aktuelle Liste1"/>
    <w:uiPriority w:val="99"/>
    <w:rsid w:val="008A4258"/>
    <w:pPr>
      <w:numPr>
        <w:numId w:val="13"/>
      </w:numPr>
    </w:pPr>
  </w:style>
  <w:style w:type="numbering" w:customStyle="1" w:styleId="AktuelleListe2">
    <w:name w:val="Aktuelle Liste2"/>
    <w:uiPriority w:val="99"/>
    <w:rsid w:val="008A4258"/>
    <w:pPr>
      <w:numPr>
        <w:numId w:val="14"/>
      </w:numPr>
    </w:pPr>
  </w:style>
  <w:style w:type="numbering" w:customStyle="1" w:styleId="AktuelleListe3">
    <w:name w:val="Aktuelle Liste3"/>
    <w:uiPriority w:val="99"/>
    <w:rsid w:val="008A4258"/>
    <w:pPr>
      <w:numPr>
        <w:numId w:val="15"/>
      </w:numPr>
    </w:pPr>
  </w:style>
  <w:style w:type="numbering" w:customStyle="1" w:styleId="AktuelleListe5">
    <w:name w:val="Aktuelle Liste5"/>
    <w:uiPriority w:val="99"/>
    <w:rsid w:val="008A4258"/>
    <w:pPr>
      <w:numPr>
        <w:numId w:val="17"/>
      </w:numPr>
    </w:pPr>
  </w:style>
  <w:style w:type="numbering" w:customStyle="1" w:styleId="AktuelleListe6">
    <w:name w:val="Aktuelle Liste6"/>
    <w:uiPriority w:val="99"/>
    <w:rsid w:val="008A4258"/>
    <w:pPr>
      <w:numPr>
        <w:numId w:val="18"/>
      </w:numPr>
    </w:pPr>
  </w:style>
  <w:style w:type="numbering" w:customStyle="1" w:styleId="AktuelleListe7">
    <w:name w:val="Aktuelle Liste7"/>
    <w:uiPriority w:val="99"/>
    <w:rsid w:val="008A4258"/>
    <w:pPr>
      <w:numPr>
        <w:numId w:val="19"/>
      </w:numPr>
    </w:pPr>
  </w:style>
  <w:style w:type="numbering" w:customStyle="1" w:styleId="AktuelleListe8">
    <w:name w:val="Aktuelle Liste8"/>
    <w:uiPriority w:val="99"/>
    <w:rsid w:val="008A4258"/>
    <w:pPr>
      <w:numPr>
        <w:numId w:val="20"/>
      </w:numPr>
    </w:pPr>
  </w:style>
  <w:style w:type="numbering" w:customStyle="1" w:styleId="AktuelleListe9">
    <w:name w:val="Aktuelle Liste9"/>
    <w:uiPriority w:val="99"/>
    <w:rsid w:val="008A4258"/>
    <w:pPr>
      <w:numPr>
        <w:numId w:val="21"/>
      </w:numPr>
    </w:pPr>
  </w:style>
  <w:style w:type="numbering" w:customStyle="1" w:styleId="AktuelleListe10">
    <w:name w:val="Aktuelle Liste10"/>
    <w:uiPriority w:val="99"/>
    <w:rsid w:val="008A4258"/>
    <w:pPr>
      <w:numPr>
        <w:numId w:val="22"/>
      </w:numPr>
    </w:pPr>
  </w:style>
  <w:style w:type="numbering" w:customStyle="1" w:styleId="AktuelleListe11">
    <w:name w:val="Aktuelle Liste11"/>
    <w:uiPriority w:val="99"/>
    <w:rsid w:val="008A4258"/>
    <w:pPr>
      <w:numPr>
        <w:numId w:val="23"/>
      </w:numPr>
    </w:pPr>
  </w:style>
  <w:style w:type="numbering" w:customStyle="1" w:styleId="AktuelleListe12">
    <w:name w:val="Aktuelle Liste12"/>
    <w:uiPriority w:val="99"/>
    <w:rsid w:val="008A4258"/>
    <w:pPr>
      <w:numPr>
        <w:numId w:val="24"/>
      </w:numPr>
    </w:pPr>
  </w:style>
  <w:style w:type="numbering" w:customStyle="1" w:styleId="AktuelleListe13">
    <w:name w:val="Aktuelle Liste13"/>
    <w:uiPriority w:val="99"/>
    <w:rsid w:val="008A4258"/>
    <w:pPr>
      <w:numPr>
        <w:numId w:val="25"/>
      </w:numPr>
    </w:pPr>
  </w:style>
  <w:style w:type="numbering" w:customStyle="1" w:styleId="AktuelleListe14">
    <w:name w:val="Aktuelle Liste14"/>
    <w:uiPriority w:val="99"/>
    <w:rsid w:val="008A4258"/>
    <w:pPr>
      <w:numPr>
        <w:numId w:val="26"/>
      </w:numPr>
    </w:pPr>
  </w:style>
  <w:style w:type="numbering" w:customStyle="1" w:styleId="AktuelleListe15">
    <w:name w:val="Aktuelle Liste15"/>
    <w:uiPriority w:val="99"/>
    <w:rsid w:val="008A4258"/>
    <w:pPr>
      <w:numPr>
        <w:numId w:val="27"/>
      </w:numPr>
    </w:pPr>
  </w:style>
  <w:style w:type="paragraph" w:styleId="Revision">
    <w:name w:val="Revision"/>
    <w:hidden/>
    <w:uiPriority w:val="99"/>
    <w:semiHidden/>
    <w:rsid w:val="008A4258"/>
    <w:rPr>
      <w:rFonts w:ascii="Arial" w:hAnsi="Arial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A4258"/>
    <w:pPr>
      <w:spacing w:after="200"/>
    </w:pPr>
    <w:rPr>
      <w:rFonts w:ascii="Arial" w:eastAsiaTheme="minorHAnsi" w:hAnsi="Arial" w:cstheme="minorBidi"/>
      <w:b/>
      <w:iCs/>
      <w:sz w:val="20"/>
      <w:szCs w:val="18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A4258"/>
  </w:style>
  <w:style w:type="paragraph" w:styleId="TableofFigures">
    <w:name w:val="table of figures"/>
    <w:basedOn w:val="Normal"/>
    <w:next w:val="Normal"/>
    <w:uiPriority w:val="99"/>
    <w:unhideWhenUsed/>
    <w:rsid w:val="008A4258"/>
    <w:pPr>
      <w:spacing w:line="259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leGrid0">
    <w:name w:val="TableGrid"/>
    <w:rsid w:val="008A4258"/>
    <w:rPr>
      <w:rFonts w:eastAsiaTheme="minorEastAsia"/>
      <w:kern w:val="0"/>
      <w:sz w:val="22"/>
      <w:szCs w:val="22"/>
      <w:lang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stTable1Light-Accent3">
    <w:name w:val="List Table 1 Light Accent 3"/>
    <w:basedOn w:val="TableNormal"/>
    <w:uiPriority w:val="46"/>
    <w:rsid w:val="008A4258"/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1hellAkzent31">
    <w:name w:val="Listentabelle 1 hell  – Akzent 31"/>
    <w:basedOn w:val="TableNormal"/>
    <w:next w:val="ListTable1Light-Accent3"/>
    <w:uiPriority w:val="46"/>
    <w:rsid w:val="008A4258"/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Literaturverzeichnis1">
    <w:name w:val="Literaturverzeichnis1"/>
    <w:basedOn w:val="Normal"/>
    <w:link w:val="BibliographyZchn"/>
    <w:rsid w:val="008A4258"/>
    <w:pPr>
      <w:tabs>
        <w:tab w:val="left" w:pos="140"/>
      </w:tabs>
      <w:spacing w:after="240"/>
      <w:ind w:left="144" w:hanging="144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ibliographyZchn">
    <w:name w:val="Bibliography Zchn"/>
    <w:basedOn w:val="DefaultParagraphFont"/>
    <w:link w:val="Literaturverzeichnis1"/>
    <w:rsid w:val="008A4258"/>
    <w:rPr>
      <w:kern w:val="0"/>
      <w:lang w:val="en-US"/>
      <w14:ligatures w14:val="none"/>
    </w:rPr>
  </w:style>
  <w:style w:type="character" w:customStyle="1" w:styleId="UnresolvedMention">
    <w:name w:val="Unresolved Mention"/>
    <w:basedOn w:val="DefaultParagraphFont"/>
    <w:uiPriority w:val="99"/>
    <w:rsid w:val="008A4258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Normal"/>
    <w:link w:val="BibliographyZchn1"/>
    <w:rsid w:val="00BE0983"/>
    <w:pPr>
      <w:tabs>
        <w:tab w:val="left" w:pos="260"/>
      </w:tabs>
      <w:spacing w:after="240"/>
      <w:ind w:left="264" w:hanging="264"/>
      <w:jc w:val="both"/>
    </w:pPr>
    <w:rPr>
      <w:color w:val="000000"/>
      <w:vertAlign w:val="superscript"/>
      <w:lang w:val="en-US"/>
    </w:rPr>
  </w:style>
  <w:style w:type="character" w:customStyle="1" w:styleId="BibliographyZchn1">
    <w:name w:val="Bibliography Zchn1"/>
    <w:basedOn w:val="DefaultParagraphFont"/>
    <w:link w:val="Literaturverzeichnis2"/>
    <w:rsid w:val="00BE0983"/>
    <w:rPr>
      <w:rFonts w:ascii="Times New Roman" w:eastAsia="Times New Roman" w:hAnsi="Times New Roman" w:cs="Times New Roman"/>
      <w:color w:val="000000"/>
      <w:kern w:val="0"/>
      <w:vertAlign w:val="superscript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4F029-5C5E-4C18-BDCD-6C4C15B90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88</Words>
  <Characters>16465</Characters>
  <Application>Microsoft Office Word</Application>
  <DocSecurity>0</DocSecurity>
  <Lines>137</Lines>
  <Paragraphs>3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Veletzky</dc:creator>
  <cp:keywords/>
  <dc:description/>
  <cp:lastModifiedBy>Microsoft account</cp:lastModifiedBy>
  <cp:revision>3</cp:revision>
  <dcterms:created xsi:type="dcterms:W3CDTF">2024-07-29T12:22:00Z</dcterms:created>
  <dcterms:modified xsi:type="dcterms:W3CDTF">2024-08-0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G1AwXAV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